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0A8E80" w14:textId="7C978B8B" w:rsidR="00E92C08" w:rsidRDefault="002B5C5D" w:rsidP="00E92C08">
      <w:pPr>
        <w:jc w:val="center"/>
        <w:rPr>
          <w:b/>
          <w:bCs/>
        </w:rPr>
      </w:pPr>
      <w:r w:rsidRPr="002B5C5D">
        <w:rPr>
          <w:b/>
        </w:rPr>
        <w:t>Dementia Caregiving in India: New Evidence from a National Representative Sample</w:t>
      </w:r>
    </w:p>
    <w:p w14:paraId="63D2A646" w14:textId="7E04B276" w:rsidR="00E92C08" w:rsidRPr="00614B8B" w:rsidRDefault="00A35354" w:rsidP="00E92C08">
      <w:pPr>
        <w:jc w:val="center"/>
        <w:rPr>
          <w:b/>
          <w:bCs/>
        </w:rPr>
      </w:pPr>
      <w:r>
        <w:rPr>
          <w:b/>
          <w:bCs/>
        </w:rPr>
        <w:t>Supplemental Material</w:t>
      </w:r>
    </w:p>
    <w:p w14:paraId="2341C3FE" w14:textId="77777777" w:rsidR="00E92C08" w:rsidRDefault="00E92C08" w:rsidP="00E92C08">
      <w:pPr>
        <w:jc w:val="center"/>
      </w:pPr>
    </w:p>
    <w:p w14:paraId="1F950762" w14:textId="0D0BEAF7" w:rsidR="00F5082D" w:rsidRDefault="00F5082D" w:rsidP="00F5082D">
      <w:pPr>
        <w:jc w:val="center"/>
        <w:rPr>
          <w:b/>
          <w:bCs/>
        </w:rPr>
      </w:pPr>
      <w:r w:rsidRPr="006E098A">
        <w:rPr>
          <w:b/>
          <w:bCs/>
        </w:rPr>
        <w:t xml:space="preserve">Table </w:t>
      </w:r>
      <w:r>
        <w:rPr>
          <w:b/>
          <w:bCs/>
        </w:rPr>
        <w:t>SM1</w:t>
      </w:r>
      <w:r w:rsidRPr="006E098A">
        <w:rPr>
          <w:b/>
          <w:bCs/>
        </w:rPr>
        <w:t xml:space="preserve">: </w:t>
      </w:r>
      <w:r>
        <w:rPr>
          <w:b/>
          <w:bCs/>
        </w:rPr>
        <w:t xml:space="preserve">Respondents’ Characteristics by Informants’ Caretaking Role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11"/>
        <w:gridCol w:w="1560"/>
        <w:gridCol w:w="1560"/>
        <w:gridCol w:w="1560"/>
        <w:gridCol w:w="1560"/>
      </w:tblGrid>
      <w:tr w:rsidR="00F5082D" w:rsidRPr="008820A8" w14:paraId="1574B9D1" w14:textId="77777777" w:rsidTr="006C4C62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3490F7F" w14:textId="77777777" w:rsidR="00F5082D" w:rsidRPr="008820A8" w:rsidRDefault="00F5082D" w:rsidP="006C4C62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0" w:type="auto"/>
            <w:gridSpan w:val="4"/>
            <w:shd w:val="clear" w:color="auto" w:fill="D9D9D9" w:themeFill="background1" w:themeFillShade="D9"/>
            <w:vAlign w:val="center"/>
          </w:tcPr>
          <w:p w14:paraId="14E44D43" w14:textId="77777777" w:rsidR="00F5082D" w:rsidRPr="008820A8" w:rsidRDefault="00F5082D" w:rsidP="006C4C62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color w:val="000000"/>
              </w:rPr>
              <w:t>Informant’s Role as R’s caretaker</w:t>
            </w:r>
          </w:p>
        </w:tc>
      </w:tr>
      <w:tr w:rsidR="00F5082D" w:rsidRPr="008820A8" w14:paraId="5A9898C7" w14:textId="77777777" w:rsidTr="006C4C62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A093C6D" w14:textId="77777777" w:rsidR="00F5082D" w:rsidRPr="008820A8" w:rsidRDefault="00F5082D" w:rsidP="006C4C62">
            <w:pPr>
              <w:spacing w:line="276" w:lineRule="auto"/>
              <w:jc w:val="center"/>
            </w:pPr>
          </w:p>
        </w:tc>
        <w:tc>
          <w:tcPr>
            <w:tcW w:w="0" w:type="auto"/>
            <w:vAlign w:val="center"/>
          </w:tcPr>
          <w:p w14:paraId="0F5FEF9A" w14:textId="77777777" w:rsidR="00F5082D" w:rsidRPr="00B86068" w:rsidRDefault="00F5082D" w:rsidP="006C4C62">
            <w:pPr>
              <w:spacing w:line="276" w:lineRule="auto"/>
              <w:jc w:val="center"/>
              <w:rPr>
                <w:b/>
                <w:bCs/>
              </w:rPr>
            </w:pPr>
            <w:r w:rsidRPr="00B86068">
              <w:rPr>
                <w:rFonts w:cstheme="minorHAnsi"/>
                <w:b/>
                <w:bCs/>
                <w:color w:val="000000"/>
              </w:rPr>
              <w:t>Primary</w:t>
            </w:r>
          </w:p>
        </w:tc>
        <w:tc>
          <w:tcPr>
            <w:tcW w:w="0" w:type="auto"/>
            <w:vAlign w:val="center"/>
          </w:tcPr>
          <w:p w14:paraId="6E779DCA" w14:textId="77777777" w:rsidR="00F5082D" w:rsidRPr="00B86068" w:rsidRDefault="00F5082D" w:rsidP="006C4C62">
            <w:pPr>
              <w:spacing w:line="276" w:lineRule="auto"/>
              <w:jc w:val="center"/>
              <w:rPr>
                <w:b/>
                <w:bCs/>
              </w:rPr>
            </w:pPr>
            <w:r w:rsidRPr="00B86068">
              <w:rPr>
                <w:rFonts w:cstheme="minorHAnsi"/>
                <w:b/>
                <w:bCs/>
                <w:color w:val="000000"/>
              </w:rPr>
              <w:t>Shared</w:t>
            </w:r>
          </w:p>
        </w:tc>
        <w:tc>
          <w:tcPr>
            <w:tcW w:w="0" w:type="auto"/>
            <w:vAlign w:val="center"/>
          </w:tcPr>
          <w:p w14:paraId="7DED4D15" w14:textId="77777777" w:rsidR="00F5082D" w:rsidRPr="00B86068" w:rsidRDefault="00F5082D" w:rsidP="006C4C62">
            <w:pPr>
              <w:spacing w:line="276" w:lineRule="auto"/>
              <w:jc w:val="center"/>
              <w:rPr>
                <w:b/>
                <w:bCs/>
              </w:rPr>
            </w:pPr>
            <w:r w:rsidRPr="00B86068">
              <w:rPr>
                <w:rFonts w:cstheme="minorHAnsi"/>
                <w:b/>
                <w:bCs/>
                <w:color w:val="000000"/>
              </w:rPr>
              <w:t>Non-primary</w:t>
            </w:r>
          </w:p>
        </w:tc>
        <w:tc>
          <w:tcPr>
            <w:tcW w:w="0" w:type="auto"/>
          </w:tcPr>
          <w:p w14:paraId="13B324D4" w14:textId="77777777" w:rsidR="00F5082D" w:rsidRPr="00B86068" w:rsidRDefault="00F5082D" w:rsidP="006C4C62">
            <w:pPr>
              <w:spacing w:line="276" w:lineRule="auto"/>
              <w:jc w:val="center"/>
              <w:rPr>
                <w:b/>
                <w:bCs/>
              </w:rPr>
            </w:pPr>
            <w:r w:rsidRPr="00B86068">
              <w:rPr>
                <w:rFonts w:cstheme="minorHAnsi"/>
                <w:b/>
                <w:bCs/>
              </w:rPr>
              <w:t>Non-caretaker</w:t>
            </w:r>
          </w:p>
        </w:tc>
      </w:tr>
      <w:tr w:rsidR="00F5082D" w:rsidRPr="008820A8" w14:paraId="0471B7E0" w14:textId="77777777" w:rsidTr="006C4C62">
        <w:trPr>
          <w:jc w:val="center"/>
        </w:trPr>
        <w:tc>
          <w:tcPr>
            <w:tcW w:w="0" w:type="auto"/>
            <w:gridSpan w:val="5"/>
            <w:shd w:val="clear" w:color="auto" w:fill="D9D9D9" w:themeFill="background1" w:themeFillShade="D9"/>
            <w:vAlign w:val="center"/>
          </w:tcPr>
          <w:p w14:paraId="2B29FA3D" w14:textId="77777777" w:rsidR="00F5082D" w:rsidRPr="008820A8" w:rsidRDefault="00F5082D" w:rsidP="006C4C62">
            <w:pPr>
              <w:spacing w:line="276" w:lineRule="auto"/>
            </w:pPr>
            <w:r>
              <w:t>Sex</w:t>
            </w:r>
            <w:r>
              <w:rPr>
                <w:rFonts w:cstheme="minorHAnsi"/>
              </w:rPr>
              <w:t>: perc (sd)</w:t>
            </w:r>
          </w:p>
        </w:tc>
      </w:tr>
      <w:tr w:rsidR="00F5082D" w:rsidRPr="008820A8" w14:paraId="53D6A682" w14:textId="77777777" w:rsidTr="006C4C62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9A7CB51" w14:textId="77777777" w:rsidR="00F5082D" w:rsidRPr="008820A8" w:rsidRDefault="00F5082D" w:rsidP="006C4C62">
            <w:pPr>
              <w:spacing w:line="276" w:lineRule="auto"/>
              <w:jc w:val="center"/>
            </w:pPr>
            <w:r>
              <w:t>Male</w:t>
            </w:r>
          </w:p>
        </w:tc>
        <w:tc>
          <w:tcPr>
            <w:tcW w:w="0" w:type="auto"/>
            <w:vAlign w:val="center"/>
          </w:tcPr>
          <w:p w14:paraId="552FAC14" w14:textId="77777777" w:rsidR="00F5082D" w:rsidRPr="008820A8" w:rsidRDefault="00F5082D" w:rsidP="006C4C62">
            <w:pPr>
              <w:spacing w:line="276" w:lineRule="auto"/>
              <w:jc w:val="center"/>
            </w:pPr>
            <w:r>
              <w:t>56.10% (49.64)</w:t>
            </w:r>
          </w:p>
        </w:tc>
        <w:tc>
          <w:tcPr>
            <w:tcW w:w="0" w:type="auto"/>
            <w:vAlign w:val="center"/>
          </w:tcPr>
          <w:p w14:paraId="20E96A50" w14:textId="77777777" w:rsidR="00F5082D" w:rsidRPr="008820A8" w:rsidRDefault="00F5082D" w:rsidP="006C4C62">
            <w:pPr>
              <w:spacing w:line="276" w:lineRule="auto"/>
              <w:jc w:val="center"/>
            </w:pPr>
            <w:r>
              <w:t>55.42% (49.73)</w:t>
            </w:r>
          </w:p>
        </w:tc>
        <w:tc>
          <w:tcPr>
            <w:tcW w:w="0" w:type="auto"/>
          </w:tcPr>
          <w:p w14:paraId="35A039E2" w14:textId="77777777" w:rsidR="00F5082D" w:rsidRPr="008820A8" w:rsidRDefault="00F5082D" w:rsidP="006C4C62">
            <w:pPr>
              <w:spacing w:line="276" w:lineRule="auto"/>
              <w:jc w:val="center"/>
            </w:pPr>
            <w:r>
              <w:t>58.15% (49.42)</w:t>
            </w:r>
          </w:p>
        </w:tc>
        <w:tc>
          <w:tcPr>
            <w:tcW w:w="0" w:type="auto"/>
          </w:tcPr>
          <w:p w14:paraId="5ED95D21" w14:textId="77777777" w:rsidR="00F5082D" w:rsidRPr="008820A8" w:rsidRDefault="00F5082D" w:rsidP="006C4C62">
            <w:pPr>
              <w:spacing w:line="276" w:lineRule="auto"/>
              <w:jc w:val="center"/>
            </w:pPr>
            <w:r>
              <w:t>60.66% (48.87)</w:t>
            </w:r>
          </w:p>
        </w:tc>
      </w:tr>
      <w:tr w:rsidR="00F5082D" w:rsidRPr="008820A8" w14:paraId="5F8BAF7E" w14:textId="77777777" w:rsidTr="006C4C62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CBEBC2A" w14:textId="77777777" w:rsidR="00F5082D" w:rsidRPr="008820A8" w:rsidRDefault="00F5082D" w:rsidP="006C4C62">
            <w:pPr>
              <w:spacing w:line="276" w:lineRule="auto"/>
              <w:jc w:val="center"/>
            </w:pPr>
            <w:r>
              <w:t>Female</w:t>
            </w:r>
          </w:p>
        </w:tc>
        <w:tc>
          <w:tcPr>
            <w:tcW w:w="0" w:type="auto"/>
            <w:vAlign w:val="center"/>
          </w:tcPr>
          <w:p w14:paraId="6C458985" w14:textId="77777777" w:rsidR="00F5082D" w:rsidRPr="008820A8" w:rsidRDefault="00F5082D" w:rsidP="006C4C62">
            <w:pPr>
              <w:spacing w:line="276" w:lineRule="auto"/>
              <w:jc w:val="center"/>
            </w:pPr>
            <w:r>
              <w:t>43.90% (49.64)</w:t>
            </w:r>
          </w:p>
        </w:tc>
        <w:tc>
          <w:tcPr>
            <w:tcW w:w="0" w:type="auto"/>
            <w:vAlign w:val="center"/>
          </w:tcPr>
          <w:p w14:paraId="42B9B3AB" w14:textId="77777777" w:rsidR="00F5082D" w:rsidRPr="008820A8" w:rsidRDefault="00F5082D" w:rsidP="006C4C62">
            <w:pPr>
              <w:spacing w:line="276" w:lineRule="auto"/>
              <w:jc w:val="center"/>
            </w:pPr>
            <w:r>
              <w:t>44.58% (49.73)</w:t>
            </w:r>
          </w:p>
        </w:tc>
        <w:tc>
          <w:tcPr>
            <w:tcW w:w="0" w:type="auto"/>
            <w:vAlign w:val="center"/>
          </w:tcPr>
          <w:p w14:paraId="692E86CD" w14:textId="77777777" w:rsidR="00F5082D" w:rsidRPr="008820A8" w:rsidRDefault="00F5082D" w:rsidP="006C4C62">
            <w:pPr>
              <w:spacing w:line="276" w:lineRule="auto"/>
              <w:jc w:val="center"/>
            </w:pPr>
            <w:r>
              <w:t>41.85% (49.42)</w:t>
            </w:r>
          </w:p>
        </w:tc>
        <w:tc>
          <w:tcPr>
            <w:tcW w:w="0" w:type="auto"/>
          </w:tcPr>
          <w:p w14:paraId="38F664F4" w14:textId="77777777" w:rsidR="00F5082D" w:rsidRPr="008820A8" w:rsidRDefault="00F5082D" w:rsidP="006C4C62">
            <w:pPr>
              <w:spacing w:line="276" w:lineRule="auto"/>
              <w:jc w:val="center"/>
            </w:pPr>
            <w:r>
              <w:t>39.34% (48.87)</w:t>
            </w:r>
          </w:p>
        </w:tc>
      </w:tr>
      <w:tr w:rsidR="00F5082D" w:rsidRPr="008820A8" w14:paraId="63F03050" w14:textId="77777777" w:rsidTr="006C4C62">
        <w:trPr>
          <w:jc w:val="center"/>
        </w:trPr>
        <w:tc>
          <w:tcPr>
            <w:tcW w:w="0" w:type="auto"/>
            <w:gridSpan w:val="5"/>
            <w:shd w:val="clear" w:color="auto" w:fill="D9D9D9" w:themeFill="background1" w:themeFillShade="D9"/>
            <w:vAlign w:val="center"/>
          </w:tcPr>
          <w:p w14:paraId="0CD86039" w14:textId="77777777" w:rsidR="00F5082D" w:rsidRPr="008820A8" w:rsidRDefault="00F5082D" w:rsidP="006C4C62">
            <w:pPr>
              <w:spacing w:line="276" w:lineRule="auto"/>
            </w:pPr>
            <w:r>
              <w:t>Age</w:t>
            </w:r>
            <w:r>
              <w:rPr>
                <w:rFonts w:cstheme="minorHAnsi"/>
              </w:rPr>
              <w:t>: perc (sd)</w:t>
            </w:r>
          </w:p>
        </w:tc>
      </w:tr>
      <w:tr w:rsidR="00F5082D" w:rsidRPr="008820A8" w14:paraId="02D4D038" w14:textId="77777777" w:rsidTr="006C4C62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07A6374" w14:textId="77777777" w:rsidR="00F5082D" w:rsidRPr="00981606" w:rsidRDefault="00F5082D" w:rsidP="006C4C62">
            <w:pPr>
              <w:spacing w:line="276" w:lineRule="auto"/>
              <w:jc w:val="center"/>
            </w:pPr>
            <w:r w:rsidRPr="00981606">
              <w:t>60-64</w:t>
            </w:r>
          </w:p>
        </w:tc>
        <w:tc>
          <w:tcPr>
            <w:tcW w:w="0" w:type="auto"/>
            <w:vAlign w:val="center"/>
          </w:tcPr>
          <w:p w14:paraId="42460C51" w14:textId="77777777" w:rsidR="00F5082D" w:rsidRPr="008820A8" w:rsidRDefault="00F5082D" w:rsidP="006C4C62">
            <w:pPr>
              <w:spacing w:line="276" w:lineRule="auto"/>
              <w:jc w:val="center"/>
            </w:pPr>
            <w:r>
              <w:t>13.49% (34.17)</w:t>
            </w:r>
          </w:p>
        </w:tc>
        <w:tc>
          <w:tcPr>
            <w:tcW w:w="0" w:type="auto"/>
            <w:vAlign w:val="center"/>
          </w:tcPr>
          <w:p w14:paraId="14535B97" w14:textId="77777777" w:rsidR="00F5082D" w:rsidRPr="008820A8" w:rsidRDefault="00F5082D" w:rsidP="006C4C62">
            <w:pPr>
              <w:spacing w:line="276" w:lineRule="auto"/>
              <w:jc w:val="center"/>
            </w:pPr>
            <w:r>
              <w:t>9.86% (29.83)</w:t>
            </w:r>
          </w:p>
        </w:tc>
        <w:tc>
          <w:tcPr>
            <w:tcW w:w="0" w:type="auto"/>
            <w:vAlign w:val="center"/>
          </w:tcPr>
          <w:p w14:paraId="5CED735D" w14:textId="77777777" w:rsidR="00F5082D" w:rsidRPr="008820A8" w:rsidRDefault="00F5082D" w:rsidP="006C4C62">
            <w:pPr>
              <w:spacing w:line="276" w:lineRule="auto"/>
              <w:jc w:val="center"/>
            </w:pPr>
            <w:r>
              <w:t>13.33% (34.06)</w:t>
            </w:r>
          </w:p>
        </w:tc>
        <w:tc>
          <w:tcPr>
            <w:tcW w:w="0" w:type="auto"/>
          </w:tcPr>
          <w:p w14:paraId="1C6FA9E1" w14:textId="77777777" w:rsidR="00F5082D" w:rsidRPr="008820A8" w:rsidRDefault="00F5082D" w:rsidP="006C4C62">
            <w:pPr>
              <w:spacing w:line="276" w:lineRule="auto"/>
              <w:jc w:val="center"/>
            </w:pPr>
            <w:r>
              <w:t>17.52% (38.03)</w:t>
            </w:r>
          </w:p>
        </w:tc>
      </w:tr>
      <w:tr w:rsidR="00F5082D" w:rsidRPr="008820A8" w14:paraId="50DF3BDE" w14:textId="77777777" w:rsidTr="006C4C62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9449FA7" w14:textId="77777777" w:rsidR="00F5082D" w:rsidRPr="00981606" w:rsidRDefault="00F5082D" w:rsidP="006C4C62">
            <w:pPr>
              <w:spacing w:line="276" w:lineRule="auto"/>
              <w:jc w:val="center"/>
            </w:pPr>
            <w:r w:rsidRPr="00981606">
              <w:t>65-69</w:t>
            </w:r>
          </w:p>
        </w:tc>
        <w:tc>
          <w:tcPr>
            <w:tcW w:w="0" w:type="auto"/>
            <w:vAlign w:val="center"/>
          </w:tcPr>
          <w:p w14:paraId="18ADA310" w14:textId="77777777" w:rsidR="00F5082D" w:rsidRPr="008820A8" w:rsidRDefault="00F5082D" w:rsidP="006C4C62">
            <w:pPr>
              <w:spacing w:line="276" w:lineRule="auto"/>
              <w:jc w:val="center"/>
            </w:pPr>
            <w:r>
              <w:t>28.99% (45.39)</w:t>
            </w:r>
          </w:p>
        </w:tc>
        <w:tc>
          <w:tcPr>
            <w:tcW w:w="0" w:type="auto"/>
            <w:vAlign w:val="center"/>
          </w:tcPr>
          <w:p w14:paraId="58555BAD" w14:textId="77777777" w:rsidR="00F5082D" w:rsidRPr="008820A8" w:rsidRDefault="00F5082D" w:rsidP="006C4C62">
            <w:pPr>
              <w:spacing w:line="276" w:lineRule="auto"/>
              <w:jc w:val="center"/>
            </w:pPr>
            <w:r>
              <w:t>25.74% (43.74)</w:t>
            </w:r>
          </w:p>
        </w:tc>
        <w:tc>
          <w:tcPr>
            <w:tcW w:w="0" w:type="auto"/>
            <w:vAlign w:val="center"/>
          </w:tcPr>
          <w:p w14:paraId="5DAAE4E5" w14:textId="77777777" w:rsidR="00F5082D" w:rsidRPr="008820A8" w:rsidRDefault="00F5082D" w:rsidP="006C4C62">
            <w:pPr>
              <w:spacing w:line="276" w:lineRule="auto"/>
              <w:jc w:val="center"/>
            </w:pPr>
            <w:r>
              <w:t>26.67% (44.30)</w:t>
            </w:r>
          </w:p>
        </w:tc>
        <w:tc>
          <w:tcPr>
            <w:tcW w:w="0" w:type="auto"/>
          </w:tcPr>
          <w:p w14:paraId="001C185C" w14:textId="77777777" w:rsidR="00F5082D" w:rsidRPr="008820A8" w:rsidRDefault="00F5082D" w:rsidP="006C4C62">
            <w:pPr>
              <w:spacing w:line="276" w:lineRule="auto"/>
              <w:jc w:val="center"/>
            </w:pPr>
            <w:r>
              <w:t>27.15% (44.49)</w:t>
            </w:r>
          </w:p>
        </w:tc>
      </w:tr>
      <w:tr w:rsidR="00F5082D" w:rsidRPr="008820A8" w14:paraId="5F4367EB" w14:textId="77777777" w:rsidTr="006C4C62">
        <w:trPr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1F088134" w14:textId="77777777" w:rsidR="00F5082D" w:rsidRPr="00981606" w:rsidRDefault="00F5082D" w:rsidP="006C4C62">
            <w:pPr>
              <w:spacing w:line="276" w:lineRule="auto"/>
              <w:jc w:val="center"/>
            </w:pPr>
            <w:r w:rsidRPr="00981606">
              <w:t>70-7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45169AE" w14:textId="77777777" w:rsidR="00F5082D" w:rsidRPr="008820A8" w:rsidRDefault="00F5082D" w:rsidP="006C4C62">
            <w:pPr>
              <w:spacing w:line="276" w:lineRule="auto"/>
              <w:jc w:val="center"/>
            </w:pPr>
            <w:r>
              <w:t>24.19% (42.84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24FFE1E" w14:textId="77777777" w:rsidR="00F5082D" w:rsidRPr="008820A8" w:rsidRDefault="00F5082D" w:rsidP="006C4C62">
            <w:pPr>
              <w:spacing w:line="276" w:lineRule="auto"/>
              <w:jc w:val="center"/>
            </w:pPr>
            <w:r>
              <w:t>27.61% (44.7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1D4B0CC" w14:textId="77777777" w:rsidR="00F5082D" w:rsidRPr="008820A8" w:rsidRDefault="00F5082D" w:rsidP="006C4C62">
            <w:pPr>
              <w:spacing w:line="276" w:lineRule="auto"/>
              <w:jc w:val="center"/>
            </w:pPr>
            <w:r>
              <w:t>23.33% (42.37)</w:t>
            </w:r>
          </w:p>
        </w:tc>
        <w:tc>
          <w:tcPr>
            <w:tcW w:w="0" w:type="auto"/>
            <w:shd w:val="clear" w:color="auto" w:fill="FFFFFF" w:themeFill="background1"/>
          </w:tcPr>
          <w:p w14:paraId="478F4B2A" w14:textId="77777777" w:rsidR="00F5082D" w:rsidRPr="008820A8" w:rsidRDefault="00F5082D" w:rsidP="006C4C62">
            <w:pPr>
              <w:spacing w:line="276" w:lineRule="auto"/>
              <w:jc w:val="center"/>
            </w:pPr>
            <w:r>
              <w:t>25.99% (43.87)</w:t>
            </w:r>
          </w:p>
        </w:tc>
      </w:tr>
      <w:tr w:rsidR="00F5082D" w:rsidRPr="008820A8" w14:paraId="2CDB6691" w14:textId="77777777" w:rsidTr="006C4C62">
        <w:trPr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37F67E29" w14:textId="77777777" w:rsidR="00F5082D" w:rsidRPr="00981606" w:rsidRDefault="00F5082D" w:rsidP="006C4C62">
            <w:pPr>
              <w:spacing w:line="276" w:lineRule="auto"/>
              <w:jc w:val="center"/>
            </w:pPr>
            <w:r w:rsidRPr="00981606">
              <w:t>75-7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652B1EE" w14:textId="77777777" w:rsidR="00F5082D" w:rsidRPr="008820A8" w:rsidRDefault="00F5082D" w:rsidP="006C4C62">
            <w:pPr>
              <w:spacing w:line="276" w:lineRule="auto"/>
              <w:jc w:val="center"/>
            </w:pPr>
            <w:r>
              <w:t>16.34% (36.99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D80B26E" w14:textId="77777777" w:rsidR="00F5082D" w:rsidRPr="008820A8" w:rsidRDefault="00F5082D" w:rsidP="006C4C62">
            <w:pPr>
              <w:spacing w:line="276" w:lineRule="auto"/>
              <w:jc w:val="center"/>
            </w:pPr>
            <w:r>
              <w:t>18.93% (39.2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D49FDED" w14:textId="77777777" w:rsidR="00F5082D" w:rsidRPr="008820A8" w:rsidRDefault="00F5082D" w:rsidP="006C4C62">
            <w:pPr>
              <w:spacing w:line="276" w:lineRule="auto"/>
              <w:jc w:val="center"/>
            </w:pPr>
            <w:r>
              <w:t>17.41% (37.99)</w:t>
            </w:r>
          </w:p>
        </w:tc>
        <w:tc>
          <w:tcPr>
            <w:tcW w:w="0" w:type="auto"/>
            <w:shd w:val="clear" w:color="auto" w:fill="FFFFFF" w:themeFill="background1"/>
          </w:tcPr>
          <w:p w14:paraId="5A9F5060" w14:textId="77777777" w:rsidR="00F5082D" w:rsidRPr="008820A8" w:rsidRDefault="00F5082D" w:rsidP="006C4C62">
            <w:pPr>
              <w:spacing w:line="276" w:lineRule="auto"/>
              <w:jc w:val="center"/>
            </w:pPr>
            <w:r>
              <w:t>15.33% (36.04)</w:t>
            </w:r>
          </w:p>
        </w:tc>
      </w:tr>
      <w:tr w:rsidR="00F5082D" w:rsidRPr="008820A8" w14:paraId="5034CBCF" w14:textId="77777777" w:rsidTr="006C4C62">
        <w:trPr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77FA8D88" w14:textId="77777777" w:rsidR="00F5082D" w:rsidRPr="00981606" w:rsidRDefault="00F5082D" w:rsidP="006C4C62">
            <w:pPr>
              <w:spacing w:line="276" w:lineRule="auto"/>
              <w:jc w:val="center"/>
            </w:pPr>
            <w:r w:rsidRPr="00981606">
              <w:t>80+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21497D6" w14:textId="77777777" w:rsidR="00F5082D" w:rsidRPr="008820A8" w:rsidRDefault="00F5082D" w:rsidP="006C4C62">
            <w:pPr>
              <w:spacing w:line="276" w:lineRule="auto"/>
              <w:jc w:val="center"/>
            </w:pPr>
            <w:r>
              <w:t>16.99% (37.57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B11C947" w14:textId="77777777" w:rsidR="00F5082D" w:rsidRPr="008820A8" w:rsidRDefault="00F5082D" w:rsidP="006C4C62">
            <w:pPr>
              <w:spacing w:line="276" w:lineRule="auto"/>
              <w:jc w:val="center"/>
            </w:pPr>
            <w:r>
              <w:t>17.85% (38.3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4638F26" w14:textId="77777777" w:rsidR="00F5082D" w:rsidRPr="008820A8" w:rsidRDefault="00F5082D" w:rsidP="006C4C62">
            <w:pPr>
              <w:spacing w:line="276" w:lineRule="auto"/>
              <w:jc w:val="center"/>
            </w:pPr>
            <w:r>
              <w:t>19.26% (39.51)</w:t>
            </w:r>
          </w:p>
        </w:tc>
        <w:tc>
          <w:tcPr>
            <w:tcW w:w="0" w:type="auto"/>
            <w:shd w:val="clear" w:color="auto" w:fill="FFFFFF" w:themeFill="background1"/>
          </w:tcPr>
          <w:p w14:paraId="7A775CEC" w14:textId="77777777" w:rsidR="00F5082D" w:rsidRPr="008820A8" w:rsidRDefault="00F5082D" w:rsidP="006C4C62">
            <w:pPr>
              <w:spacing w:line="276" w:lineRule="auto"/>
              <w:jc w:val="center"/>
            </w:pPr>
            <w:r>
              <w:t>14.01% (34.73)</w:t>
            </w:r>
          </w:p>
        </w:tc>
      </w:tr>
      <w:tr w:rsidR="00F5082D" w:rsidRPr="008820A8" w14:paraId="674DA193" w14:textId="77777777" w:rsidTr="006C4C62">
        <w:trPr>
          <w:jc w:val="center"/>
        </w:trPr>
        <w:tc>
          <w:tcPr>
            <w:tcW w:w="0" w:type="auto"/>
            <w:gridSpan w:val="5"/>
            <w:shd w:val="clear" w:color="auto" w:fill="D9D9D9" w:themeFill="background1" w:themeFillShade="D9"/>
            <w:vAlign w:val="center"/>
          </w:tcPr>
          <w:p w14:paraId="147BAAA1" w14:textId="77777777" w:rsidR="00F5082D" w:rsidRPr="00CD2774" w:rsidRDefault="00F5082D" w:rsidP="006C4C62">
            <w:pPr>
              <w:spacing w:line="276" w:lineRule="auto"/>
            </w:pPr>
            <w:r>
              <w:t>Residence</w:t>
            </w:r>
            <w:r>
              <w:rPr>
                <w:rFonts w:cstheme="minorHAnsi"/>
              </w:rPr>
              <w:t>: perc (sd)</w:t>
            </w:r>
          </w:p>
        </w:tc>
      </w:tr>
      <w:tr w:rsidR="00F5082D" w:rsidRPr="008820A8" w14:paraId="0F22B550" w14:textId="77777777" w:rsidTr="006C4C62">
        <w:trPr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283C825C" w14:textId="77777777" w:rsidR="00F5082D" w:rsidRPr="00CD2774" w:rsidRDefault="00F5082D" w:rsidP="006C4C62">
            <w:pPr>
              <w:spacing w:line="276" w:lineRule="auto"/>
              <w:jc w:val="center"/>
            </w:pPr>
            <w:r>
              <w:t>Urba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461C3DC" w14:textId="77777777" w:rsidR="00F5082D" w:rsidRPr="00CD2774" w:rsidRDefault="00F5082D" w:rsidP="006C4C62">
            <w:pPr>
              <w:spacing w:line="276" w:lineRule="auto"/>
              <w:jc w:val="center"/>
            </w:pPr>
            <w:r>
              <w:t>31.78% (46.58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5A3B0DB" w14:textId="77777777" w:rsidR="00F5082D" w:rsidRPr="00CD2774" w:rsidRDefault="00F5082D" w:rsidP="006C4C62">
            <w:pPr>
              <w:spacing w:line="276" w:lineRule="auto"/>
              <w:jc w:val="center"/>
            </w:pPr>
            <w:r>
              <w:t>20.51% (40.4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3C4848C" w14:textId="77777777" w:rsidR="00F5082D" w:rsidRPr="00CD2774" w:rsidRDefault="00F5082D" w:rsidP="006C4C62">
            <w:pPr>
              <w:spacing w:line="276" w:lineRule="auto"/>
              <w:jc w:val="center"/>
            </w:pPr>
            <w:r>
              <w:t>26.67% (44.30)</w:t>
            </w:r>
          </w:p>
        </w:tc>
        <w:tc>
          <w:tcPr>
            <w:tcW w:w="0" w:type="auto"/>
            <w:shd w:val="clear" w:color="auto" w:fill="FFFFFF" w:themeFill="background1"/>
          </w:tcPr>
          <w:p w14:paraId="751DB12B" w14:textId="77777777" w:rsidR="00F5082D" w:rsidRPr="00CD2774" w:rsidRDefault="00F5082D" w:rsidP="006C4C62">
            <w:pPr>
              <w:spacing w:line="276" w:lineRule="auto"/>
              <w:jc w:val="center"/>
            </w:pPr>
            <w:r>
              <w:t>36.42% (48.14)</w:t>
            </w:r>
          </w:p>
        </w:tc>
      </w:tr>
      <w:tr w:rsidR="00F5082D" w:rsidRPr="008820A8" w14:paraId="1996C73D" w14:textId="77777777" w:rsidTr="006C4C62">
        <w:trPr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419266C0" w14:textId="77777777" w:rsidR="00F5082D" w:rsidRPr="00CD2774" w:rsidRDefault="00F5082D" w:rsidP="006C4C62">
            <w:pPr>
              <w:spacing w:line="276" w:lineRule="auto"/>
              <w:jc w:val="center"/>
            </w:pPr>
            <w:r>
              <w:t>Rura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87C9F6E" w14:textId="77777777" w:rsidR="00F5082D" w:rsidRPr="00CD2774" w:rsidRDefault="00F5082D" w:rsidP="006C4C62">
            <w:pPr>
              <w:spacing w:line="276" w:lineRule="auto"/>
              <w:jc w:val="center"/>
            </w:pPr>
            <w:r>
              <w:t>68.22% (46.58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FFD03F8" w14:textId="77777777" w:rsidR="00F5082D" w:rsidRPr="00CD2774" w:rsidRDefault="00F5082D" w:rsidP="006C4C62">
            <w:pPr>
              <w:spacing w:line="276" w:lineRule="auto"/>
              <w:jc w:val="center"/>
            </w:pPr>
            <w:r>
              <w:t>79.49% (40.4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88E2619" w14:textId="77777777" w:rsidR="00F5082D" w:rsidRPr="00CD2774" w:rsidRDefault="00F5082D" w:rsidP="006C4C62">
            <w:pPr>
              <w:spacing w:line="276" w:lineRule="auto"/>
              <w:jc w:val="center"/>
            </w:pPr>
            <w:r>
              <w:t>73.33% (44.30)</w:t>
            </w:r>
          </w:p>
        </w:tc>
        <w:tc>
          <w:tcPr>
            <w:tcW w:w="0" w:type="auto"/>
            <w:shd w:val="clear" w:color="auto" w:fill="FFFFFF" w:themeFill="background1"/>
          </w:tcPr>
          <w:p w14:paraId="4058613A" w14:textId="77777777" w:rsidR="00F5082D" w:rsidRPr="00CD2774" w:rsidRDefault="00F5082D" w:rsidP="006C4C62">
            <w:pPr>
              <w:spacing w:line="276" w:lineRule="auto"/>
              <w:jc w:val="center"/>
            </w:pPr>
            <w:r>
              <w:t>63.58% (48.14)</w:t>
            </w:r>
          </w:p>
        </w:tc>
      </w:tr>
      <w:tr w:rsidR="00F5082D" w:rsidRPr="008820A8" w14:paraId="122BCECD" w14:textId="77777777" w:rsidTr="006C4C62">
        <w:trPr>
          <w:jc w:val="center"/>
        </w:trPr>
        <w:tc>
          <w:tcPr>
            <w:tcW w:w="0" w:type="auto"/>
            <w:gridSpan w:val="5"/>
            <w:shd w:val="clear" w:color="auto" w:fill="D9D9D9" w:themeFill="background1" w:themeFillShade="D9"/>
            <w:vAlign w:val="center"/>
          </w:tcPr>
          <w:p w14:paraId="4866287B" w14:textId="770A6CD9" w:rsidR="00F5082D" w:rsidRPr="00CD2774" w:rsidRDefault="00F5082D" w:rsidP="006C4C62">
            <w:pPr>
              <w:spacing w:line="276" w:lineRule="auto"/>
            </w:pPr>
            <w:r>
              <w:t>Cognition: mean (sd)</w:t>
            </w:r>
          </w:p>
        </w:tc>
      </w:tr>
      <w:tr w:rsidR="00F5082D" w:rsidRPr="008820A8" w14:paraId="0FB22A85" w14:textId="77777777" w:rsidTr="006C4C62">
        <w:trPr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26A7F6EC" w14:textId="5271A269" w:rsidR="00F5082D" w:rsidRPr="00CD2774" w:rsidRDefault="00F5082D" w:rsidP="006C4C62">
            <w:pPr>
              <w:spacing w:line="276" w:lineRule="auto"/>
              <w:jc w:val="center"/>
            </w:pPr>
            <w:r>
              <w:t>Total</w:t>
            </w:r>
            <w:r w:rsidR="0071611D">
              <w:t xml:space="preserve"> Z-Score</w:t>
            </w:r>
          </w:p>
        </w:tc>
        <w:tc>
          <w:tcPr>
            <w:tcW w:w="0" w:type="auto"/>
            <w:shd w:val="clear" w:color="auto" w:fill="FFFFFF" w:themeFill="background1"/>
          </w:tcPr>
          <w:p w14:paraId="14B889F6" w14:textId="77777777" w:rsidR="00F5082D" w:rsidRPr="00CD2774" w:rsidRDefault="00F5082D" w:rsidP="006C4C62">
            <w:pPr>
              <w:spacing w:line="276" w:lineRule="auto"/>
              <w:jc w:val="center"/>
            </w:pPr>
            <w:r>
              <w:t>-</w:t>
            </w:r>
            <w:r w:rsidRPr="00D30955">
              <w:t>0.</w:t>
            </w:r>
            <w:r>
              <w:t>09 (0.86)</w:t>
            </w:r>
          </w:p>
        </w:tc>
        <w:tc>
          <w:tcPr>
            <w:tcW w:w="0" w:type="auto"/>
            <w:shd w:val="clear" w:color="auto" w:fill="FFFFFF" w:themeFill="background1"/>
          </w:tcPr>
          <w:p w14:paraId="06916E20" w14:textId="77777777" w:rsidR="00F5082D" w:rsidRPr="00CD2774" w:rsidRDefault="00F5082D" w:rsidP="006C4C62">
            <w:pPr>
              <w:spacing w:line="276" w:lineRule="auto"/>
              <w:jc w:val="center"/>
            </w:pPr>
            <w:r>
              <w:t>-</w:t>
            </w:r>
            <w:r w:rsidRPr="0092249A">
              <w:t>0.</w:t>
            </w:r>
            <w:r>
              <w:t xml:space="preserve">28 (0.83)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43A673E" w14:textId="77777777" w:rsidR="00F5082D" w:rsidRPr="00CD2774" w:rsidRDefault="00F5082D" w:rsidP="006C4C62">
            <w:pPr>
              <w:spacing w:line="276" w:lineRule="auto"/>
              <w:jc w:val="center"/>
            </w:pPr>
            <w:r>
              <w:t>-0.20 (0.88)</w:t>
            </w:r>
          </w:p>
        </w:tc>
        <w:tc>
          <w:tcPr>
            <w:tcW w:w="0" w:type="auto"/>
            <w:shd w:val="clear" w:color="auto" w:fill="FFFFFF" w:themeFill="background1"/>
          </w:tcPr>
          <w:p w14:paraId="1F97700B" w14:textId="77777777" w:rsidR="00F5082D" w:rsidRPr="00CD2774" w:rsidRDefault="00F5082D" w:rsidP="006C4C62">
            <w:pPr>
              <w:spacing w:line="276" w:lineRule="auto"/>
              <w:jc w:val="center"/>
            </w:pPr>
            <w:r>
              <w:t>-0.01 (0.82)</w:t>
            </w:r>
          </w:p>
        </w:tc>
      </w:tr>
      <w:tr w:rsidR="00F5082D" w:rsidRPr="008820A8" w14:paraId="7F2FBBA8" w14:textId="77777777" w:rsidTr="006C4C62">
        <w:trPr>
          <w:jc w:val="center"/>
        </w:trPr>
        <w:tc>
          <w:tcPr>
            <w:tcW w:w="0" w:type="auto"/>
            <w:gridSpan w:val="5"/>
            <w:shd w:val="clear" w:color="auto" w:fill="D9D9D9" w:themeFill="background1" w:themeFillShade="D9"/>
            <w:vAlign w:val="center"/>
          </w:tcPr>
          <w:p w14:paraId="4115DF99" w14:textId="77777777" w:rsidR="00F5082D" w:rsidRPr="00CD2774" w:rsidRDefault="00F5082D" w:rsidP="006C4C62">
            <w:pPr>
              <w:spacing w:line="276" w:lineRule="auto"/>
            </w:pPr>
            <w:r>
              <w:t>CDR</w:t>
            </w:r>
            <w:r>
              <w:rPr>
                <w:rFonts w:cstheme="minorHAnsi"/>
              </w:rPr>
              <w:t>: perc (sd)</w:t>
            </w:r>
          </w:p>
        </w:tc>
      </w:tr>
      <w:tr w:rsidR="00F5082D" w:rsidRPr="008820A8" w14:paraId="75BA85BB" w14:textId="77777777" w:rsidTr="006C4C62">
        <w:trPr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653F1C62" w14:textId="77777777" w:rsidR="00F5082D" w:rsidRPr="00CD2774" w:rsidRDefault="00F5082D" w:rsidP="006C4C62">
            <w:pPr>
              <w:spacing w:line="276" w:lineRule="auto"/>
              <w:jc w:val="center"/>
            </w:pPr>
            <w:r>
              <w:t>No impairment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130BB49" w14:textId="77777777" w:rsidR="00F5082D" w:rsidRPr="00CD2774" w:rsidRDefault="00F5082D" w:rsidP="006C4C62">
            <w:pPr>
              <w:spacing w:line="276" w:lineRule="auto"/>
              <w:jc w:val="center"/>
            </w:pPr>
            <w:r>
              <w:t>48.12% (49.98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58DB7A4" w14:textId="77777777" w:rsidR="00F5082D" w:rsidRPr="00CD2774" w:rsidRDefault="00F5082D" w:rsidP="006C4C62">
            <w:pPr>
              <w:spacing w:line="276" w:lineRule="auto"/>
              <w:jc w:val="center"/>
            </w:pPr>
            <w:r>
              <w:t>44.08% (49.67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8CAB312" w14:textId="77777777" w:rsidR="00F5082D" w:rsidRPr="00CD2774" w:rsidRDefault="00F5082D" w:rsidP="006C4C62">
            <w:pPr>
              <w:spacing w:line="276" w:lineRule="auto"/>
              <w:jc w:val="center"/>
            </w:pPr>
            <w:r>
              <w:t>46.67% (49.98)</w:t>
            </w:r>
          </w:p>
        </w:tc>
        <w:tc>
          <w:tcPr>
            <w:tcW w:w="0" w:type="auto"/>
            <w:shd w:val="clear" w:color="auto" w:fill="FFFFFF" w:themeFill="background1"/>
          </w:tcPr>
          <w:p w14:paraId="03447EA1" w14:textId="77777777" w:rsidR="00F5082D" w:rsidRPr="00CD2774" w:rsidRDefault="00F5082D" w:rsidP="006C4C62">
            <w:pPr>
              <w:spacing w:line="276" w:lineRule="auto"/>
              <w:jc w:val="center"/>
            </w:pPr>
            <w:r>
              <w:t>59.78% (49.05)</w:t>
            </w:r>
          </w:p>
        </w:tc>
      </w:tr>
      <w:tr w:rsidR="00F5082D" w:rsidRPr="008820A8" w14:paraId="1FA7E8F8" w14:textId="77777777" w:rsidTr="006C4C62">
        <w:trPr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0FA94D53" w14:textId="77777777" w:rsidR="00F5082D" w:rsidRPr="00CD2774" w:rsidRDefault="00F5082D" w:rsidP="006C4C62">
            <w:pPr>
              <w:spacing w:line="276" w:lineRule="auto"/>
              <w:jc w:val="center"/>
            </w:pPr>
            <w:r>
              <w:t>Questionable impairment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D083367" w14:textId="77777777" w:rsidR="00F5082D" w:rsidRPr="00CD2774" w:rsidRDefault="00F5082D" w:rsidP="006C4C62">
            <w:pPr>
              <w:spacing w:line="276" w:lineRule="auto"/>
              <w:jc w:val="center"/>
            </w:pPr>
            <w:r>
              <w:t>46.56% (49.9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EA8F6D8" w14:textId="77777777" w:rsidR="00F5082D" w:rsidRPr="00CD2774" w:rsidRDefault="00F5082D" w:rsidP="006C4C62">
            <w:pPr>
              <w:spacing w:line="276" w:lineRule="auto"/>
              <w:jc w:val="center"/>
            </w:pPr>
            <w:r>
              <w:t>49.01% (50.0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312A332" w14:textId="77777777" w:rsidR="00F5082D" w:rsidRPr="00CD2774" w:rsidRDefault="00F5082D" w:rsidP="006C4C62">
            <w:pPr>
              <w:spacing w:line="276" w:lineRule="auto"/>
              <w:jc w:val="center"/>
            </w:pPr>
            <w:r>
              <w:t>45.93% (49.93)</w:t>
            </w:r>
          </w:p>
        </w:tc>
        <w:tc>
          <w:tcPr>
            <w:tcW w:w="0" w:type="auto"/>
            <w:shd w:val="clear" w:color="auto" w:fill="FFFFFF" w:themeFill="background1"/>
          </w:tcPr>
          <w:p w14:paraId="5D0B9033" w14:textId="77777777" w:rsidR="00F5082D" w:rsidRPr="00CD2774" w:rsidRDefault="00F5082D" w:rsidP="006C4C62">
            <w:pPr>
              <w:spacing w:line="276" w:lineRule="auto"/>
              <w:jc w:val="center"/>
            </w:pPr>
            <w:r>
              <w:t>38.69% (48.72)</w:t>
            </w:r>
          </w:p>
        </w:tc>
      </w:tr>
      <w:tr w:rsidR="00F5082D" w:rsidRPr="008820A8" w14:paraId="677F0655" w14:textId="77777777" w:rsidTr="006C4C62">
        <w:trPr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07A12FEA" w14:textId="77777777" w:rsidR="00F5082D" w:rsidRPr="00CD2774" w:rsidRDefault="00F5082D" w:rsidP="006C4C62">
            <w:pPr>
              <w:spacing w:line="276" w:lineRule="auto"/>
              <w:jc w:val="center"/>
            </w:pPr>
            <w:r>
              <w:t>Mild impairment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DB7D1DD" w14:textId="77777777" w:rsidR="00F5082D" w:rsidRPr="00CD2774" w:rsidRDefault="00F5082D" w:rsidP="006C4C62">
            <w:pPr>
              <w:spacing w:line="276" w:lineRule="auto"/>
              <w:jc w:val="center"/>
            </w:pPr>
            <w:r>
              <w:t>4.99% (21.79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FFAEB6C" w14:textId="77777777" w:rsidR="00F5082D" w:rsidRPr="00CD2774" w:rsidRDefault="00F5082D" w:rsidP="006C4C62">
            <w:pPr>
              <w:spacing w:line="276" w:lineRule="auto"/>
              <w:jc w:val="center"/>
            </w:pPr>
            <w:r>
              <w:t>6.51% (24.68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826436E" w14:textId="77777777" w:rsidR="00F5082D" w:rsidRPr="00CD2774" w:rsidRDefault="00F5082D" w:rsidP="006C4C62">
            <w:pPr>
              <w:spacing w:line="276" w:lineRule="auto"/>
              <w:jc w:val="center"/>
            </w:pPr>
            <w:r>
              <w:t>7.41% (26.24)</w:t>
            </w:r>
          </w:p>
        </w:tc>
        <w:tc>
          <w:tcPr>
            <w:tcW w:w="0" w:type="auto"/>
            <w:shd w:val="clear" w:color="auto" w:fill="FFFFFF" w:themeFill="background1"/>
          </w:tcPr>
          <w:p w14:paraId="6EF5D1D0" w14:textId="77777777" w:rsidR="00F5082D" w:rsidRPr="00CD2774" w:rsidRDefault="00F5082D" w:rsidP="006C4C62">
            <w:pPr>
              <w:spacing w:line="276" w:lineRule="auto"/>
              <w:jc w:val="center"/>
            </w:pPr>
            <w:r>
              <w:t>1.46% (12.00)</w:t>
            </w:r>
          </w:p>
        </w:tc>
      </w:tr>
      <w:tr w:rsidR="00F5082D" w:rsidRPr="008820A8" w14:paraId="1BA5504C" w14:textId="77777777" w:rsidTr="006C4C62">
        <w:trPr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0F22C8C4" w14:textId="77777777" w:rsidR="00F5082D" w:rsidRPr="00CD2774" w:rsidRDefault="00F5082D" w:rsidP="006C4C62">
            <w:pPr>
              <w:spacing w:line="276" w:lineRule="auto"/>
              <w:jc w:val="center"/>
            </w:pPr>
            <w:r>
              <w:t>Moderate impairment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47CD188" w14:textId="77777777" w:rsidR="00F5082D" w:rsidRPr="00CD2774" w:rsidRDefault="00F5082D" w:rsidP="006C4C62">
            <w:pPr>
              <w:spacing w:line="276" w:lineRule="auto"/>
              <w:jc w:val="center"/>
            </w:pPr>
            <w:r>
              <w:t>0.32% (5.69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37F2F71" w14:textId="77777777" w:rsidR="00F5082D" w:rsidRPr="00CD2774" w:rsidRDefault="00F5082D" w:rsidP="006C4C62">
            <w:pPr>
              <w:spacing w:line="276" w:lineRule="auto"/>
              <w:jc w:val="center"/>
            </w:pPr>
            <w:r>
              <w:t>0.39% (6.27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14BBE25" w14:textId="77777777" w:rsidR="00F5082D" w:rsidRPr="00CD2774" w:rsidRDefault="00F5082D" w:rsidP="006C4C62">
            <w:pPr>
              <w:spacing w:line="276" w:lineRule="auto"/>
              <w:jc w:val="center"/>
            </w:pPr>
            <w:r>
              <w:t>0.00%</w:t>
            </w:r>
          </w:p>
        </w:tc>
        <w:tc>
          <w:tcPr>
            <w:tcW w:w="0" w:type="auto"/>
            <w:shd w:val="clear" w:color="auto" w:fill="FFFFFF" w:themeFill="background1"/>
          </w:tcPr>
          <w:p w14:paraId="11CA5ED8" w14:textId="77777777" w:rsidR="00F5082D" w:rsidRPr="00CD2774" w:rsidRDefault="00F5082D" w:rsidP="006C4C62">
            <w:pPr>
              <w:spacing w:line="276" w:lineRule="auto"/>
              <w:jc w:val="center"/>
            </w:pPr>
            <w:r>
              <w:t>0.07% (2.70)</w:t>
            </w:r>
          </w:p>
        </w:tc>
      </w:tr>
      <w:tr w:rsidR="00F5082D" w:rsidRPr="008820A8" w14:paraId="34C27AF8" w14:textId="77777777" w:rsidTr="006C4C62">
        <w:trPr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3006468E" w14:textId="77777777" w:rsidR="00F5082D" w:rsidRPr="00CD2774" w:rsidRDefault="00F5082D" w:rsidP="006C4C62">
            <w:pPr>
              <w:spacing w:line="276" w:lineRule="auto"/>
              <w:jc w:val="center"/>
            </w:pPr>
            <w:r>
              <w:t>Sever impairment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BCD9258" w14:textId="77777777" w:rsidR="00F5082D" w:rsidRPr="00CD2774" w:rsidRDefault="00F5082D" w:rsidP="006C4C62">
            <w:pPr>
              <w:spacing w:line="276" w:lineRule="auto"/>
              <w:jc w:val="center"/>
            </w:pPr>
            <w:r>
              <w:t>0.00%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874353B" w14:textId="77777777" w:rsidR="00F5082D" w:rsidRPr="00CD2774" w:rsidRDefault="00F5082D" w:rsidP="006C4C62">
            <w:pPr>
              <w:spacing w:line="276" w:lineRule="auto"/>
              <w:jc w:val="center"/>
            </w:pPr>
            <w:r>
              <w:t>0.00%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D2AC444" w14:textId="77777777" w:rsidR="00F5082D" w:rsidRPr="00CD2774" w:rsidRDefault="00F5082D" w:rsidP="006C4C62">
            <w:pPr>
              <w:spacing w:line="276" w:lineRule="auto"/>
              <w:jc w:val="center"/>
            </w:pPr>
            <w:r>
              <w:t>0.00%</w:t>
            </w:r>
          </w:p>
        </w:tc>
        <w:tc>
          <w:tcPr>
            <w:tcW w:w="0" w:type="auto"/>
            <w:shd w:val="clear" w:color="auto" w:fill="FFFFFF" w:themeFill="background1"/>
          </w:tcPr>
          <w:p w14:paraId="2CB84882" w14:textId="77777777" w:rsidR="00F5082D" w:rsidRPr="00CD2774" w:rsidRDefault="00F5082D" w:rsidP="006C4C62">
            <w:pPr>
              <w:spacing w:line="276" w:lineRule="auto"/>
              <w:jc w:val="center"/>
            </w:pPr>
            <w:r>
              <w:t>0.00%</w:t>
            </w:r>
          </w:p>
        </w:tc>
      </w:tr>
      <w:tr w:rsidR="00F5082D" w:rsidRPr="008820A8" w14:paraId="6DD9B748" w14:textId="77777777" w:rsidTr="006C4C62">
        <w:trPr>
          <w:jc w:val="center"/>
        </w:trPr>
        <w:tc>
          <w:tcPr>
            <w:tcW w:w="0" w:type="auto"/>
            <w:gridSpan w:val="5"/>
            <w:shd w:val="clear" w:color="auto" w:fill="D9D9D9" w:themeFill="background1" w:themeFillShade="D9"/>
            <w:vAlign w:val="center"/>
          </w:tcPr>
          <w:p w14:paraId="23F44A79" w14:textId="77777777" w:rsidR="00F5082D" w:rsidRDefault="00F5082D" w:rsidP="006C4C62">
            <w:pPr>
              <w:spacing w:line="276" w:lineRule="auto"/>
            </w:pPr>
            <w:r>
              <w:t>ADLs: mean (sd)</w:t>
            </w:r>
          </w:p>
        </w:tc>
      </w:tr>
      <w:tr w:rsidR="00F5082D" w:rsidRPr="008820A8" w14:paraId="7231556D" w14:textId="77777777" w:rsidTr="006C4C62">
        <w:trPr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54592F41" w14:textId="77777777" w:rsidR="00F5082D" w:rsidRPr="00CD2774" w:rsidRDefault="00F5082D" w:rsidP="006C4C62">
            <w:pPr>
              <w:spacing w:line="276" w:lineRule="auto"/>
              <w:jc w:val="center"/>
            </w:pPr>
            <w:r>
              <w:t xml:space="preserve">Number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C76B23E" w14:textId="77777777" w:rsidR="00F5082D" w:rsidRPr="00CD2774" w:rsidRDefault="00F5082D" w:rsidP="006C4C62">
            <w:pPr>
              <w:spacing w:line="276" w:lineRule="auto"/>
              <w:jc w:val="center"/>
            </w:pPr>
            <w:r>
              <w:t>1.13 (1.7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0A0E85C" w14:textId="77777777" w:rsidR="00F5082D" w:rsidRPr="00CD2774" w:rsidRDefault="00F5082D" w:rsidP="006C4C62">
            <w:pPr>
              <w:spacing w:line="276" w:lineRule="auto"/>
              <w:jc w:val="center"/>
            </w:pPr>
            <w:r>
              <w:t>1.16 (1.6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7FF0ABB" w14:textId="77777777" w:rsidR="00F5082D" w:rsidRPr="00CD2774" w:rsidRDefault="00F5082D" w:rsidP="006C4C62">
            <w:pPr>
              <w:spacing w:line="276" w:lineRule="auto"/>
              <w:jc w:val="center"/>
            </w:pPr>
            <w:r>
              <w:t>1.07 (1.63)</w:t>
            </w:r>
          </w:p>
        </w:tc>
        <w:tc>
          <w:tcPr>
            <w:tcW w:w="0" w:type="auto"/>
            <w:shd w:val="clear" w:color="auto" w:fill="FFFFFF" w:themeFill="background1"/>
          </w:tcPr>
          <w:p w14:paraId="3E4B84C5" w14:textId="77777777" w:rsidR="00F5082D" w:rsidRPr="00CD2774" w:rsidRDefault="00F5082D" w:rsidP="006C4C62">
            <w:pPr>
              <w:spacing w:line="276" w:lineRule="auto"/>
              <w:jc w:val="center"/>
            </w:pPr>
            <w:r>
              <w:t>1.00 (1.48)</w:t>
            </w:r>
          </w:p>
        </w:tc>
      </w:tr>
    </w:tbl>
    <w:p w14:paraId="69A72AF6" w14:textId="77777777" w:rsidR="00F5082D" w:rsidRDefault="00F5082D" w:rsidP="00F5082D">
      <w:pPr>
        <w:ind w:left="810"/>
        <w:jc w:val="both"/>
        <w:rPr>
          <w:b/>
          <w:bCs/>
        </w:rPr>
      </w:pPr>
      <w:r>
        <w:rPr>
          <w:sz w:val="20"/>
          <w:szCs w:val="20"/>
        </w:rPr>
        <w:br/>
      </w:r>
      <w:r>
        <w:rPr>
          <w:sz w:val="20"/>
          <w:szCs w:val="20"/>
        </w:rPr>
        <w:br/>
      </w:r>
    </w:p>
    <w:p w14:paraId="71BDEF8E" w14:textId="77777777" w:rsidR="00F5082D" w:rsidRDefault="00F5082D" w:rsidP="00E92C08">
      <w:pPr>
        <w:jc w:val="center"/>
      </w:pPr>
    </w:p>
    <w:p w14:paraId="6166FB0C" w14:textId="77777777" w:rsidR="00F5082D" w:rsidRDefault="00F5082D" w:rsidP="00E92C08">
      <w:pPr>
        <w:jc w:val="center"/>
      </w:pPr>
    </w:p>
    <w:p w14:paraId="345EDBDC" w14:textId="77777777" w:rsidR="0071611D" w:rsidRDefault="0071611D" w:rsidP="00E92C08">
      <w:pPr>
        <w:jc w:val="center"/>
      </w:pPr>
    </w:p>
    <w:p w14:paraId="53D2A0F1" w14:textId="77777777" w:rsidR="0071611D" w:rsidRDefault="0071611D" w:rsidP="00E92C08">
      <w:pPr>
        <w:jc w:val="center"/>
      </w:pPr>
    </w:p>
    <w:p w14:paraId="7148A669" w14:textId="77777777" w:rsidR="0071611D" w:rsidRDefault="0071611D" w:rsidP="00E92C08">
      <w:pPr>
        <w:jc w:val="center"/>
      </w:pPr>
    </w:p>
    <w:p w14:paraId="65DB0D2B" w14:textId="77777777" w:rsidR="00F5082D" w:rsidRDefault="00F5082D" w:rsidP="00E92C08">
      <w:pPr>
        <w:jc w:val="center"/>
      </w:pPr>
    </w:p>
    <w:p w14:paraId="187C77A9" w14:textId="0C92FF44" w:rsidR="00A35354" w:rsidRPr="00614B8B" w:rsidRDefault="00A35354" w:rsidP="00A35354">
      <w:pPr>
        <w:jc w:val="center"/>
        <w:rPr>
          <w:b/>
          <w:bCs/>
        </w:rPr>
      </w:pPr>
      <w:r>
        <w:rPr>
          <w:b/>
          <w:bCs/>
        </w:rPr>
        <w:lastRenderedPageBreak/>
        <w:t>Figure</w:t>
      </w:r>
      <w:r w:rsidRPr="006E098A">
        <w:rPr>
          <w:b/>
          <w:bCs/>
        </w:rPr>
        <w:t xml:space="preserve"> </w:t>
      </w:r>
      <w:r>
        <w:rPr>
          <w:b/>
          <w:bCs/>
        </w:rPr>
        <w:t>SM1</w:t>
      </w:r>
      <w:r w:rsidRPr="006E098A">
        <w:rPr>
          <w:b/>
          <w:bCs/>
        </w:rPr>
        <w:t xml:space="preserve">: </w:t>
      </w:r>
      <w:r w:rsidR="00D04321" w:rsidRPr="00A35354">
        <w:rPr>
          <w:b/>
          <w:bCs/>
        </w:rPr>
        <w:t>Total Cognition Score by Informants' Caretaking Role</w:t>
      </w:r>
    </w:p>
    <w:p w14:paraId="3702BA2D" w14:textId="1709CEC3" w:rsidR="00A35354" w:rsidRDefault="00A35354" w:rsidP="00A35354">
      <w:pPr>
        <w:jc w:val="center"/>
      </w:pPr>
      <w:r>
        <w:rPr>
          <w:noProof/>
          <w14:ligatures w14:val="standardContextual"/>
        </w:rPr>
        <w:drawing>
          <wp:inline distT="0" distB="0" distL="0" distR="0" wp14:anchorId="6E4DC60F" wp14:editId="4604D623">
            <wp:extent cx="5181600" cy="3108960"/>
            <wp:effectExtent l="0" t="0" r="0" b="0"/>
            <wp:docPr id="5210268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1026852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1600" cy="3108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94C380" w14:textId="77777777" w:rsidR="00A35354" w:rsidRDefault="00A35354" w:rsidP="00E92C08"/>
    <w:p w14:paraId="7FC69CC4" w14:textId="77777777" w:rsidR="00F5082D" w:rsidRDefault="00F5082D" w:rsidP="00A35354">
      <w:pPr>
        <w:jc w:val="center"/>
        <w:rPr>
          <w:b/>
          <w:bCs/>
        </w:rPr>
      </w:pPr>
    </w:p>
    <w:p w14:paraId="6F246ACB" w14:textId="329155BD" w:rsidR="00A35354" w:rsidRPr="00614B8B" w:rsidRDefault="00A35354" w:rsidP="00A35354">
      <w:pPr>
        <w:jc w:val="center"/>
        <w:rPr>
          <w:b/>
          <w:bCs/>
        </w:rPr>
      </w:pPr>
      <w:r>
        <w:rPr>
          <w:b/>
          <w:bCs/>
        </w:rPr>
        <w:t>Figure</w:t>
      </w:r>
      <w:r w:rsidRPr="006E098A">
        <w:rPr>
          <w:b/>
          <w:bCs/>
        </w:rPr>
        <w:t xml:space="preserve"> </w:t>
      </w:r>
      <w:r>
        <w:rPr>
          <w:b/>
          <w:bCs/>
        </w:rPr>
        <w:t>SM2</w:t>
      </w:r>
      <w:r w:rsidRPr="006E098A">
        <w:rPr>
          <w:b/>
          <w:bCs/>
        </w:rPr>
        <w:t xml:space="preserve">: </w:t>
      </w:r>
      <w:r w:rsidR="00D04321" w:rsidRPr="00A35354">
        <w:rPr>
          <w:b/>
          <w:bCs/>
        </w:rPr>
        <w:t xml:space="preserve">Prevalence of ADLs by Informants' Caretaking Role </w:t>
      </w:r>
    </w:p>
    <w:p w14:paraId="6321D12D" w14:textId="77777777" w:rsidR="00A35354" w:rsidRDefault="00A35354" w:rsidP="00A35354">
      <w:pPr>
        <w:jc w:val="center"/>
      </w:pPr>
      <w:r>
        <w:rPr>
          <w:noProof/>
          <w14:ligatures w14:val="standardContextual"/>
        </w:rPr>
        <w:drawing>
          <wp:inline distT="0" distB="0" distL="0" distR="0" wp14:anchorId="236286B0" wp14:editId="754DD582">
            <wp:extent cx="5181600" cy="3108960"/>
            <wp:effectExtent l="0" t="0" r="0" b="0"/>
            <wp:docPr id="11197717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9771788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1600" cy="3108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700C4B" w14:textId="77777777" w:rsidR="00F5082D" w:rsidRDefault="00F5082D" w:rsidP="00120E24">
      <w:pPr>
        <w:spacing w:after="0" w:line="240" w:lineRule="auto"/>
        <w:jc w:val="center"/>
        <w:rPr>
          <w:b/>
          <w:bCs/>
        </w:rPr>
      </w:pPr>
    </w:p>
    <w:p w14:paraId="6066AED0" w14:textId="77777777" w:rsidR="00F5082D" w:rsidRDefault="00F5082D" w:rsidP="00120E24">
      <w:pPr>
        <w:spacing w:after="0" w:line="240" w:lineRule="auto"/>
        <w:jc w:val="center"/>
        <w:rPr>
          <w:b/>
          <w:bCs/>
        </w:rPr>
      </w:pPr>
    </w:p>
    <w:p w14:paraId="65E7FA85" w14:textId="77777777" w:rsidR="00F6132A" w:rsidRDefault="00F6132A" w:rsidP="00120E24">
      <w:pPr>
        <w:spacing w:after="0" w:line="240" w:lineRule="auto"/>
        <w:jc w:val="center"/>
        <w:rPr>
          <w:b/>
          <w:bCs/>
        </w:rPr>
      </w:pPr>
    </w:p>
    <w:p w14:paraId="423B8900" w14:textId="339644BC" w:rsidR="00120E24" w:rsidRPr="00491CCE" w:rsidRDefault="00120E24" w:rsidP="00491CCE">
      <w:pPr>
        <w:spacing w:after="0" w:line="240" w:lineRule="auto"/>
        <w:jc w:val="center"/>
        <w:rPr>
          <w:rFonts w:ascii="Calibri" w:hAnsi="Calibri" w:cs="Calibri"/>
          <w:b/>
          <w:bCs/>
        </w:rPr>
      </w:pPr>
      <w:r w:rsidRPr="006E098A">
        <w:rPr>
          <w:b/>
          <w:bCs/>
        </w:rPr>
        <w:lastRenderedPageBreak/>
        <w:t xml:space="preserve">Table </w:t>
      </w:r>
      <w:r>
        <w:rPr>
          <w:b/>
          <w:bCs/>
        </w:rPr>
        <w:t>SM</w:t>
      </w:r>
      <w:r w:rsidR="006D3A16">
        <w:rPr>
          <w:b/>
          <w:bCs/>
        </w:rPr>
        <w:t>2</w:t>
      </w:r>
      <w:r w:rsidRPr="006E098A">
        <w:rPr>
          <w:b/>
          <w:bCs/>
        </w:rPr>
        <w:t xml:space="preserve">: </w:t>
      </w:r>
      <w:r w:rsidR="006D3A16">
        <w:rPr>
          <w:rFonts w:ascii="Calibri" w:hAnsi="Calibri" w:cs="Calibri"/>
          <w:b/>
          <w:bCs/>
        </w:rPr>
        <w:t>Logit Marginal Effects –</w:t>
      </w:r>
      <w:r w:rsidRPr="00A35354">
        <w:rPr>
          <w:rFonts w:ascii="Calibri" w:hAnsi="Calibri" w:cs="Calibri"/>
          <w:b/>
          <w:bCs/>
        </w:rPr>
        <w:t xml:space="preserve"> Informants’ </w:t>
      </w:r>
      <w:r w:rsidR="006D3A16">
        <w:rPr>
          <w:rFonts w:ascii="Calibri" w:hAnsi="Calibri" w:cs="Calibri"/>
          <w:b/>
          <w:bCs/>
        </w:rPr>
        <w:t>Indexes</w:t>
      </w:r>
      <w:r w:rsidRPr="00A35354">
        <w:rPr>
          <w:rFonts w:ascii="Calibri" w:hAnsi="Calibri" w:cs="Calibri"/>
          <w:b/>
          <w:bCs/>
        </w:rPr>
        <w:t xml:space="preserve"> </w:t>
      </w:r>
      <w:r w:rsidR="006D3A16">
        <w:rPr>
          <w:rFonts w:ascii="Calibri" w:hAnsi="Calibri" w:cs="Calibri"/>
          <w:b/>
          <w:bCs/>
        </w:rPr>
        <w:t>&gt; Median</w:t>
      </w:r>
    </w:p>
    <w:tbl>
      <w:tblPr>
        <w:tblW w:w="0" w:type="auto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223"/>
        <w:gridCol w:w="1048"/>
        <w:gridCol w:w="1907"/>
        <w:gridCol w:w="1437"/>
        <w:gridCol w:w="1114"/>
      </w:tblGrid>
      <w:tr w:rsidR="004C1271" w:rsidRPr="00750D55" w14:paraId="2DC274E0" w14:textId="710C0C6E" w:rsidTr="003C1AF5">
        <w:trPr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1039687" w14:textId="77777777" w:rsidR="004C1271" w:rsidRPr="00750D55" w:rsidRDefault="004C1271" w:rsidP="006C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1B25E23" w14:textId="200D2EB9" w:rsidR="004C1271" w:rsidRPr="00750D55" w:rsidRDefault="004C1271" w:rsidP="006C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tres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2D214D2" w14:textId="2A4EEFA0" w:rsidR="004C1271" w:rsidRPr="00750D55" w:rsidRDefault="004C1271" w:rsidP="006C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oor Mental Health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58EC08E" w14:textId="1055962B" w:rsidR="004C1271" w:rsidRDefault="00435DD0" w:rsidP="006C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ositive Affec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645C3DB" w14:textId="7D005148" w:rsidR="004C1271" w:rsidRDefault="00435DD0" w:rsidP="006C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pirituality</w:t>
            </w:r>
          </w:p>
        </w:tc>
      </w:tr>
      <w:tr w:rsidR="004C1271" w:rsidRPr="00750D55" w14:paraId="7641CF77" w14:textId="6D7797F9" w:rsidTr="003C1AF5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0A7D29" w14:textId="77777777" w:rsidR="004C1271" w:rsidRPr="00750D55" w:rsidRDefault="004C1271" w:rsidP="006C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7041D1" w14:textId="77777777" w:rsidR="004C1271" w:rsidRPr="00750D55" w:rsidRDefault="004C1271" w:rsidP="006C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99EA69" w14:textId="77777777" w:rsidR="004C1271" w:rsidRPr="00750D55" w:rsidRDefault="004C1271" w:rsidP="006C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5B5104" w14:textId="77777777" w:rsidR="004C1271" w:rsidRPr="00750D55" w:rsidRDefault="004C1271" w:rsidP="006C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0E2F8F" w14:textId="77777777" w:rsidR="004C1271" w:rsidRPr="00750D55" w:rsidRDefault="004C1271" w:rsidP="006C4C6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900F8C" w:rsidRPr="00750D55" w14:paraId="1502B022" w14:textId="5B433D6A" w:rsidTr="003C1AF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C0FB52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50D55">
              <w:rPr>
                <w:rFonts w:ascii="Calibri" w:hAnsi="Calibri" w:cs="Calibri"/>
              </w:rPr>
              <w:t>Inf: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7652A0" w14:textId="4A5102FD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00463">
              <w:t>-0.06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4CBC29" w14:textId="5F23D9C6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F7017">
              <w:t>-0.12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726492" w14:textId="519430FD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F3ABA">
              <w:t>0.04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97FBC0" w14:textId="06BB9C55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EC4B15">
              <w:t>0.012</w:t>
            </w:r>
          </w:p>
        </w:tc>
      </w:tr>
      <w:tr w:rsidR="00900F8C" w:rsidRPr="00750D55" w14:paraId="0C15BCFD" w14:textId="0AA1D257" w:rsidTr="003C1AF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2BC9EA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EDED5F" w14:textId="2C087BC5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00463">
              <w:t>(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B84DC5" w14:textId="5CDA1089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F7017">
              <w:t>(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51454A" w14:textId="4E0AB3BE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F3ABA">
              <w:t>(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0F020F" w14:textId="67A2D58D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EC4B15">
              <w:t>(0.027)</w:t>
            </w:r>
          </w:p>
        </w:tc>
      </w:tr>
      <w:tr w:rsidR="00900F8C" w:rsidRPr="00750D55" w14:paraId="2DA0302C" w14:textId="43CEEAF7" w:rsidTr="003C1AF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FFFF57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50D55">
              <w:rPr>
                <w:rFonts w:ascii="Calibri" w:hAnsi="Calibri" w:cs="Calibri"/>
              </w:rPr>
              <w:t>Inf: age 3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F386BE" w14:textId="5904F7A6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00463">
              <w:t>-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851491" w14:textId="4268A00C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F7017">
              <w:t>-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2496F4" w14:textId="5803A143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F3ABA"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18E6C2" w14:textId="046470BC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EC4B15">
              <w:t>0.030</w:t>
            </w:r>
          </w:p>
        </w:tc>
      </w:tr>
      <w:tr w:rsidR="00900F8C" w:rsidRPr="00750D55" w14:paraId="2D00D4BC" w14:textId="7A59A94B" w:rsidTr="003C1AF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64C9FE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A61673" w14:textId="6B86C862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00463">
              <w:t>(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B81950" w14:textId="5E44E4B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F7017">
              <w:t>(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CAC267" w14:textId="41E71CE1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F3ABA">
              <w:t>(0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C09629" w14:textId="360AD52F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EC4B15">
              <w:t>(0.025)</w:t>
            </w:r>
          </w:p>
        </w:tc>
      </w:tr>
      <w:tr w:rsidR="00900F8C" w:rsidRPr="00750D55" w14:paraId="77F9670A" w14:textId="634D7CBB" w:rsidTr="003C1AF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EE032C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50D55">
              <w:rPr>
                <w:rFonts w:ascii="Calibri" w:hAnsi="Calibri" w:cs="Calibri"/>
              </w:rPr>
              <w:t>Inf: age 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FC5E6A" w14:textId="36590F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00463">
              <w:t>-0.05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BEE185" w14:textId="71F0B1C8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F7017"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A44767" w14:textId="286994C8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F3ABA"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B709F8" w14:textId="3F402574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EC4B15">
              <w:t>0.024</w:t>
            </w:r>
          </w:p>
        </w:tc>
      </w:tr>
      <w:tr w:rsidR="00900F8C" w:rsidRPr="00750D55" w14:paraId="3335653A" w14:textId="3F06487C" w:rsidTr="003C1AF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F2D136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50D1B8" w14:textId="1CB0E66F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00463">
              <w:t>(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8A562A" w14:textId="1241DAAC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F7017">
              <w:t>(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00F29D" w14:textId="6C0F2E4F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F3ABA">
              <w:t>(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178B45" w14:textId="129ADF7A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EC4B15">
              <w:t>(0.027)</w:t>
            </w:r>
          </w:p>
        </w:tc>
      </w:tr>
      <w:tr w:rsidR="00900F8C" w:rsidRPr="00750D55" w14:paraId="7D8728BB" w14:textId="7546C82E" w:rsidTr="003C1AF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79376A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50D55">
              <w:rPr>
                <w:rFonts w:ascii="Calibri" w:hAnsi="Calibri" w:cs="Calibri"/>
              </w:rPr>
              <w:t>Inf: age 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4FB314" w14:textId="0C6B86E5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00463">
              <w:t>-0.06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95CA60" w14:textId="48C1E2CA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F7017">
              <w:t>-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EB007F" w14:textId="0002E0E1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F3ABA">
              <w:t>0.07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7A7F21" w14:textId="64FE4658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EC4B15">
              <w:t>0.044</w:t>
            </w:r>
          </w:p>
        </w:tc>
      </w:tr>
      <w:tr w:rsidR="00900F8C" w:rsidRPr="00750D55" w14:paraId="11D25424" w14:textId="716BD68C" w:rsidTr="003C1AF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327722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112E17" w14:textId="13386FC5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00463">
              <w:t>(0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2200EB" w14:textId="4060090C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F7017">
              <w:t>(0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097880" w14:textId="1F3C7CC1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F3ABA">
              <w:t>(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12B697" w14:textId="137A6D25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EC4B15">
              <w:t>(0.032)</w:t>
            </w:r>
          </w:p>
        </w:tc>
      </w:tr>
      <w:tr w:rsidR="00900F8C" w:rsidRPr="00750D55" w14:paraId="7854E0A8" w14:textId="55F390E7" w:rsidTr="003C1AF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F29416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50D55">
              <w:rPr>
                <w:rFonts w:ascii="Calibri" w:hAnsi="Calibri" w:cs="Calibri"/>
              </w:rPr>
              <w:t>Inf: age 6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27F3E0" w14:textId="501A73CC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00463">
              <w:t>-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C390B9" w14:textId="430E8C9B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F7017">
              <w:t>0.06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71C78C" w14:textId="593AB9AF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F3ABA"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0AC3C8" w14:textId="2960443B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EC4B15">
              <w:t>0.045</w:t>
            </w:r>
          </w:p>
        </w:tc>
      </w:tr>
      <w:tr w:rsidR="00900F8C" w:rsidRPr="00750D55" w14:paraId="373E97C2" w14:textId="4405D601" w:rsidTr="003C1AF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3B82BE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139AA6" w14:textId="25141F7C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00463">
              <w:t>(0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20B43D" w14:textId="2C68F6E6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F7017">
              <w:t>(0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46A667" w14:textId="3A546831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F3ABA">
              <w:t>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EFB211" w14:textId="72841D11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EC4B15">
              <w:t>(0.037)</w:t>
            </w:r>
          </w:p>
        </w:tc>
      </w:tr>
      <w:tr w:rsidR="00900F8C" w:rsidRPr="00750D55" w14:paraId="39589989" w14:textId="3C8EF784" w:rsidTr="003C1AF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50B927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50D55">
              <w:rPr>
                <w:rFonts w:ascii="Calibri" w:hAnsi="Calibri" w:cs="Calibri"/>
              </w:rPr>
              <w:t>Inf: age 6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DBF88A" w14:textId="3669BC7C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00463">
              <w:t>-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DAAB37" w14:textId="6306D92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F7017"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7AD433" w14:textId="24AF672F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F3ABA">
              <w:t>0.09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BA456A" w14:textId="54FD785D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EC4B15">
              <w:t>0.073*</w:t>
            </w:r>
          </w:p>
        </w:tc>
      </w:tr>
      <w:tr w:rsidR="00900F8C" w:rsidRPr="00750D55" w14:paraId="1C31A536" w14:textId="2C05D1C5" w:rsidTr="003C1AF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06F5DD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12D1A4" w14:textId="2CFDA54B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00463">
              <w:t>(0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013674" w14:textId="6ED5F281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F7017">
              <w:t>(0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9CC8AC" w14:textId="0977E788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F3ABA">
              <w:t>(0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4D395F" w14:textId="533F9E10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EC4B15">
              <w:t>(0.042)</w:t>
            </w:r>
          </w:p>
        </w:tc>
      </w:tr>
      <w:tr w:rsidR="00900F8C" w:rsidRPr="00750D55" w14:paraId="085B3279" w14:textId="0B9EE44E" w:rsidTr="003C1AF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9BB9FF" w14:textId="64931232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50D55">
              <w:rPr>
                <w:rFonts w:ascii="Calibri" w:hAnsi="Calibri" w:cs="Calibri"/>
              </w:rPr>
              <w:t>Inf: educ</w:t>
            </w:r>
            <w:r>
              <w:rPr>
                <w:rFonts w:ascii="Calibri" w:hAnsi="Calibri" w:cs="Calibri"/>
              </w:rPr>
              <w:t>ation</w:t>
            </w:r>
            <w:r w:rsidRPr="00750D55">
              <w:rPr>
                <w:rFonts w:ascii="Calibri" w:hAnsi="Calibri" w:cs="Calibri"/>
              </w:rPr>
              <w:t xml:space="preserve"> less than seconda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3B3A02" w14:textId="350A1E7F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00463"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2D5EC8" w14:textId="49EBE2AE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F7017">
              <w:t>-0.03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907C8F" w14:textId="2BC65F31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F3ABA">
              <w:t>0.07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A9424D" w14:textId="6A0D248D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EC4B15">
              <w:t>0.072***</w:t>
            </w:r>
          </w:p>
        </w:tc>
      </w:tr>
      <w:tr w:rsidR="00900F8C" w:rsidRPr="00750D55" w14:paraId="441A8C1F" w14:textId="1D616622" w:rsidTr="003C1AF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ABF0E6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457016" w14:textId="2E0B6D1A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00463">
              <w:t>(0.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E9CF3C" w14:textId="0BFC8015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F7017">
              <w:t>(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652430" w14:textId="209FB78D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F3ABA">
              <w:t>(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97D7E1" w14:textId="5B62875D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EC4B15">
              <w:t>(0.021)</w:t>
            </w:r>
          </w:p>
        </w:tc>
      </w:tr>
      <w:tr w:rsidR="00900F8C" w:rsidRPr="00750D55" w14:paraId="00B84638" w14:textId="2841AF0D" w:rsidTr="003C1AF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7E576E" w14:textId="2E03A8A5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50D55">
              <w:rPr>
                <w:rFonts w:ascii="Calibri" w:hAnsi="Calibri" w:cs="Calibri"/>
              </w:rPr>
              <w:t>Inf: educ</w:t>
            </w:r>
            <w:r>
              <w:rPr>
                <w:rFonts w:ascii="Calibri" w:hAnsi="Calibri" w:cs="Calibri"/>
              </w:rPr>
              <w:t>ation</w:t>
            </w:r>
            <w:r w:rsidRPr="00750D55">
              <w:rPr>
                <w:rFonts w:ascii="Calibri" w:hAnsi="Calibri" w:cs="Calibri"/>
              </w:rPr>
              <w:t xml:space="preserve"> secondary or 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ECEC75" w14:textId="51B46B56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00463">
              <w:t>-0.12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3801A6" w14:textId="1CE8FC92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F7017">
              <w:t>-0.11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E46E1A" w14:textId="0EFABA37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F3ABA">
              <w:t>0.12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E5572B" w14:textId="2618A026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EC4B15">
              <w:t>0.091***</w:t>
            </w:r>
          </w:p>
        </w:tc>
      </w:tr>
      <w:tr w:rsidR="00900F8C" w:rsidRPr="00750D55" w14:paraId="205F2D7F" w14:textId="4B4DF778" w:rsidTr="003C1AF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6A934F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A203AE" w14:textId="7304EFF9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00463">
              <w:t>(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74288A" w14:textId="53BEA150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F7017">
              <w:t>(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51009B" w14:textId="34881054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F3ABA">
              <w:t>(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1B9156" w14:textId="28EE2B22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EC4B15">
              <w:t>(0.021)</w:t>
            </w:r>
          </w:p>
        </w:tc>
      </w:tr>
      <w:tr w:rsidR="00900F8C" w:rsidRPr="00750D55" w14:paraId="1D3E47FE" w14:textId="01A34273" w:rsidTr="003C1AF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611715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50D55">
              <w:rPr>
                <w:rFonts w:ascii="Calibri" w:hAnsi="Calibri" w:cs="Calibri"/>
              </w:rPr>
              <w:t>Inf: 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BF7870" w14:textId="35D6FC3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00463">
              <w:t>-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7C4B9C" w14:textId="3E51E44C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F7017"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D31215" w14:textId="5AE7C863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F3ABA">
              <w:t>0.06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38DDB6" w14:textId="24EB3D04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EC4B15">
              <w:t>0.069*</w:t>
            </w:r>
          </w:p>
        </w:tc>
      </w:tr>
      <w:tr w:rsidR="00900F8C" w:rsidRPr="00750D55" w14:paraId="2B8BBF15" w14:textId="739E8833" w:rsidTr="003C1AF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5C89CD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1F75F4" w14:textId="1400AD82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00463">
              <w:t>(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FD14D7" w14:textId="0DC2219F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F7017">
              <w:t>(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A09FB7" w14:textId="48A9F68F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F3ABA">
              <w:t>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C064A" w14:textId="1408FD23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EC4B15">
              <w:t>(0.038)</w:t>
            </w:r>
          </w:p>
        </w:tc>
      </w:tr>
      <w:tr w:rsidR="00900F8C" w:rsidRPr="00750D55" w14:paraId="4B55AA30" w14:textId="4AE9FECD" w:rsidTr="003C1AF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2E4579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50D55">
              <w:rPr>
                <w:rFonts w:ascii="Calibri" w:hAnsi="Calibri" w:cs="Calibri"/>
              </w:rPr>
              <w:t>Inf: daugh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2BF951" w14:textId="06461B0A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00463">
              <w:t>-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086169" w14:textId="244491C8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F7017"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8A15DC" w14:textId="1CD7A379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F3ABA">
              <w:t>0.08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E0E7FA" w14:textId="3B5138FE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EC4B15">
              <w:t>0.008</w:t>
            </w:r>
          </w:p>
        </w:tc>
      </w:tr>
      <w:tr w:rsidR="00900F8C" w:rsidRPr="00750D55" w14:paraId="59956ACB" w14:textId="08300BB5" w:rsidTr="003C1AF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6EE003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948E23" w14:textId="5C1F5C5D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00463">
              <w:t>(0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1D8D49" w14:textId="1708BE82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F7017">
              <w:t>(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092AD4" w14:textId="02F5DD90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F3ABA">
              <w:t>(0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3DE6D6" w14:textId="59108ABF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EC4B15">
              <w:t>(0.040)</w:t>
            </w:r>
          </w:p>
        </w:tc>
      </w:tr>
      <w:tr w:rsidR="00900F8C" w:rsidRPr="00750D55" w14:paraId="7D44AF01" w14:textId="7FCD6F8A" w:rsidTr="003C1AF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2ECC01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50D55">
              <w:rPr>
                <w:rFonts w:ascii="Calibri" w:hAnsi="Calibri" w:cs="Calibri"/>
              </w:rPr>
              <w:t>Inf: daughter-in-la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552F89" w14:textId="0F35364C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00463">
              <w:t>-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0D6732" w14:textId="0C0B89D2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F7017"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A6533F" w14:textId="47E660D9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F3ABA">
              <w:t>0.09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3CEC22" w14:textId="3AFAD1BE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EC4B15">
              <w:t>0.082**</w:t>
            </w:r>
          </w:p>
        </w:tc>
      </w:tr>
      <w:tr w:rsidR="00900F8C" w:rsidRPr="00750D55" w14:paraId="6DE0822C" w14:textId="473B9683" w:rsidTr="003C1AF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FABCAD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250C19" w14:textId="0B94CB03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00463">
              <w:t>(0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4DC6FE" w14:textId="39161D83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F7017">
              <w:t>(0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967F34" w14:textId="61D26193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F3ABA">
              <w:t>(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0A0857" w14:textId="058693BD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EC4B15">
              <w:t>(0.036)</w:t>
            </w:r>
          </w:p>
        </w:tc>
      </w:tr>
      <w:tr w:rsidR="00900F8C" w:rsidRPr="00750D55" w14:paraId="3E8F48E2" w14:textId="1FEEC8E6" w:rsidTr="003C1AF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EECDD7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50D55">
              <w:rPr>
                <w:rFonts w:ascii="Calibri" w:hAnsi="Calibri" w:cs="Calibri"/>
              </w:rPr>
              <w:t>Inf: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5B94AF" w14:textId="474B93DA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00463">
              <w:t>-0.10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63E6C6" w14:textId="121134B4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F7017">
              <w:t>-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3A1113" w14:textId="2462F1A5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F3ABA">
              <w:t>0.13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9DEA7C" w14:textId="6BF141B3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EC4B15">
              <w:t>0.141***</w:t>
            </w:r>
          </w:p>
        </w:tc>
      </w:tr>
      <w:tr w:rsidR="00900F8C" w:rsidRPr="00750D55" w14:paraId="5A9091B6" w14:textId="1339631A" w:rsidTr="003C1AF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EBCDF6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491144" w14:textId="2D5B7C2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00463">
              <w:t>(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280856" w14:textId="0C6F960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F7017">
              <w:t>(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8A37EA" w14:textId="73DE5CC3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F3ABA">
              <w:t>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9B9DEF" w14:textId="3996CF3D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EC4B15">
              <w:t>(0.037)</w:t>
            </w:r>
          </w:p>
        </w:tc>
      </w:tr>
      <w:tr w:rsidR="00900F8C" w:rsidRPr="00750D55" w14:paraId="2EB37D6E" w14:textId="3C06AA39" w:rsidTr="003C1AF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32CDA1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50D55">
              <w:rPr>
                <w:rFonts w:ascii="Calibri" w:hAnsi="Calibri" w:cs="Calibri"/>
              </w:rPr>
              <w:t>Inf: daily cont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078382" w14:textId="605F7E85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00463">
              <w:t>0.08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4D1355" w14:textId="0B81F97D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F7017">
              <w:t>0.07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6F2A29" w14:textId="04B1076F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F3ABA">
              <w:t>-0.04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BD22B9" w14:textId="3563F9E3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EC4B15">
              <w:t>-0.115***</w:t>
            </w:r>
          </w:p>
        </w:tc>
      </w:tr>
      <w:tr w:rsidR="00900F8C" w:rsidRPr="00750D55" w14:paraId="194F8400" w14:textId="00EA0122" w:rsidTr="003C1AF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DFC385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CA7FF" w14:textId="049F38AF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00463">
              <w:t>(0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A5C3F2" w14:textId="653108BD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F7017">
              <w:t>(0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854A80" w14:textId="6ABD3D15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F3ABA">
              <w:t>(0.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3A1460" w14:textId="717AC81A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EC4B15">
              <w:t>(0.022)</w:t>
            </w:r>
          </w:p>
        </w:tc>
      </w:tr>
      <w:tr w:rsidR="00900F8C" w:rsidRPr="00750D55" w14:paraId="3F427ED6" w14:textId="4B2C61FF" w:rsidTr="003C1AF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87A561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50D55">
              <w:rPr>
                <w:rFonts w:ascii="Calibri" w:hAnsi="Calibri" w:cs="Calibri"/>
              </w:rPr>
              <w:t>Inf: several times a week or 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E0489D" w14:textId="35BE89C2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00463"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4E88BA" w14:textId="35F2ADEE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F7017"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CF0FF9" w14:textId="58326C15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F3ABA">
              <w:t>-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B83EAE" w14:textId="64F1FD8A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EC4B15">
              <w:t>-0.018</w:t>
            </w:r>
          </w:p>
        </w:tc>
      </w:tr>
      <w:tr w:rsidR="00900F8C" w:rsidRPr="00750D55" w14:paraId="7688D93E" w14:textId="37495C7F" w:rsidTr="003C1AF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08A6A4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EDC5AE" w14:textId="4331EF1A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00463">
              <w:t>(0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C597D4" w14:textId="44C484FA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F7017">
              <w:t>(0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C2F7D1" w14:textId="5F31E436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F3ABA">
              <w:t>(0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6E5253" w14:textId="22E43090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EC4B15">
              <w:t>(0.043)</w:t>
            </w:r>
          </w:p>
        </w:tc>
      </w:tr>
      <w:tr w:rsidR="00900F8C" w:rsidRPr="00750D55" w14:paraId="43B2D48D" w14:textId="67590574" w:rsidTr="003C1AF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031ADA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50D55">
              <w:rPr>
                <w:rFonts w:ascii="Calibri" w:hAnsi="Calibri" w:cs="Calibri"/>
              </w:rPr>
              <w:t>Inf: primary careta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2A1CCC" w14:textId="5F50F39E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00463">
              <w:t>0.09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9FA4D7" w14:textId="0326E36B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F7017"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D35839" w14:textId="3D0B6AA9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F3ABA"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332208" w14:textId="3CC7CF44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EC4B15">
              <w:t>0.013</w:t>
            </w:r>
          </w:p>
        </w:tc>
      </w:tr>
      <w:tr w:rsidR="00900F8C" w:rsidRPr="00750D55" w14:paraId="56275081" w14:textId="0DAD8685" w:rsidTr="003C1AF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9108E1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0E698B" w14:textId="4DADA58D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00463">
              <w:t>(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F3D01E" w14:textId="422A8AAF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F7017">
              <w:t>(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EC356D" w14:textId="1150BFB3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F3ABA">
              <w:t>(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0E4839" w14:textId="0C37E918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EC4B15">
              <w:t>(0.019)</w:t>
            </w:r>
          </w:p>
        </w:tc>
      </w:tr>
      <w:tr w:rsidR="00900F8C" w:rsidRPr="00750D55" w14:paraId="216BBB44" w14:textId="1FF59D7B" w:rsidTr="003C1AF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4852DC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50D55">
              <w:rPr>
                <w:rFonts w:ascii="Calibri" w:hAnsi="Calibri" w:cs="Calibri"/>
              </w:rPr>
              <w:t>Inf: shared careta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9F8E47" w14:textId="4DEAA6CF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00463">
              <w:t>0.08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21F0CA" w14:textId="13F8D53C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F7017">
              <w:t>0.05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A3EF33" w14:textId="0E4FB9F3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F3ABA">
              <w:t>-0.06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A74B4E" w14:textId="10D9C0D9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EC4B15">
              <w:t>0.000</w:t>
            </w:r>
          </w:p>
        </w:tc>
      </w:tr>
      <w:tr w:rsidR="00900F8C" w:rsidRPr="00750D55" w14:paraId="20AD67B6" w14:textId="2900BE16" w:rsidTr="003C1AF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FBE2B1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34629D" w14:textId="43890BC9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00463">
              <w:t>(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B7F15C" w14:textId="7A4908CE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F7017">
              <w:t>(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E2B85F" w14:textId="67AA2EB2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F3ABA">
              <w:t>(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89282A" w14:textId="70624B4A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EC4B15">
              <w:t>(0.021)</w:t>
            </w:r>
          </w:p>
        </w:tc>
      </w:tr>
      <w:tr w:rsidR="009742C8" w:rsidRPr="00750D55" w14:paraId="6D23EEA2" w14:textId="54D68263" w:rsidTr="003C1AF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708543" w14:textId="77777777" w:rsidR="009742C8" w:rsidRPr="00750D55" w:rsidRDefault="009742C8" w:rsidP="009742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50D55">
              <w:rPr>
                <w:rFonts w:ascii="Calibri" w:hAnsi="Calibri" w:cs="Calibri"/>
              </w:rPr>
              <w:t>Inf: non-primary careta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B53480" w14:textId="413BDCA6" w:rsidR="009742C8" w:rsidRPr="00750D55" w:rsidRDefault="009742C8" w:rsidP="009742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00463">
              <w:t>0.22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AC188C" w14:textId="6032C097" w:rsidR="009742C8" w:rsidRPr="00750D55" w:rsidRDefault="009742C8" w:rsidP="009742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F7017">
              <w:t>0.06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5B2F0C" w14:textId="31CE68B5" w:rsidR="009742C8" w:rsidRPr="0093657A" w:rsidRDefault="009742C8" w:rsidP="009742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F3ABA">
              <w:t>-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54F378" w14:textId="6F06A738" w:rsidR="009742C8" w:rsidRPr="0093657A" w:rsidRDefault="009742C8" w:rsidP="009742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2C0034">
              <w:t>-0.</w:t>
            </w:r>
            <w:r w:rsidR="00900F8C">
              <w:t>054</w:t>
            </w:r>
          </w:p>
        </w:tc>
      </w:tr>
      <w:tr w:rsidR="009742C8" w:rsidRPr="00750D55" w14:paraId="66717EA1" w14:textId="0A0D24D4" w:rsidTr="003C1AF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86AFDF" w14:textId="77777777" w:rsidR="009742C8" w:rsidRPr="00750D55" w:rsidRDefault="009742C8" w:rsidP="009742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15AA98" w14:textId="1EA0AD2F" w:rsidR="009742C8" w:rsidRPr="00750D55" w:rsidRDefault="009742C8" w:rsidP="009742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00463">
              <w:t>(0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3E65FC" w14:textId="7C2C9FE8" w:rsidR="009742C8" w:rsidRPr="00750D55" w:rsidRDefault="009742C8" w:rsidP="009742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F7017">
              <w:t>(0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19D071" w14:textId="7C740187" w:rsidR="009742C8" w:rsidRPr="0093657A" w:rsidRDefault="009742C8" w:rsidP="009742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F3ABA">
              <w:t>(0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9598D0" w14:textId="5DB4519A" w:rsidR="009742C8" w:rsidRDefault="009742C8" w:rsidP="009742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2C0034">
              <w:t>(0.0</w:t>
            </w:r>
            <w:r w:rsidR="00900F8C">
              <w:t>33</w:t>
            </w:r>
            <w:r w:rsidRPr="002C0034">
              <w:t>)</w:t>
            </w:r>
          </w:p>
          <w:p w14:paraId="354A9183" w14:textId="35ECB73E" w:rsidR="009742C8" w:rsidRPr="0093657A" w:rsidRDefault="009742C8" w:rsidP="009742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</w:p>
        </w:tc>
      </w:tr>
      <w:tr w:rsidR="00900F8C" w:rsidRPr="00750D55" w14:paraId="4053C8FB" w14:textId="08BD26C9" w:rsidTr="003C1AF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13DBC1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50D55">
              <w:rPr>
                <w:rFonts w:ascii="Calibri" w:hAnsi="Calibri" w:cs="Calibri"/>
              </w:rPr>
              <w:t>R: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E238DB" w14:textId="7046F6B0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060E5"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ABF6D0" w14:textId="7C2C6DDE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385"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D77746" w14:textId="25CF58A9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B129EB">
              <w:t>0.03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85987A" w14:textId="271FF0C9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2D0AE6">
              <w:t>0.028</w:t>
            </w:r>
          </w:p>
        </w:tc>
      </w:tr>
      <w:tr w:rsidR="00900F8C" w:rsidRPr="00750D55" w14:paraId="422C8FD5" w14:textId="2F3767A6" w:rsidTr="003C1AF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521A26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C22343" w14:textId="61327F32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060E5">
              <w:t>(0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CF73B0" w14:textId="781B3E2E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385">
              <w:t>(0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F6020D" w14:textId="0969F9E5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B129EB">
              <w:t>(0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901149" w14:textId="352B451F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2D0AE6">
              <w:t>(0.017)</w:t>
            </w:r>
          </w:p>
        </w:tc>
      </w:tr>
      <w:tr w:rsidR="00900F8C" w:rsidRPr="00750D55" w14:paraId="4CDE977C" w14:textId="60F41062" w:rsidTr="003C1AF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96BAD7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50D55">
              <w:rPr>
                <w:rFonts w:ascii="Calibri" w:hAnsi="Calibri" w:cs="Calibri"/>
              </w:rPr>
              <w:t>R: age 65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8AA97E" w14:textId="53E33941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060E5"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950305" w14:textId="0FD61711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385"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EF490E" w14:textId="5C0ABBBE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B129EB">
              <w:t>-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256AFA" w14:textId="36639948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2D0AE6">
              <w:t>-0.030</w:t>
            </w:r>
          </w:p>
        </w:tc>
      </w:tr>
      <w:tr w:rsidR="00900F8C" w:rsidRPr="00750D55" w14:paraId="1059D9A3" w14:textId="4C85B776" w:rsidTr="003C1AF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663F53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980D5E" w14:textId="72005265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060E5">
              <w:t>(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45D486" w14:textId="5CF9C95C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385">
              <w:t>(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CC5BC6" w14:textId="53177317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B129EB">
              <w:t>(0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DBFE03" w14:textId="553AE1CE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2D0AE6">
              <w:t>(0.025)</w:t>
            </w:r>
          </w:p>
        </w:tc>
      </w:tr>
      <w:tr w:rsidR="00900F8C" w:rsidRPr="00750D55" w14:paraId="664C043F" w14:textId="52AC9241" w:rsidTr="003C1AF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FF0BDE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50D55">
              <w:rPr>
                <w:rFonts w:ascii="Calibri" w:hAnsi="Calibri" w:cs="Calibri"/>
              </w:rPr>
              <w:t>R: age 70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7732B2" w14:textId="0F0715E4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060E5"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E0917C" w14:textId="4BE69C91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385"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6C1CA1" w14:textId="387DD578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B129EB"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73A74C" w14:textId="38996C11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2D0AE6">
              <w:t>-0.015</w:t>
            </w:r>
          </w:p>
        </w:tc>
      </w:tr>
      <w:tr w:rsidR="00900F8C" w:rsidRPr="00750D55" w14:paraId="717B97CC" w14:textId="0CE5E6BA" w:rsidTr="003C1AF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4BE53E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A634C5" w14:textId="20211C29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060E5">
              <w:t>(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433AB8" w14:textId="57324A9F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385">
              <w:t>(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1E6E1E" w14:textId="368E7FE4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B129EB">
              <w:t>(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D1386C" w14:textId="7E944C4F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2D0AE6">
              <w:t>(0.026)</w:t>
            </w:r>
          </w:p>
        </w:tc>
      </w:tr>
      <w:tr w:rsidR="00900F8C" w:rsidRPr="00750D55" w14:paraId="1652D68B" w14:textId="776E72AE" w:rsidTr="003C1AF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7B6B24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50D55">
              <w:rPr>
                <w:rFonts w:ascii="Calibri" w:hAnsi="Calibri" w:cs="Calibri"/>
              </w:rPr>
              <w:t>R: age 75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CA0BA2" w14:textId="4DED93D4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060E5"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2D3199" w14:textId="394AF5B3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385"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17859A" w14:textId="402CE028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B129EB">
              <w:t>-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326955" w14:textId="32DE7830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2D0AE6">
              <w:t>-0.036</w:t>
            </w:r>
          </w:p>
        </w:tc>
      </w:tr>
      <w:tr w:rsidR="00900F8C" w:rsidRPr="00750D55" w14:paraId="351A51ED" w14:textId="1FFFBFEB" w:rsidTr="003C1AF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FD412E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BA3B68" w14:textId="5C454FF6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060E5">
              <w:t>(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85D961" w14:textId="79C3F05A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385">
              <w:t>(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3A1748" w14:textId="605D74AB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B129EB">
              <w:t>(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724C46" w14:textId="1F856C27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2D0AE6">
              <w:t>(0.029)</w:t>
            </w:r>
          </w:p>
        </w:tc>
      </w:tr>
      <w:tr w:rsidR="00900F8C" w:rsidRPr="00750D55" w14:paraId="1DFBDE03" w14:textId="08E4F239" w:rsidTr="003C1AF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C5CD09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50D55">
              <w:rPr>
                <w:rFonts w:ascii="Calibri" w:hAnsi="Calibri" w:cs="Calibri"/>
              </w:rPr>
              <w:t>R: age 8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57A73D" w14:textId="6E98C791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060E5"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B7A841" w14:textId="345D8F64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385">
              <w:t>-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E88A6E" w14:textId="624276BE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B129EB">
              <w:t>-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2D318C" w14:textId="07C52250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2D0AE6">
              <w:t>-0.062**</w:t>
            </w:r>
          </w:p>
        </w:tc>
      </w:tr>
      <w:tr w:rsidR="00900F8C" w:rsidRPr="00750D55" w14:paraId="69CA8FC2" w14:textId="2AD2B495" w:rsidTr="003C1AF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80CCF0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4307B5" w14:textId="35FFD4AA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060E5">
              <w:t>(0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8B492C" w14:textId="74672609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385">
              <w:t>(0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8ED4A9" w14:textId="61EAA36E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B129EB">
              <w:t>(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66811B" w14:textId="1FD039A9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2D0AE6">
              <w:t>(0.030)</w:t>
            </w:r>
          </w:p>
        </w:tc>
      </w:tr>
      <w:tr w:rsidR="00900F8C" w:rsidRPr="00750D55" w14:paraId="3F55F0AD" w14:textId="2773E5DE" w:rsidTr="003C1AF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FA02FC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50D55">
              <w:rPr>
                <w:rFonts w:ascii="Calibri" w:hAnsi="Calibri" w:cs="Calibri"/>
              </w:rPr>
              <w:lastRenderedPageBreak/>
              <w:t>R: rural 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513A8B" w14:textId="189867B5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060E5">
              <w:t>0.03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3F946E" w14:textId="74D5B2E0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385"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58225A" w14:textId="0C1E76D1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B129EB"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462F45" w14:textId="59B8FD12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2D0AE6">
              <w:t>-0.007</w:t>
            </w:r>
          </w:p>
        </w:tc>
      </w:tr>
      <w:tr w:rsidR="00900F8C" w:rsidRPr="00750D55" w14:paraId="43E34A5A" w14:textId="339037B1" w:rsidTr="003C1AF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FF0572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80D621" w14:textId="0F7EE481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060E5">
              <w:t>(0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A3A987" w14:textId="325C1360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385">
              <w:t>(0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0976EA" w14:textId="0BFDD952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B129EB">
              <w:t>(0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B56209" w14:textId="05B385DF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2D0AE6">
              <w:t>(0.017)</w:t>
            </w:r>
          </w:p>
        </w:tc>
      </w:tr>
      <w:tr w:rsidR="00900F8C" w:rsidRPr="00750D55" w14:paraId="0CF72E51" w14:textId="4F7EB9DA" w:rsidTr="003C1AF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A82DC0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50D55">
              <w:rPr>
                <w:rFonts w:ascii="Calibri" w:hAnsi="Calibri" w:cs="Calibri"/>
              </w:rPr>
              <w:t>R: number of AD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EFC411" w14:textId="2CEA3B61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060E5">
              <w:t>0.00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418530" w14:textId="2C6741C5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385">
              <w:t>0.01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BB2925" w14:textId="65A300C3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B129EB">
              <w:t>-0.01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ACBE14" w14:textId="12F72EE2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2D0AE6">
              <w:t>-0.005</w:t>
            </w:r>
          </w:p>
        </w:tc>
      </w:tr>
      <w:tr w:rsidR="00900F8C" w:rsidRPr="00750D55" w14:paraId="0649B91F" w14:textId="3D04F5F5" w:rsidTr="003C1AF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B894B3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2D3E24" w14:textId="3BC753F4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060E5">
              <w:t>(0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B5BDE0" w14:textId="5AF1D038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62385">
              <w:t>(0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40E457" w14:textId="5F455A41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B129EB">
              <w:t>(0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5C990A" w14:textId="1BA4BC03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2D0AE6">
              <w:t>(0.005)</w:t>
            </w:r>
          </w:p>
        </w:tc>
      </w:tr>
      <w:tr w:rsidR="00043B5A" w:rsidRPr="00750D55" w14:paraId="7822FF2E" w14:textId="77777777" w:rsidTr="003C1AF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8D7D8E" w14:textId="77777777" w:rsidR="00043B5A" w:rsidRPr="00750D55" w:rsidRDefault="00043B5A" w:rsidP="00621E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16A3D4" w14:textId="77777777" w:rsidR="00043B5A" w:rsidRPr="002C0034" w:rsidRDefault="00043B5A" w:rsidP="00621E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97BD94" w14:textId="77777777" w:rsidR="00043B5A" w:rsidRPr="002C0034" w:rsidRDefault="00043B5A" w:rsidP="00621E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50AE22" w14:textId="77777777" w:rsidR="00043B5A" w:rsidRPr="002C0034" w:rsidRDefault="00043B5A" w:rsidP="00621E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352040" w14:textId="77777777" w:rsidR="00043B5A" w:rsidRPr="002C0034" w:rsidRDefault="00043B5A" w:rsidP="00621E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</w:p>
        </w:tc>
      </w:tr>
      <w:tr w:rsidR="00900F8C" w:rsidRPr="00750D55" w14:paraId="5F97319D" w14:textId="56E62CE5" w:rsidTr="003C1AF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C04BAF" w14:textId="08464980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DR: questionable impair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243D70" w14:textId="6EA3D9CC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415D4">
              <w:t>0.09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55B965" w14:textId="4A550F6B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A94736">
              <w:t>0.08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1653E2" w14:textId="5792B956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</w:rPr>
              <w:t>-0.04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552E39" w14:textId="111718E2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B87EFE">
              <w:t>-0.035**</w:t>
            </w:r>
          </w:p>
        </w:tc>
      </w:tr>
      <w:tr w:rsidR="00900F8C" w:rsidRPr="00750D55" w14:paraId="1DAE7417" w14:textId="79DB2329" w:rsidTr="003C1AF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5745A0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16F30E" w14:textId="2C1794F8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415D4">
              <w:t>(0.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771118" w14:textId="19D1447D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A94736">
              <w:t>(0.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ED8089" w14:textId="6225D6F4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</w:rPr>
              <w:t>(0.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E0CFA8" w14:textId="47E2DC9B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B87EFE">
              <w:t>(0.016)</w:t>
            </w:r>
          </w:p>
        </w:tc>
      </w:tr>
      <w:tr w:rsidR="00900F8C" w:rsidRPr="00750D55" w14:paraId="7BF6AB84" w14:textId="598B524C" w:rsidTr="003C1AF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A84868" w14:textId="537493C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DR: mild/moderate impair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EEA481" w14:textId="5A055F79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415D4">
              <w:t>0.16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29EA31" w14:textId="212547FE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A94736">
              <w:t>0.16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BEFEC1" w14:textId="7CC66E3A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</w:rPr>
              <w:t>-0.09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E10786" w14:textId="6320C9F1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B87EFE">
              <w:t>-0.100***</w:t>
            </w:r>
          </w:p>
        </w:tc>
      </w:tr>
      <w:tr w:rsidR="00900F8C" w:rsidRPr="00750D55" w14:paraId="4EDF2E8F" w14:textId="63EA7851" w:rsidTr="003C1AF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1ED014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21631C" w14:textId="14934F16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415D4">
              <w:t>(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E40CD3" w14:textId="0B80FED0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A94736">
              <w:t>(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073E25" w14:textId="34EA670A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</w:rPr>
              <w:t>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16B70F" w14:textId="42C34234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B87EFE">
              <w:t>(0.038)</w:t>
            </w:r>
          </w:p>
        </w:tc>
      </w:tr>
      <w:tr w:rsidR="00043B5A" w:rsidRPr="00750D55" w14:paraId="37A86BE7" w14:textId="77777777" w:rsidTr="003C1AF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A32626" w14:textId="77777777" w:rsidR="00043B5A" w:rsidRPr="00750D55" w:rsidRDefault="00043B5A" w:rsidP="00621E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FB56F1" w14:textId="77777777" w:rsidR="00043B5A" w:rsidRPr="002C0034" w:rsidRDefault="00043B5A" w:rsidP="00621E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436545" w14:textId="77777777" w:rsidR="00043B5A" w:rsidRPr="002C0034" w:rsidRDefault="00043B5A" w:rsidP="00621E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90DC83" w14:textId="77777777" w:rsidR="00043B5A" w:rsidRPr="002C0034" w:rsidRDefault="00043B5A" w:rsidP="00621E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685C44" w14:textId="77777777" w:rsidR="00043B5A" w:rsidRPr="002C0034" w:rsidRDefault="00043B5A" w:rsidP="00621E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</w:p>
        </w:tc>
      </w:tr>
      <w:tr w:rsidR="00621EE9" w:rsidRPr="00750D55" w14:paraId="5BB6CAD2" w14:textId="47ACE7EB" w:rsidTr="003C1AF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31FC7B" w14:textId="77777777" w:rsidR="00621EE9" w:rsidRPr="00750D55" w:rsidRDefault="00621EE9" w:rsidP="00621E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50D55">
              <w:rPr>
                <w:rFonts w:ascii="Calibri" w:hAnsi="Calibri" w:cs="Calibri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AFECCE" w14:textId="43FC71C1" w:rsidR="00621EE9" w:rsidRPr="00750D55" w:rsidRDefault="00621EE9" w:rsidP="00621E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C0034">
              <w:t>4,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C4073" w14:textId="3ADEFC17" w:rsidR="00621EE9" w:rsidRPr="00750D55" w:rsidRDefault="00621EE9" w:rsidP="00621E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C0034">
              <w:t>4,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276726" w14:textId="1779DBCB" w:rsidR="00621EE9" w:rsidRPr="0093657A" w:rsidRDefault="00621EE9" w:rsidP="00621E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2C0034">
              <w:t>4,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4A04C0" w14:textId="38F1C1A1" w:rsidR="00621EE9" w:rsidRPr="0093657A" w:rsidRDefault="00621EE9" w:rsidP="00621E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2C0034">
              <w:t>4,196</w:t>
            </w:r>
          </w:p>
        </w:tc>
      </w:tr>
      <w:tr w:rsidR="00621EE9" w:rsidRPr="00750D55" w14:paraId="680EBE37" w14:textId="65A5268B" w:rsidTr="003C1AF5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8FBB40" w14:textId="3A4F59F9" w:rsidR="00621EE9" w:rsidRPr="00750D55" w:rsidRDefault="006F0A7D" w:rsidP="00621E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Pseudo </w:t>
            </w:r>
            <w:r w:rsidR="00621EE9" w:rsidRPr="00750D55">
              <w:rPr>
                <w:rFonts w:ascii="Calibri" w:hAnsi="Calibri" w:cs="Calibri"/>
              </w:rP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0F3B60" w14:textId="772F24D4" w:rsidR="00621EE9" w:rsidRPr="00750D55" w:rsidRDefault="00621EE9" w:rsidP="00621E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C0034">
              <w:t>0.0</w:t>
            </w:r>
            <w:r w:rsidR="006F0A7D"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65A365" w14:textId="11E2B192" w:rsidR="00621EE9" w:rsidRPr="00750D55" w:rsidRDefault="00621EE9" w:rsidP="00621E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C0034">
              <w:t>0.0</w:t>
            </w:r>
            <w:r w:rsidR="000934B2"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5FA840E" w14:textId="38908E73" w:rsidR="00621EE9" w:rsidRPr="0093657A" w:rsidRDefault="00621EE9" w:rsidP="00621E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2C0034">
              <w:t>0.0</w:t>
            </w:r>
            <w:r w:rsidR="009742C8"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BC498D0" w14:textId="738E42D3" w:rsidR="00621EE9" w:rsidRPr="0093657A" w:rsidRDefault="00621EE9" w:rsidP="00621E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2C0034">
              <w:t>0.0</w:t>
            </w:r>
            <w:r w:rsidR="00900F8C">
              <w:t>1</w:t>
            </w:r>
            <w:r w:rsidRPr="002C0034">
              <w:t>7</w:t>
            </w:r>
          </w:p>
        </w:tc>
      </w:tr>
    </w:tbl>
    <w:p w14:paraId="18A42EAE" w14:textId="77777777" w:rsidR="00120E24" w:rsidRPr="00750D55" w:rsidRDefault="00120E24" w:rsidP="00120E24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</w:rPr>
      </w:pPr>
      <w:r w:rsidRPr="00750D55">
        <w:rPr>
          <w:rFonts w:ascii="Calibri" w:hAnsi="Calibri" w:cs="Calibri"/>
        </w:rPr>
        <w:t>Robust standard errors in parentheses</w:t>
      </w:r>
      <w:r>
        <w:rPr>
          <w:rFonts w:ascii="Calibri" w:hAnsi="Calibri" w:cs="Calibri"/>
        </w:rPr>
        <w:t xml:space="preserve"> </w:t>
      </w:r>
      <w:r w:rsidRPr="00750D55">
        <w:rPr>
          <w:rFonts w:ascii="Calibri" w:hAnsi="Calibri" w:cs="Calibri"/>
        </w:rPr>
        <w:t>*** p&lt;0.01, ** p&lt;0.05, * p&lt;0.1</w:t>
      </w:r>
    </w:p>
    <w:p w14:paraId="48E85249" w14:textId="77777777" w:rsidR="00CD2774" w:rsidRDefault="00CD2774" w:rsidP="00E92C08">
      <w:pPr>
        <w:jc w:val="center"/>
        <w:rPr>
          <w:b/>
          <w:bCs/>
        </w:rPr>
      </w:pPr>
    </w:p>
    <w:p w14:paraId="6D25EE26" w14:textId="77777777" w:rsidR="00CD2774" w:rsidRDefault="00CD2774" w:rsidP="00E92C08">
      <w:pPr>
        <w:jc w:val="center"/>
        <w:rPr>
          <w:b/>
          <w:bCs/>
        </w:rPr>
      </w:pPr>
    </w:p>
    <w:p w14:paraId="7C460BF5" w14:textId="77777777" w:rsidR="00CD2774" w:rsidRDefault="00CD2774" w:rsidP="00E92C08">
      <w:pPr>
        <w:jc w:val="center"/>
        <w:rPr>
          <w:b/>
          <w:bCs/>
        </w:rPr>
      </w:pPr>
    </w:p>
    <w:p w14:paraId="592A1B12" w14:textId="77777777" w:rsidR="00CD2774" w:rsidRDefault="00CD2774" w:rsidP="00E92C08">
      <w:pPr>
        <w:jc w:val="center"/>
        <w:rPr>
          <w:b/>
          <w:bCs/>
        </w:rPr>
      </w:pPr>
    </w:p>
    <w:p w14:paraId="6865786F" w14:textId="77777777" w:rsidR="00621EE9" w:rsidRDefault="00621EE9" w:rsidP="00E92C08">
      <w:pPr>
        <w:jc w:val="center"/>
        <w:rPr>
          <w:b/>
          <w:bCs/>
        </w:rPr>
      </w:pPr>
    </w:p>
    <w:p w14:paraId="7196FDB5" w14:textId="77777777" w:rsidR="006F0A7D" w:rsidRDefault="006F0A7D" w:rsidP="00E92C08">
      <w:pPr>
        <w:jc w:val="center"/>
        <w:rPr>
          <w:b/>
          <w:bCs/>
        </w:rPr>
      </w:pPr>
    </w:p>
    <w:p w14:paraId="56BD674F" w14:textId="77777777" w:rsidR="006F0A7D" w:rsidRDefault="006F0A7D" w:rsidP="00E92C08">
      <w:pPr>
        <w:jc w:val="center"/>
        <w:rPr>
          <w:b/>
          <w:bCs/>
        </w:rPr>
      </w:pPr>
    </w:p>
    <w:p w14:paraId="64C0FCE6" w14:textId="77777777" w:rsidR="006F0A7D" w:rsidRDefault="006F0A7D" w:rsidP="00E92C08">
      <w:pPr>
        <w:jc w:val="center"/>
        <w:rPr>
          <w:b/>
          <w:bCs/>
        </w:rPr>
      </w:pPr>
    </w:p>
    <w:p w14:paraId="1EE66F32" w14:textId="77777777" w:rsidR="006F0A7D" w:rsidRDefault="006F0A7D" w:rsidP="00E92C08">
      <w:pPr>
        <w:jc w:val="center"/>
        <w:rPr>
          <w:b/>
          <w:bCs/>
        </w:rPr>
      </w:pPr>
    </w:p>
    <w:p w14:paraId="284D4EF6" w14:textId="77777777" w:rsidR="006F0A7D" w:rsidRDefault="006F0A7D" w:rsidP="00E92C08">
      <w:pPr>
        <w:jc w:val="center"/>
        <w:rPr>
          <w:b/>
          <w:bCs/>
        </w:rPr>
      </w:pPr>
    </w:p>
    <w:p w14:paraId="45CA651C" w14:textId="77777777" w:rsidR="006F0A7D" w:rsidRDefault="006F0A7D" w:rsidP="00E92C08">
      <w:pPr>
        <w:jc w:val="center"/>
        <w:rPr>
          <w:b/>
          <w:bCs/>
        </w:rPr>
      </w:pPr>
    </w:p>
    <w:p w14:paraId="094AA73E" w14:textId="77777777" w:rsidR="006F0A7D" w:rsidRDefault="006F0A7D" w:rsidP="00E92C08">
      <w:pPr>
        <w:jc w:val="center"/>
        <w:rPr>
          <w:b/>
          <w:bCs/>
        </w:rPr>
      </w:pPr>
    </w:p>
    <w:p w14:paraId="38839837" w14:textId="77777777" w:rsidR="006F0A7D" w:rsidRDefault="006F0A7D" w:rsidP="00E92C08">
      <w:pPr>
        <w:jc w:val="center"/>
        <w:rPr>
          <w:b/>
          <w:bCs/>
        </w:rPr>
      </w:pPr>
    </w:p>
    <w:p w14:paraId="025B2666" w14:textId="77777777" w:rsidR="006F0A7D" w:rsidRDefault="006F0A7D" w:rsidP="00E92C08">
      <w:pPr>
        <w:jc w:val="center"/>
        <w:rPr>
          <w:b/>
          <w:bCs/>
        </w:rPr>
      </w:pPr>
    </w:p>
    <w:p w14:paraId="174A7800" w14:textId="77777777" w:rsidR="006F0A7D" w:rsidRDefault="006F0A7D" w:rsidP="00E92C08">
      <w:pPr>
        <w:jc w:val="center"/>
        <w:rPr>
          <w:b/>
          <w:bCs/>
        </w:rPr>
      </w:pPr>
    </w:p>
    <w:p w14:paraId="20C831AE" w14:textId="77777777" w:rsidR="006F0A7D" w:rsidRDefault="006F0A7D" w:rsidP="00E92C08">
      <w:pPr>
        <w:jc w:val="center"/>
        <w:rPr>
          <w:b/>
          <w:bCs/>
        </w:rPr>
      </w:pPr>
    </w:p>
    <w:p w14:paraId="53E542A0" w14:textId="77777777" w:rsidR="006F0A7D" w:rsidRDefault="006F0A7D" w:rsidP="00E92C08">
      <w:pPr>
        <w:jc w:val="center"/>
        <w:rPr>
          <w:b/>
          <w:bCs/>
        </w:rPr>
      </w:pPr>
    </w:p>
    <w:p w14:paraId="26BEA4B7" w14:textId="77777777" w:rsidR="000934B2" w:rsidRDefault="000934B2" w:rsidP="00E92C08">
      <w:pPr>
        <w:jc w:val="center"/>
        <w:rPr>
          <w:b/>
          <w:bCs/>
        </w:rPr>
      </w:pPr>
    </w:p>
    <w:p w14:paraId="76801463" w14:textId="77777777" w:rsidR="000934B2" w:rsidRDefault="000934B2" w:rsidP="00E92C08">
      <w:pPr>
        <w:jc w:val="center"/>
        <w:rPr>
          <w:b/>
          <w:bCs/>
        </w:rPr>
      </w:pPr>
    </w:p>
    <w:p w14:paraId="4C0CE082" w14:textId="77777777" w:rsidR="006F0A7D" w:rsidRDefault="006F0A7D" w:rsidP="00E92C08">
      <w:pPr>
        <w:jc w:val="center"/>
        <w:rPr>
          <w:b/>
          <w:bCs/>
        </w:rPr>
      </w:pPr>
    </w:p>
    <w:p w14:paraId="4D86E29E" w14:textId="77777777" w:rsidR="006F0A7D" w:rsidRDefault="006F0A7D" w:rsidP="006F0A7D">
      <w:pPr>
        <w:spacing w:after="0" w:line="240" w:lineRule="auto"/>
        <w:jc w:val="center"/>
        <w:rPr>
          <w:b/>
          <w:bCs/>
        </w:rPr>
      </w:pPr>
    </w:p>
    <w:p w14:paraId="73B3A383" w14:textId="77777777" w:rsidR="006F0A7D" w:rsidRDefault="006F0A7D" w:rsidP="006F0A7D">
      <w:pPr>
        <w:spacing w:after="0" w:line="240" w:lineRule="auto"/>
        <w:jc w:val="center"/>
        <w:rPr>
          <w:b/>
          <w:bCs/>
        </w:rPr>
      </w:pPr>
    </w:p>
    <w:p w14:paraId="00CE0EB2" w14:textId="4AB09792" w:rsidR="006F0A7D" w:rsidRPr="00491CCE" w:rsidRDefault="006F0A7D" w:rsidP="006F0A7D">
      <w:pPr>
        <w:spacing w:after="0" w:line="240" w:lineRule="auto"/>
        <w:jc w:val="center"/>
        <w:rPr>
          <w:rFonts w:ascii="Calibri" w:hAnsi="Calibri" w:cs="Calibri"/>
          <w:b/>
          <w:bCs/>
        </w:rPr>
      </w:pPr>
      <w:r w:rsidRPr="006E098A">
        <w:rPr>
          <w:b/>
          <w:bCs/>
        </w:rPr>
        <w:t xml:space="preserve">Table </w:t>
      </w:r>
      <w:r>
        <w:rPr>
          <w:b/>
          <w:bCs/>
        </w:rPr>
        <w:t>SM3</w:t>
      </w:r>
      <w:r w:rsidRPr="006E098A">
        <w:rPr>
          <w:b/>
          <w:bCs/>
        </w:rPr>
        <w:t xml:space="preserve">: </w:t>
      </w:r>
      <w:r>
        <w:rPr>
          <w:rFonts w:ascii="Calibri" w:hAnsi="Calibri" w:cs="Calibri"/>
          <w:b/>
          <w:bCs/>
        </w:rPr>
        <w:t>Linear Regression Coefficients –</w:t>
      </w:r>
      <w:r w:rsidRPr="00A35354">
        <w:rPr>
          <w:rFonts w:ascii="Calibri" w:hAnsi="Calibri" w:cs="Calibri"/>
          <w:b/>
          <w:bCs/>
        </w:rPr>
        <w:t xml:space="preserve"> Informants’ </w:t>
      </w:r>
      <w:r>
        <w:rPr>
          <w:rFonts w:ascii="Calibri" w:hAnsi="Calibri" w:cs="Calibri"/>
          <w:b/>
          <w:bCs/>
        </w:rPr>
        <w:t>Indexes</w:t>
      </w:r>
      <w:r w:rsidRPr="00A35354"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  <w:b/>
          <w:bCs/>
        </w:rPr>
        <w:t>as Continuous Variables</w:t>
      </w:r>
    </w:p>
    <w:tbl>
      <w:tblPr>
        <w:tblW w:w="0" w:type="auto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223"/>
        <w:gridCol w:w="1048"/>
        <w:gridCol w:w="1907"/>
        <w:gridCol w:w="1437"/>
        <w:gridCol w:w="1114"/>
      </w:tblGrid>
      <w:tr w:rsidR="006F0A7D" w:rsidRPr="00750D55" w14:paraId="0CC91755" w14:textId="77777777" w:rsidTr="00362E63">
        <w:trPr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D94D2DF" w14:textId="77777777" w:rsidR="006F0A7D" w:rsidRPr="00750D55" w:rsidRDefault="006F0A7D" w:rsidP="00362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16A9FA2" w14:textId="77777777" w:rsidR="006F0A7D" w:rsidRPr="00750D55" w:rsidRDefault="006F0A7D" w:rsidP="00362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tres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27AF5E6" w14:textId="77777777" w:rsidR="006F0A7D" w:rsidRPr="00750D55" w:rsidRDefault="006F0A7D" w:rsidP="00362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oor Mental Health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2384F8C" w14:textId="77777777" w:rsidR="006F0A7D" w:rsidRDefault="006F0A7D" w:rsidP="00362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ositive Affec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5508347" w14:textId="77777777" w:rsidR="006F0A7D" w:rsidRDefault="006F0A7D" w:rsidP="00362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pirituality</w:t>
            </w:r>
          </w:p>
        </w:tc>
      </w:tr>
      <w:tr w:rsidR="006F0A7D" w:rsidRPr="00750D55" w14:paraId="6B4EB1C6" w14:textId="77777777" w:rsidTr="00362E63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90D7DF" w14:textId="77777777" w:rsidR="006F0A7D" w:rsidRPr="00750D55" w:rsidRDefault="006F0A7D" w:rsidP="00362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B63E22" w14:textId="77777777" w:rsidR="006F0A7D" w:rsidRPr="00750D55" w:rsidRDefault="006F0A7D" w:rsidP="00362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7A7A10" w14:textId="77777777" w:rsidR="006F0A7D" w:rsidRPr="00750D55" w:rsidRDefault="006F0A7D" w:rsidP="00362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A99E3C" w14:textId="77777777" w:rsidR="006F0A7D" w:rsidRPr="00750D55" w:rsidRDefault="006F0A7D" w:rsidP="00362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286F9D" w14:textId="77777777" w:rsidR="006F0A7D" w:rsidRPr="00750D55" w:rsidRDefault="006F0A7D" w:rsidP="00362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900F8C" w:rsidRPr="00750D55" w14:paraId="23054389" w14:textId="77777777" w:rsidTr="00362E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06EDAB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50D55">
              <w:rPr>
                <w:rFonts w:ascii="Calibri" w:hAnsi="Calibri" w:cs="Calibri"/>
              </w:rPr>
              <w:t>Inf: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D892F6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F1512B">
              <w:t>-0.11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8AB90A" w14:textId="2E327809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C6670">
              <w:t>-0.29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E98E05" w14:textId="2C82FA65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CC0A7D">
              <w:t>0.13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FA4A68" w14:textId="7AE05CE9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45357">
              <w:t>0.123**</w:t>
            </w:r>
          </w:p>
        </w:tc>
      </w:tr>
      <w:tr w:rsidR="00900F8C" w:rsidRPr="00750D55" w14:paraId="2209F39C" w14:textId="77777777" w:rsidTr="00362E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FCAAC0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2F4245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F1512B">
              <w:t>(0.0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0E2595" w14:textId="17D087B4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C6670">
              <w:t>(0.0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C4C122" w14:textId="42D7BA39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CC0A7D">
              <w:t>(0.0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3226DE" w14:textId="571E3A57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45357">
              <w:t>(0.055)</w:t>
            </w:r>
          </w:p>
        </w:tc>
      </w:tr>
      <w:tr w:rsidR="00900F8C" w:rsidRPr="00750D55" w14:paraId="3494FF21" w14:textId="77777777" w:rsidTr="00362E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D35CCB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50D55">
              <w:rPr>
                <w:rFonts w:ascii="Calibri" w:hAnsi="Calibri" w:cs="Calibri"/>
              </w:rPr>
              <w:t>Inf: age 3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9BCFA2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F1512B">
              <w:t>-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79454E" w14:textId="3EFCC95C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C6670">
              <w:t>-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6497CD" w14:textId="23587735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CC0A7D"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2084D8" w14:textId="4BDB6485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45357">
              <w:t>0.017</w:t>
            </w:r>
          </w:p>
        </w:tc>
      </w:tr>
      <w:tr w:rsidR="00900F8C" w:rsidRPr="00750D55" w14:paraId="0471351C" w14:textId="77777777" w:rsidTr="00362E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0C525B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C054D6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F1512B">
              <w:t>(0.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835F2C" w14:textId="72A7119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C6670">
              <w:t>(0.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6F51F" w14:textId="5E47B876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CC0A7D">
              <w:t>(0.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5693CF" w14:textId="7A533E96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45357">
              <w:t>(0.049)</w:t>
            </w:r>
          </w:p>
        </w:tc>
      </w:tr>
      <w:tr w:rsidR="00900F8C" w:rsidRPr="00750D55" w14:paraId="56AB5C50" w14:textId="77777777" w:rsidTr="00362E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0F1C89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50D55">
              <w:rPr>
                <w:rFonts w:ascii="Calibri" w:hAnsi="Calibri" w:cs="Calibri"/>
              </w:rPr>
              <w:t>Inf: age 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C67170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F1512B">
              <w:t>-0.09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FA9BF9" w14:textId="486A0EB2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C6670"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3E6178" w14:textId="423467C8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CC0A7D"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2E1368" w14:textId="79C4C6F6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45357">
              <w:t>0.006</w:t>
            </w:r>
          </w:p>
        </w:tc>
      </w:tr>
      <w:tr w:rsidR="00900F8C" w:rsidRPr="00750D55" w14:paraId="17B3B984" w14:textId="77777777" w:rsidTr="00362E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01599C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D76267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F1512B">
              <w:t>(0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E6F41E" w14:textId="7139E42D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C6670">
              <w:t>(0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2FEF8D" w14:textId="5B5473E4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CC0A7D">
              <w:t>(0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05C718" w14:textId="7E96138A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45357">
              <w:t>(0.052)</w:t>
            </w:r>
          </w:p>
        </w:tc>
      </w:tr>
      <w:tr w:rsidR="00900F8C" w:rsidRPr="00750D55" w14:paraId="7F5212BD" w14:textId="77777777" w:rsidTr="00362E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E0AF9A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50D55">
              <w:rPr>
                <w:rFonts w:ascii="Calibri" w:hAnsi="Calibri" w:cs="Calibri"/>
              </w:rPr>
              <w:t>Inf: age 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BD9F0F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F1512B">
              <w:t>-0.12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8BBC71" w14:textId="1FA8D8A1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C6670">
              <w:t>-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C92B85" w14:textId="5044B996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CC0A7D">
              <w:t>0.14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975985" w14:textId="519306BF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45357">
              <w:t>0.078</w:t>
            </w:r>
          </w:p>
        </w:tc>
      </w:tr>
      <w:tr w:rsidR="00900F8C" w:rsidRPr="00750D55" w14:paraId="0AACE30E" w14:textId="77777777" w:rsidTr="00362E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A5CB2F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707A8E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F1512B">
              <w:t>(0.0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1A6112" w14:textId="1C7A970C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C6670">
              <w:t>(0.0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0AADF4" w14:textId="00A08028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CC0A7D">
              <w:t>(0.0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C04F3F" w14:textId="342DBFE8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45357">
              <w:t>(0.065)</w:t>
            </w:r>
          </w:p>
        </w:tc>
      </w:tr>
      <w:tr w:rsidR="00900F8C" w:rsidRPr="00750D55" w14:paraId="25A8984C" w14:textId="77777777" w:rsidTr="00362E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8F4849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50D55">
              <w:rPr>
                <w:rFonts w:ascii="Calibri" w:hAnsi="Calibri" w:cs="Calibri"/>
              </w:rPr>
              <w:t>Inf: age 6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D4D4D7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F1512B">
              <w:t>-0.19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F5F80C" w14:textId="207ECD74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C6670"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39CA30" w14:textId="331050AD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CC0A7D">
              <w:t>0.12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0E6795" w14:textId="48D7556E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45357">
              <w:t>0.051</w:t>
            </w:r>
          </w:p>
        </w:tc>
      </w:tr>
      <w:tr w:rsidR="00900F8C" w:rsidRPr="00750D55" w14:paraId="08F720F8" w14:textId="77777777" w:rsidTr="00362E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E754EE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B20693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F1512B">
              <w:t>(0.0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B3269E" w14:textId="04AA0070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C6670">
              <w:t>(0.0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DD66EB" w14:textId="0D6FF4D0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CC0A7D">
              <w:t>(0.0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C2384F" w14:textId="642D54B0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45357">
              <w:t>(0.075)</w:t>
            </w:r>
          </w:p>
        </w:tc>
      </w:tr>
      <w:tr w:rsidR="00900F8C" w:rsidRPr="00750D55" w14:paraId="2F67F2FC" w14:textId="77777777" w:rsidTr="00362E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B87DB9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50D55">
              <w:rPr>
                <w:rFonts w:ascii="Calibri" w:hAnsi="Calibri" w:cs="Calibri"/>
              </w:rPr>
              <w:t>Inf: age 6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BBDB74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F1512B">
              <w:t>-0.17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DEC24A" w14:textId="0234F73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C6670"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D05FDC" w14:textId="401E15F8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CC0A7D">
              <w:t>0.17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FA3FA2" w14:textId="17D411F0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45357">
              <w:t>0.131</w:t>
            </w:r>
          </w:p>
        </w:tc>
      </w:tr>
      <w:tr w:rsidR="00900F8C" w:rsidRPr="00750D55" w14:paraId="7E261BD8" w14:textId="77777777" w:rsidTr="00362E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E16BD0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F1E23A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F1512B">
              <w:t>(0.0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80B8D6" w14:textId="2E006434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C6670">
              <w:t>(0.0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3FEDFD" w14:textId="20BDC8AB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CC0A7D">
              <w:t>(0.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99F3AE" w14:textId="2D34E2DE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45357">
              <w:t>(0.085)</w:t>
            </w:r>
          </w:p>
        </w:tc>
      </w:tr>
      <w:tr w:rsidR="00900F8C" w:rsidRPr="00750D55" w14:paraId="2A0EF2DE" w14:textId="77777777" w:rsidTr="00362E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07322B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50D55">
              <w:rPr>
                <w:rFonts w:ascii="Calibri" w:hAnsi="Calibri" w:cs="Calibri"/>
              </w:rPr>
              <w:t>Inf: educ</w:t>
            </w:r>
            <w:r>
              <w:rPr>
                <w:rFonts w:ascii="Calibri" w:hAnsi="Calibri" w:cs="Calibri"/>
              </w:rPr>
              <w:t>ation</w:t>
            </w:r>
            <w:r w:rsidRPr="00750D55">
              <w:rPr>
                <w:rFonts w:ascii="Calibri" w:hAnsi="Calibri" w:cs="Calibri"/>
              </w:rPr>
              <w:t xml:space="preserve"> less than seconda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1C697A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F1512B">
              <w:t>-0.09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07163A" w14:textId="0429065F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C6670">
              <w:t>-0.07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CB604" w14:textId="36F135DE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CC0A7D">
              <w:t>0.13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0F968A" w14:textId="778669AE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45357">
              <w:t>0.106**</w:t>
            </w:r>
          </w:p>
        </w:tc>
      </w:tr>
      <w:tr w:rsidR="00900F8C" w:rsidRPr="00750D55" w14:paraId="571CF011" w14:textId="77777777" w:rsidTr="00362E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87F41C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AC9842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F1512B">
              <w:t>(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59FDC2" w14:textId="7A7E0B90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C6670">
              <w:t>(0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68D6F6" w14:textId="16B845FF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CC0A7D">
              <w:t>(0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0B9342" w14:textId="2CAA54CF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45357">
              <w:t>(0.043)</w:t>
            </w:r>
          </w:p>
        </w:tc>
      </w:tr>
      <w:tr w:rsidR="00900F8C" w:rsidRPr="00750D55" w14:paraId="45732113" w14:textId="77777777" w:rsidTr="00362E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3292A6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50D55">
              <w:rPr>
                <w:rFonts w:ascii="Calibri" w:hAnsi="Calibri" w:cs="Calibri"/>
              </w:rPr>
              <w:t>Inf: educ</w:t>
            </w:r>
            <w:r>
              <w:rPr>
                <w:rFonts w:ascii="Calibri" w:hAnsi="Calibri" w:cs="Calibri"/>
              </w:rPr>
              <w:t>ation</w:t>
            </w:r>
            <w:r w:rsidRPr="00750D55">
              <w:rPr>
                <w:rFonts w:ascii="Calibri" w:hAnsi="Calibri" w:cs="Calibri"/>
              </w:rPr>
              <w:t xml:space="preserve"> secondary or 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309C96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F1512B">
              <w:t>-0.29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F3D565" w14:textId="07878EAC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C6670">
              <w:t>-0.27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4E78A8" w14:textId="6B6C30DB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CC0A7D">
              <w:t>0.25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778D43" w14:textId="7AB5C9DA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45357">
              <w:t>0.151***</w:t>
            </w:r>
          </w:p>
        </w:tc>
      </w:tr>
      <w:tr w:rsidR="00900F8C" w:rsidRPr="00750D55" w14:paraId="3E760F5D" w14:textId="77777777" w:rsidTr="00362E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C8B8A8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60EE4E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F1512B">
              <w:t>(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A3081F" w14:textId="1C15D12C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C6670">
              <w:t>(0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7B4264" w14:textId="4C2E8A81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CC0A7D">
              <w:t>(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AEA17D" w14:textId="48CD3870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45357">
              <w:t>(0.043)</w:t>
            </w:r>
          </w:p>
        </w:tc>
      </w:tr>
      <w:tr w:rsidR="00900F8C" w:rsidRPr="00750D55" w14:paraId="51030C00" w14:textId="77777777" w:rsidTr="00362E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3847F0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50D55">
              <w:rPr>
                <w:rFonts w:ascii="Calibri" w:hAnsi="Calibri" w:cs="Calibri"/>
              </w:rPr>
              <w:t>Inf: 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2CA445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F1512B">
              <w:t>-0.14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A6BBFD" w14:textId="68E6F38D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C6670">
              <w:t>-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86B958" w14:textId="6018AF8D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CC0A7D">
              <w:t>0.18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81360B" w14:textId="4DEE4446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45357">
              <w:t>0.159**</w:t>
            </w:r>
          </w:p>
        </w:tc>
      </w:tr>
      <w:tr w:rsidR="00900F8C" w:rsidRPr="00750D55" w14:paraId="3B8E7D96" w14:textId="77777777" w:rsidTr="00362E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F04B31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8185EC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F1512B">
              <w:t>(0.0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FB7098" w14:textId="2EEC1FE6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C6670">
              <w:t>(0.0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1B6A76" w14:textId="41B3512A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CC0A7D">
              <w:t>(0.0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CFF247" w14:textId="41411F85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45357">
              <w:t>(0.080)</w:t>
            </w:r>
          </w:p>
        </w:tc>
      </w:tr>
      <w:tr w:rsidR="00900F8C" w:rsidRPr="00750D55" w14:paraId="6D1F1E36" w14:textId="77777777" w:rsidTr="00362E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74BDA1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50D55">
              <w:rPr>
                <w:rFonts w:ascii="Calibri" w:hAnsi="Calibri" w:cs="Calibri"/>
              </w:rPr>
              <w:t>Inf: daugh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9BB708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F1512B">
              <w:t>-0.18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C99D2E" w14:textId="490D613B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C6670">
              <w:t>-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9F9726" w14:textId="2D041E52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CC0A7D">
              <w:t>0.16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765171" w14:textId="4245CB02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45357">
              <w:t>0.119</w:t>
            </w:r>
          </w:p>
        </w:tc>
      </w:tr>
      <w:tr w:rsidR="00900F8C" w:rsidRPr="00750D55" w14:paraId="7EC10971" w14:textId="77777777" w:rsidTr="00362E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D6E65E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507B98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F1512B">
              <w:t>(0.0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A228B8" w14:textId="44FB0980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C6670">
              <w:t>(0.0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010505" w14:textId="70257653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CC0A7D">
              <w:t>(0.0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2A530D" w14:textId="67B737A8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45357">
              <w:t>(0.084)</w:t>
            </w:r>
          </w:p>
        </w:tc>
      </w:tr>
      <w:tr w:rsidR="00900F8C" w:rsidRPr="00750D55" w14:paraId="594E120E" w14:textId="77777777" w:rsidTr="00362E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941E39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50D55">
              <w:rPr>
                <w:rFonts w:ascii="Calibri" w:hAnsi="Calibri" w:cs="Calibri"/>
              </w:rPr>
              <w:t>Inf: daughter-in-la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585962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F1512B">
              <w:t>-0.18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69D4EE" w14:textId="6A9AEC12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C6670">
              <w:t>-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1A5725" w14:textId="78CAB2E0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CC0A7D">
              <w:t>0.24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8E187C" w14:textId="59D8C85A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45357">
              <w:t>0.242***</w:t>
            </w:r>
          </w:p>
        </w:tc>
      </w:tr>
      <w:tr w:rsidR="00900F8C" w:rsidRPr="00750D55" w14:paraId="53739979" w14:textId="77777777" w:rsidTr="00362E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78817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CCAE80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F1512B">
              <w:t>(0.0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4F3DAA" w14:textId="6AC3D0BB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C6670">
              <w:t>(0.0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FD8271" w14:textId="2DBC1EC1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CC0A7D">
              <w:t>(0.0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82012A" w14:textId="2EBD7821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45357">
              <w:t>(0.074)</w:t>
            </w:r>
          </w:p>
        </w:tc>
      </w:tr>
      <w:tr w:rsidR="00900F8C" w:rsidRPr="00750D55" w14:paraId="30163D07" w14:textId="77777777" w:rsidTr="00362E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D3A268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50D55">
              <w:rPr>
                <w:rFonts w:ascii="Calibri" w:hAnsi="Calibri" w:cs="Calibri"/>
              </w:rPr>
              <w:t>Inf: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0A3564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F1512B">
              <w:t>-0.24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AF0D5B" w14:textId="2031FC2C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C6670">
              <w:t>-0.15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A00F3B" w14:textId="5830AFED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CC0A7D">
              <w:t>0.35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754CF5" w14:textId="2D4F39A9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45357">
              <w:t>0.280***</w:t>
            </w:r>
          </w:p>
        </w:tc>
      </w:tr>
      <w:tr w:rsidR="00900F8C" w:rsidRPr="00750D55" w14:paraId="708D4D9B" w14:textId="77777777" w:rsidTr="00362E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301048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ED72B9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F1512B">
              <w:t>(0.0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56F181" w14:textId="00A49A82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C6670">
              <w:t>(0.0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7BDAF3" w14:textId="6AB7D073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CC0A7D">
              <w:t>(0.0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8B6423" w14:textId="371C49CD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45357">
              <w:t>(0.076)</w:t>
            </w:r>
          </w:p>
        </w:tc>
      </w:tr>
      <w:tr w:rsidR="00900F8C" w:rsidRPr="00750D55" w14:paraId="075593CA" w14:textId="77777777" w:rsidTr="00362E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E72AAB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50D55">
              <w:rPr>
                <w:rFonts w:ascii="Calibri" w:hAnsi="Calibri" w:cs="Calibri"/>
              </w:rPr>
              <w:t>Inf: daily cont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5CC998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F1512B">
              <w:t>0.13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AEC693" w14:textId="2A592288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C6670">
              <w:t>0.07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04E711" w14:textId="20DACD78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CC0A7D">
              <w:t>-0.13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216611" w14:textId="0ECD3415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45357">
              <w:t>-0.195***</w:t>
            </w:r>
          </w:p>
        </w:tc>
      </w:tr>
      <w:tr w:rsidR="00900F8C" w:rsidRPr="00750D55" w14:paraId="1373AF3A" w14:textId="77777777" w:rsidTr="00362E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13584A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2EF9A7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F1512B">
              <w:t>(0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2C75BB" w14:textId="4C62F8B6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C6670">
              <w:t>(0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AD365D" w14:textId="4F27401C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CC0A7D">
              <w:t>(0.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0B66CE" w14:textId="37E31FF1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45357">
              <w:t>(0.044)</w:t>
            </w:r>
          </w:p>
        </w:tc>
      </w:tr>
      <w:tr w:rsidR="00900F8C" w:rsidRPr="00750D55" w14:paraId="3B15CE89" w14:textId="77777777" w:rsidTr="00362E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15F4FF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50D55">
              <w:rPr>
                <w:rFonts w:ascii="Calibri" w:hAnsi="Calibri" w:cs="Calibri"/>
              </w:rPr>
              <w:t>Inf: several times a week or 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64CBED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F1512B"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F03582" w14:textId="00F79A7F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C6670">
              <w:t>-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41CA70" w14:textId="5A25E918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CC0A7D">
              <w:t>-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002199" w14:textId="70A3618D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45357">
              <w:t>-0.039</w:t>
            </w:r>
          </w:p>
        </w:tc>
      </w:tr>
      <w:tr w:rsidR="00900F8C" w:rsidRPr="00750D55" w14:paraId="24984BA6" w14:textId="77777777" w:rsidTr="00362E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A14372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A558EA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F1512B">
              <w:t>(0.0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50BD16" w14:textId="229AF9C9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C6670">
              <w:t>(0.0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72B1B0" w14:textId="7EB664C3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CC0A7D">
              <w:t>(0.0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17655C" w14:textId="7125BD31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45357">
              <w:t>(0.086)</w:t>
            </w:r>
          </w:p>
        </w:tc>
      </w:tr>
      <w:tr w:rsidR="00900F8C" w:rsidRPr="00750D55" w14:paraId="6C2FFD61" w14:textId="77777777" w:rsidTr="00362E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9ADA64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50D55">
              <w:rPr>
                <w:rFonts w:ascii="Calibri" w:hAnsi="Calibri" w:cs="Calibri"/>
              </w:rPr>
              <w:t>Inf: primary careta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B8D734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F1512B">
              <w:t>0.24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24AFCF" w14:textId="33BE0964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C6670">
              <w:t>0.06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797196" w14:textId="7DF23B9A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CC0A7D"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077C14" w14:textId="2C2FBA99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45357">
              <w:t>0.023</w:t>
            </w:r>
          </w:p>
        </w:tc>
      </w:tr>
      <w:tr w:rsidR="00900F8C" w:rsidRPr="00750D55" w14:paraId="053238AB" w14:textId="77777777" w:rsidTr="00362E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186495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D762CD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F1512B">
              <w:t>(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F60E91" w14:textId="3B0A4411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C6670">
              <w:t>(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999E14" w14:textId="1101ADD4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CC0A7D">
              <w:t>(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523117" w14:textId="782F8FE6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45357">
              <w:t>(0.038)</w:t>
            </w:r>
          </w:p>
        </w:tc>
      </w:tr>
      <w:tr w:rsidR="00900F8C" w:rsidRPr="00750D55" w14:paraId="0E344251" w14:textId="77777777" w:rsidTr="00362E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B4AE97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50D55">
              <w:rPr>
                <w:rFonts w:ascii="Calibri" w:hAnsi="Calibri" w:cs="Calibri"/>
              </w:rPr>
              <w:t>Inf: shared careta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9AD915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F1512B">
              <w:t>0.21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86C8C8" w14:textId="6509D1BE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C6670">
              <w:t>0.13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D16570" w14:textId="3C805333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CC0A7D">
              <w:t>-0.15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2D7025" w14:textId="2F9261F4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45357">
              <w:t>0.031</w:t>
            </w:r>
          </w:p>
        </w:tc>
      </w:tr>
      <w:tr w:rsidR="00900F8C" w:rsidRPr="00750D55" w14:paraId="4252B91B" w14:textId="77777777" w:rsidTr="00362E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E0CF1B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7602B2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F1512B">
              <w:t>(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522FDE" w14:textId="21726F86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C6670">
              <w:t>(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03433F" w14:textId="24C7D5A9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CC0A7D">
              <w:t>(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379B6E" w14:textId="1CD585CC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045357">
              <w:t>(0.042)</w:t>
            </w:r>
          </w:p>
        </w:tc>
      </w:tr>
      <w:tr w:rsidR="009742C8" w:rsidRPr="00750D55" w14:paraId="28AF0016" w14:textId="77777777" w:rsidTr="00362E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941B3E" w14:textId="77777777" w:rsidR="009742C8" w:rsidRPr="00750D55" w:rsidRDefault="009742C8" w:rsidP="009742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50D55">
              <w:rPr>
                <w:rFonts w:ascii="Calibri" w:hAnsi="Calibri" w:cs="Calibri"/>
              </w:rPr>
              <w:t>Inf: non-primary careta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E622F2" w14:textId="77777777" w:rsidR="009742C8" w:rsidRPr="00750D55" w:rsidRDefault="009742C8" w:rsidP="009742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F1512B">
              <w:t>0.52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D7567B" w14:textId="66A7FA79" w:rsidR="009742C8" w:rsidRPr="00750D55" w:rsidRDefault="009742C8" w:rsidP="009742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C6670">
              <w:t>0.14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DB235" w14:textId="76760937" w:rsidR="009742C8" w:rsidRPr="0093657A" w:rsidRDefault="009742C8" w:rsidP="009742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CC0A7D">
              <w:t>-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4A691C" w14:textId="113092DB" w:rsidR="009742C8" w:rsidRPr="0093657A" w:rsidRDefault="009742C8" w:rsidP="009742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2C0034">
              <w:t>-0.14</w:t>
            </w:r>
            <w:r w:rsidR="00900F8C">
              <w:t>1</w:t>
            </w:r>
            <w:r w:rsidRPr="002C0034">
              <w:t>**</w:t>
            </w:r>
          </w:p>
        </w:tc>
      </w:tr>
      <w:tr w:rsidR="009742C8" w:rsidRPr="00750D55" w14:paraId="493F5911" w14:textId="77777777" w:rsidTr="00362E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A30636" w14:textId="77777777" w:rsidR="009742C8" w:rsidRPr="00750D55" w:rsidRDefault="009742C8" w:rsidP="009742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3224A0" w14:textId="77777777" w:rsidR="009742C8" w:rsidRPr="00750D55" w:rsidRDefault="009742C8" w:rsidP="009742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F1512B">
              <w:t>(0.0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B3F441" w14:textId="34E6FCF8" w:rsidR="009742C8" w:rsidRPr="00750D55" w:rsidRDefault="009742C8" w:rsidP="009742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C6670">
              <w:t>(0.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AE2B44" w14:textId="77E9CCE4" w:rsidR="009742C8" w:rsidRPr="0093657A" w:rsidRDefault="009742C8" w:rsidP="009742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CC0A7D">
              <w:t>(0.0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BEBEC0" w14:textId="77777777" w:rsidR="009742C8" w:rsidRDefault="009742C8" w:rsidP="009742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2C0034">
              <w:t>(0.069)</w:t>
            </w:r>
          </w:p>
          <w:p w14:paraId="51A88691" w14:textId="77777777" w:rsidR="009742C8" w:rsidRPr="0093657A" w:rsidRDefault="009742C8" w:rsidP="009742C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</w:p>
        </w:tc>
      </w:tr>
      <w:tr w:rsidR="00900F8C" w:rsidRPr="00750D55" w14:paraId="2F05B5A1" w14:textId="77777777" w:rsidTr="00362E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48CCB3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50D55">
              <w:rPr>
                <w:rFonts w:ascii="Calibri" w:hAnsi="Calibri" w:cs="Calibri"/>
              </w:rPr>
              <w:t>R: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E1BB9A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7A3899">
              <w:t>-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E6F537" w14:textId="1E110A16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C457F">
              <w:t>-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59F289" w14:textId="6DD62AA6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913165"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BA240B" w14:textId="65539A2C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DB0AE5">
              <w:t>0.083**</w:t>
            </w:r>
          </w:p>
        </w:tc>
      </w:tr>
      <w:tr w:rsidR="00900F8C" w:rsidRPr="00750D55" w14:paraId="080563B2" w14:textId="77777777" w:rsidTr="00362E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15B03E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16EA54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7A3899">
              <w:t>(0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286E03" w14:textId="76BBFC8E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C457F">
              <w:t>(0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11263B" w14:textId="4274BEA3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913165">
              <w:t>(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F487AA" w14:textId="05DED336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DB0AE5">
              <w:t>(0.034)</w:t>
            </w:r>
          </w:p>
        </w:tc>
      </w:tr>
      <w:tr w:rsidR="00900F8C" w:rsidRPr="00750D55" w14:paraId="14359FB1" w14:textId="77777777" w:rsidTr="00362E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CE5C75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50D55">
              <w:rPr>
                <w:rFonts w:ascii="Calibri" w:hAnsi="Calibri" w:cs="Calibri"/>
              </w:rPr>
              <w:t>R: age 65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BDE891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7A3899">
              <w:t>0.12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8FEA61" w14:textId="11835884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C457F"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1F4DB4" w14:textId="21B970C0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913165">
              <w:t>-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F4AA4A" w14:textId="10BD4870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DB0AE5">
              <w:t>-0.056</w:t>
            </w:r>
          </w:p>
        </w:tc>
      </w:tr>
      <w:tr w:rsidR="00900F8C" w:rsidRPr="00750D55" w14:paraId="6DCE2514" w14:textId="77777777" w:rsidTr="00362E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3C15BA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1A64E6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7A3899">
              <w:t>(0.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9DADB5" w14:textId="28BFAF13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C457F">
              <w:t>(0.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1DF702" w14:textId="1487BAAF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913165">
              <w:t>(0.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99E40A" w14:textId="73A2A6A3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DB0AE5">
              <w:t>(0.051)</w:t>
            </w:r>
          </w:p>
        </w:tc>
      </w:tr>
      <w:tr w:rsidR="00900F8C" w:rsidRPr="00750D55" w14:paraId="29F26681" w14:textId="77777777" w:rsidTr="00362E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715B1E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50D55">
              <w:rPr>
                <w:rFonts w:ascii="Calibri" w:hAnsi="Calibri" w:cs="Calibri"/>
              </w:rPr>
              <w:t>R: age 70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C14246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7A3899"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184FFF" w14:textId="545EC556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C457F"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C1B7EF" w14:textId="590FFE36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913165">
              <w:t>-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BA44E8" w14:textId="3E59B2BA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DB0AE5">
              <w:t>-0.018</w:t>
            </w:r>
          </w:p>
        </w:tc>
      </w:tr>
      <w:tr w:rsidR="00900F8C" w:rsidRPr="00750D55" w14:paraId="4B5D6749" w14:textId="77777777" w:rsidTr="00362E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531DC2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A96C7A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7A3899">
              <w:t>(0.0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B3455C" w14:textId="79A42704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C457F">
              <w:t>(0.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78A760" w14:textId="4DA81D40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913165">
              <w:t>(0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B9D641" w14:textId="7CFE3E4A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DB0AE5">
              <w:t>(0.053)</w:t>
            </w:r>
          </w:p>
        </w:tc>
      </w:tr>
      <w:tr w:rsidR="00900F8C" w:rsidRPr="00750D55" w14:paraId="7C7A191D" w14:textId="77777777" w:rsidTr="00362E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503608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50D55">
              <w:rPr>
                <w:rFonts w:ascii="Calibri" w:hAnsi="Calibri" w:cs="Calibri"/>
              </w:rPr>
              <w:t>R: age 75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35BAED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7A3899"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511720" w14:textId="4093E61B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C457F"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F0F860" w14:textId="010EAE67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913165">
              <w:t>-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7534E0" w14:textId="207C7CB5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DB0AE5">
              <w:t>-0.080</w:t>
            </w:r>
          </w:p>
        </w:tc>
      </w:tr>
      <w:tr w:rsidR="00900F8C" w:rsidRPr="00750D55" w14:paraId="127AD561" w14:textId="77777777" w:rsidTr="00362E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226006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CAB501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7A3899">
              <w:t>(0.0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8E8D5A" w14:textId="6F2670A4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C457F">
              <w:t>(0.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D1930E" w14:textId="1C6D9204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913165">
              <w:t>(0.0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03665C" w14:textId="53479CA4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DB0AE5">
              <w:t>(0.058)</w:t>
            </w:r>
          </w:p>
        </w:tc>
      </w:tr>
      <w:tr w:rsidR="00900F8C" w:rsidRPr="00750D55" w14:paraId="2B2194E3" w14:textId="77777777" w:rsidTr="00362E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58AAC1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50D55">
              <w:rPr>
                <w:rFonts w:ascii="Calibri" w:hAnsi="Calibri" w:cs="Calibri"/>
              </w:rPr>
              <w:t>R: age 8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9B70A7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7A3899"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3D7588" w14:textId="3F78D8E3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C457F"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2CB75" w14:textId="101707EE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913165">
              <w:t>-0.12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D41474" w14:textId="2E87AA2B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DB0AE5">
              <w:t>-0.103*</w:t>
            </w:r>
          </w:p>
        </w:tc>
      </w:tr>
      <w:tr w:rsidR="00900F8C" w:rsidRPr="00750D55" w14:paraId="40D21F00" w14:textId="77777777" w:rsidTr="00362E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598DC6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A0BF72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7A3899">
              <w:t>(0.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DD3C13" w14:textId="243EED9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C457F">
              <w:t>(0.0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567F92" w14:textId="053EBBE2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913165">
              <w:t>(0.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68BAC7" w14:textId="54F8BD29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DB0AE5">
              <w:t>(0.059)</w:t>
            </w:r>
          </w:p>
        </w:tc>
      </w:tr>
      <w:tr w:rsidR="00900F8C" w:rsidRPr="00750D55" w14:paraId="5FE9AEF6" w14:textId="77777777" w:rsidTr="00362E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FC15C2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50D55">
              <w:rPr>
                <w:rFonts w:ascii="Calibri" w:hAnsi="Calibri" w:cs="Calibri"/>
              </w:rPr>
              <w:t>R: rural 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DB9208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7A3899"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7E45F4" w14:textId="7451F5D5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C457F"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4E5DA9" w14:textId="59EBC807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913165">
              <w:t>-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6BE2D3" w14:textId="2092E93B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DB0AE5">
              <w:t>-0.002</w:t>
            </w:r>
          </w:p>
        </w:tc>
      </w:tr>
      <w:tr w:rsidR="00900F8C" w:rsidRPr="00750D55" w14:paraId="06EBF13F" w14:textId="77777777" w:rsidTr="00362E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EA0C4E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E6C642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7A3899">
              <w:t>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50951D" w14:textId="4260B230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C457F">
              <w:t>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7549C9" w14:textId="67361330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913165">
              <w:t>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9C6C1A" w14:textId="0607C1DF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DB0AE5">
              <w:t>(0.035)</w:t>
            </w:r>
          </w:p>
        </w:tc>
      </w:tr>
      <w:tr w:rsidR="00900F8C" w:rsidRPr="00750D55" w14:paraId="611A4DAD" w14:textId="77777777" w:rsidTr="00362E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92C286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50D55">
              <w:rPr>
                <w:rFonts w:ascii="Calibri" w:hAnsi="Calibri" w:cs="Calibri"/>
              </w:rPr>
              <w:t>R: number of AD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D50D8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7A3899">
              <w:t>0.02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5330DB" w14:textId="3CC13AA9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C457F">
              <w:t>0.05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8618DA" w14:textId="1356FC17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913165">
              <w:t>-0.03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742E21" w14:textId="46D9C83D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DB0AE5">
              <w:t>-0.012</w:t>
            </w:r>
          </w:p>
        </w:tc>
      </w:tr>
      <w:tr w:rsidR="00900F8C" w:rsidRPr="00750D55" w14:paraId="69C041FA" w14:textId="77777777" w:rsidTr="00362E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22CDB3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3A27E3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7A3899">
              <w:t>(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1923D3" w14:textId="438C9995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C457F">
              <w:t>(0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805939" w14:textId="40FFA8A1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913165">
              <w:t>(0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EBDE69" w14:textId="57E299FB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DB0AE5">
              <w:t>(0.010)</w:t>
            </w:r>
          </w:p>
        </w:tc>
      </w:tr>
      <w:tr w:rsidR="006F0A7D" w:rsidRPr="00750D55" w14:paraId="576A5D02" w14:textId="77777777" w:rsidTr="00362E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AFF9F3" w14:textId="77777777" w:rsidR="006F0A7D" w:rsidRPr="00750D55" w:rsidRDefault="006F0A7D" w:rsidP="00362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14A8DB" w14:textId="77777777" w:rsidR="006F0A7D" w:rsidRPr="002C0034" w:rsidRDefault="006F0A7D" w:rsidP="00362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9EC1A2" w14:textId="77777777" w:rsidR="006F0A7D" w:rsidRPr="002C0034" w:rsidRDefault="006F0A7D" w:rsidP="00362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77493C" w14:textId="77777777" w:rsidR="006F0A7D" w:rsidRPr="002C0034" w:rsidRDefault="006F0A7D" w:rsidP="00362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412D0E" w14:textId="77777777" w:rsidR="006F0A7D" w:rsidRPr="002C0034" w:rsidRDefault="006F0A7D" w:rsidP="00362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</w:p>
        </w:tc>
      </w:tr>
      <w:tr w:rsidR="00900F8C" w:rsidRPr="00750D55" w14:paraId="32E58C2F" w14:textId="77777777" w:rsidTr="00362E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7F02C0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DR: questionable impair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993E3D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82A33">
              <w:t>0.19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F596BC" w14:textId="762BD322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14958">
              <w:t>0.16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A4656A" w14:textId="69249BC0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470918">
              <w:t>-0.12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D3796A" w14:textId="22DFFE96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D215CE">
              <w:t>-0.108***</w:t>
            </w:r>
          </w:p>
        </w:tc>
      </w:tr>
      <w:tr w:rsidR="00900F8C" w:rsidRPr="00750D55" w14:paraId="5B625D7A" w14:textId="77777777" w:rsidTr="00362E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3FB527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1556FC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82A33">
              <w:t>(0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B6D5C4" w14:textId="2CE82533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14958">
              <w:t>(0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33A055" w14:textId="64D7312D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470918">
              <w:t>(0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9ADECF" w14:textId="724AFFEB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D215CE">
              <w:t>(0.032)</w:t>
            </w:r>
          </w:p>
        </w:tc>
      </w:tr>
      <w:tr w:rsidR="00900F8C" w:rsidRPr="00750D55" w14:paraId="5FEFD4AB" w14:textId="77777777" w:rsidTr="00362E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A8E696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DR: mild/moderate impair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A2FD74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82A33">
              <w:t>0.34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E239BC" w14:textId="3D805331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14958">
              <w:t>0.34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CDBF08" w14:textId="74F5F355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470918">
              <w:t>-0.30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2678A9" w14:textId="7DCE23FA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D215CE">
              <w:t>-0.286***</w:t>
            </w:r>
          </w:p>
        </w:tc>
      </w:tr>
      <w:tr w:rsidR="00900F8C" w:rsidRPr="00750D55" w14:paraId="75C8AD91" w14:textId="77777777" w:rsidTr="00362E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BE85E8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23CA55" w14:textId="77777777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82A33">
              <w:t>(0.0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15E96E" w14:textId="62C6D466" w:rsidR="00900F8C" w:rsidRPr="00750D55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014958">
              <w:t>(0.0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A916E6" w14:textId="783496D3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470918">
              <w:t>(0.0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E04BCC" w14:textId="0C8F9B96" w:rsidR="00900F8C" w:rsidRPr="0093657A" w:rsidRDefault="00900F8C" w:rsidP="00900F8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D215CE">
              <w:t>(0.076)</w:t>
            </w:r>
          </w:p>
        </w:tc>
      </w:tr>
      <w:tr w:rsidR="006F0A7D" w:rsidRPr="00750D55" w14:paraId="060746E8" w14:textId="77777777" w:rsidTr="00362E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B7996D" w14:textId="77777777" w:rsidR="006F0A7D" w:rsidRPr="00750D55" w:rsidRDefault="006F0A7D" w:rsidP="00362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85A6EA" w14:textId="77777777" w:rsidR="006F0A7D" w:rsidRPr="002C0034" w:rsidRDefault="006F0A7D" w:rsidP="00362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614151" w14:textId="77777777" w:rsidR="006F0A7D" w:rsidRPr="002C0034" w:rsidRDefault="006F0A7D" w:rsidP="00362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137FE3" w14:textId="77777777" w:rsidR="006F0A7D" w:rsidRPr="002C0034" w:rsidRDefault="006F0A7D" w:rsidP="00362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1E21E7" w14:textId="77777777" w:rsidR="006F0A7D" w:rsidRPr="002C0034" w:rsidRDefault="006F0A7D" w:rsidP="00362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</w:p>
        </w:tc>
      </w:tr>
      <w:tr w:rsidR="000934B2" w:rsidRPr="00750D55" w14:paraId="5499B0AA" w14:textId="77777777" w:rsidTr="00362E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37D74B" w14:textId="77777777" w:rsidR="000934B2" w:rsidRPr="00750D55" w:rsidRDefault="000934B2" w:rsidP="000934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50D55">
              <w:rPr>
                <w:rFonts w:ascii="Calibri" w:hAnsi="Calibri" w:cs="Calibri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4B4E1B" w14:textId="77777777" w:rsidR="000934B2" w:rsidRPr="00750D55" w:rsidRDefault="000934B2" w:rsidP="000934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D4967"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00574C" w14:textId="07F1EC7E" w:rsidR="000934B2" w:rsidRPr="00750D55" w:rsidRDefault="000934B2" w:rsidP="000934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21D141" w14:textId="77777777" w:rsidR="000934B2" w:rsidRPr="0093657A" w:rsidRDefault="000934B2" w:rsidP="000934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2C0034">
              <w:t>-0.25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6591DD" w14:textId="567515FE" w:rsidR="000934B2" w:rsidRPr="0093657A" w:rsidRDefault="000934B2" w:rsidP="000934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2C0034">
              <w:t>-0.23</w:t>
            </w:r>
            <w:r w:rsidR="00900F8C">
              <w:t>6</w:t>
            </w:r>
            <w:r w:rsidRPr="002C0034">
              <w:t>**</w:t>
            </w:r>
          </w:p>
        </w:tc>
      </w:tr>
      <w:tr w:rsidR="000934B2" w:rsidRPr="00750D55" w14:paraId="61800310" w14:textId="77777777" w:rsidTr="00362E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1B3A75" w14:textId="77777777" w:rsidR="000934B2" w:rsidRPr="00750D55" w:rsidRDefault="000934B2" w:rsidP="000934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9E6608" w14:textId="77777777" w:rsidR="000934B2" w:rsidRPr="00750D55" w:rsidRDefault="000934B2" w:rsidP="000934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D4967">
              <w:t>(0.0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BD1E58" w14:textId="0F3E140F" w:rsidR="000934B2" w:rsidRPr="00750D55" w:rsidRDefault="000934B2" w:rsidP="000934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Times New Roman" w:hAnsi="Times New Roman" w:cs="Times New Roman"/>
              </w:rPr>
              <w:t>(0.0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41DCDA" w14:textId="77777777" w:rsidR="000934B2" w:rsidRPr="0093657A" w:rsidRDefault="000934B2" w:rsidP="000934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2C0034">
              <w:t>(0.0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C26A96" w14:textId="77777777" w:rsidR="000934B2" w:rsidRPr="0093657A" w:rsidRDefault="000934B2" w:rsidP="000934B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2C0034">
              <w:t>(0.095)</w:t>
            </w:r>
          </w:p>
        </w:tc>
      </w:tr>
      <w:tr w:rsidR="006F0A7D" w:rsidRPr="00750D55" w14:paraId="2EBBCED8" w14:textId="77777777" w:rsidTr="00362E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025F59" w14:textId="77777777" w:rsidR="006F0A7D" w:rsidRPr="00750D55" w:rsidRDefault="006F0A7D" w:rsidP="00362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108758" w14:textId="77777777" w:rsidR="006F0A7D" w:rsidRPr="00750D55" w:rsidRDefault="006F0A7D" w:rsidP="00362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24DC4F" w14:textId="77777777" w:rsidR="006F0A7D" w:rsidRPr="00750D55" w:rsidRDefault="006F0A7D" w:rsidP="00362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4BC63" w14:textId="77777777" w:rsidR="006F0A7D" w:rsidRPr="00750D55" w:rsidRDefault="006F0A7D" w:rsidP="00362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5BE062" w14:textId="77777777" w:rsidR="006F0A7D" w:rsidRPr="00750D55" w:rsidRDefault="006F0A7D" w:rsidP="00362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6F0A7D" w:rsidRPr="00750D55" w14:paraId="165FCDDB" w14:textId="77777777" w:rsidTr="00362E6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FAF3A1" w14:textId="77777777" w:rsidR="006F0A7D" w:rsidRPr="00750D55" w:rsidRDefault="006F0A7D" w:rsidP="00362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50D55">
              <w:rPr>
                <w:rFonts w:ascii="Calibri" w:hAnsi="Calibri" w:cs="Calibri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616C69" w14:textId="77777777" w:rsidR="006F0A7D" w:rsidRPr="00750D55" w:rsidRDefault="006F0A7D" w:rsidP="00362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C0034">
              <w:t>4,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88DAFA" w14:textId="77777777" w:rsidR="006F0A7D" w:rsidRPr="00750D55" w:rsidRDefault="006F0A7D" w:rsidP="00362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C0034">
              <w:t>4,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4572B3" w14:textId="77777777" w:rsidR="006F0A7D" w:rsidRPr="0093657A" w:rsidRDefault="006F0A7D" w:rsidP="00362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2C0034">
              <w:t>4,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4E1A9C" w14:textId="77777777" w:rsidR="006F0A7D" w:rsidRPr="0093657A" w:rsidRDefault="006F0A7D" w:rsidP="00362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2C0034">
              <w:t>4,196</w:t>
            </w:r>
          </w:p>
        </w:tc>
      </w:tr>
      <w:tr w:rsidR="006F0A7D" w:rsidRPr="00750D55" w14:paraId="03556013" w14:textId="77777777" w:rsidTr="00362E63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46915B5" w14:textId="77777777" w:rsidR="006F0A7D" w:rsidRPr="00750D55" w:rsidRDefault="006F0A7D" w:rsidP="00362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750D55">
              <w:rPr>
                <w:rFonts w:ascii="Calibri" w:hAnsi="Calibri" w:cs="Calibri"/>
              </w:rP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72C812" w14:textId="77777777" w:rsidR="006F0A7D" w:rsidRPr="00750D55" w:rsidRDefault="006F0A7D" w:rsidP="00362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C0034"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4725C8B" w14:textId="77777777" w:rsidR="006F0A7D" w:rsidRPr="00750D55" w:rsidRDefault="006F0A7D" w:rsidP="00362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2C0034"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54F9AC" w14:textId="77777777" w:rsidR="006F0A7D" w:rsidRPr="0093657A" w:rsidRDefault="006F0A7D" w:rsidP="00362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2C0034"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FADF4E" w14:textId="77777777" w:rsidR="006F0A7D" w:rsidRPr="0093657A" w:rsidRDefault="006F0A7D" w:rsidP="00362E6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2C0034">
              <w:t>0.027</w:t>
            </w:r>
          </w:p>
        </w:tc>
      </w:tr>
    </w:tbl>
    <w:p w14:paraId="3638724E" w14:textId="77777777" w:rsidR="006F0A7D" w:rsidRPr="00750D55" w:rsidRDefault="006F0A7D" w:rsidP="006F0A7D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Calibri" w:hAnsi="Calibri" w:cs="Calibri"/>
        </w:rPr>
      </w:pPr>
      <w:r w:rsidRPr="00750D55">
        <w:rPr>
          <w:rFonts w:ascii="Calibri" w:hAnsi="Calibri" w:cs="Calibri"/>
        </w:rPr>
        <w:t>Robust standard errors in parentheses</w:t>
      </w:r>
      <w:r>
        <w:rPr>
          <w:rFonts w:ascii="Calibri" w:hAnsi="Calibri" w:cs="Calibri"/>
        </w:rPr>
        <w:t xml:space="preserve"> </w:t>
      </w:r>
      <w:r w:rsidRPr="00750D55">
        <w:rPr>
          <w:rFonts w:ascii="Calibri" w:hAnsi="Calibri" w:cs="Calibri"/>
        </w:rPr>
        <w:t>*** p&lt;0.01, ** p&lt;0.05, * p&lt;0.1</w:t>
      </w:r>
    </w:p>
    <w:p w14:paraId="1A105D0A" w14:textId="77777777" w:rsidR="006F0A7D" w:rsidRDefault="006F0A7D" w:rsidP="00E92C08">
      <w:pPr>
        <w:jc w:val="center"/>
        <w:rPr>
          <w:b/>
          <w:bCs/>
        </w:rPr>
      </w:pPr>
    </w:p>
    <w:p w14:paraId="402C2D25" w14:textId="77777777" w:rsidR="00621EE9" w:rsidRDefault="00621EE9" w:rsidP="00E92C08">
      <w:pPr>
        <w:jc w:val="center"/>
        <w:rPr>
          <w:b/>
          <w:bCs/>
        </w:rPr>
      </w:pPr>
    </w:p>
    <w:p w14:paraId="3C1A5F72" w14:textId="77777777" w:rsidR="00621EE9" w:rsidRDefault="00621EE9" w:rsidP="00E92C08">
      <w:pPr>
        <w:jc w:val="center"/>
        <w:rPr>
          <w:b/>
          <w:bCs/>
        </w:rPr>
      </w:pPr>
    </w:p>
    <w:p w14:paraId="6DEC5471" w14:textId="77777777" w:rsidR="00621EE9" w:rsidRDefault="00621EE9" w:rsidP="00E92C08">
      <w:pPr>
        <w:jc w:val="center"/>
        <w:rPr>
          <w:b/>
          <w:bCs/>
        </w:rPr>
      </w:pPr>
    </w:p>
    <w:p w14:paraId="5867745D" w14:textId="77777777" w:rsidR="00621EE9" w:rsidRDefault="00621EE9" w:rsidP="00E92C08">
      <w:pPr>
        <w:jc w:val="center"/>
        <w:rPr>
          <w:b/>
          <w:bCs/>
        </w:rPr>
      </w:pPr>
    </w:p>
    <w:p w14:paraId="441AFEB8" w14:textId="77777777" w:rsidR="00621EE9" w:rsidRDefault="00621EE9" w:rsidP="00E92C08">
      <w:pPr>
        <w:jc w:val="center"/>
        <w:rPr>
          <w:b/>
          <w:bCs/>
        </w:rPr>
      </w:pPr>
    </w:p>
    <w:p w14:paraId="613C9941" w14:textId="77777777" w:rsidR="00621EE9" w:rsidRDefault="00621EE9" w:rsidP="00E92C08">
      <w:pPr>
        <w:jc w:val="center"/>
        <w:rPr>
          <w:b/>
          <w:bCs/>
        </w:rPr>
      </w:pPr>
    </w:p>
    <w:p w14:paraId="0B1ABABC" w14:textId="77777777" w:rsidR="00621EE9" w:rsidRDefault="00621EE9" w:rsidP="00E92C08">
      <w:pPr>
        <w:jc w:val="center"/>
        <w:rPr>
          <w:b/>
          <w:bCs/>
        </w:rPr>
      </w:pPr>
    </w:p>
    <w:p w14:paraId="462EAACA" w14:textId="77777777" w:rsidR="00621EE9" w:rsidRDefault="00621EE9" w:rsidP="00E92C08">
      <w:pPr>
        <w:jc w:val="center"/>
        <w:rPr>
          <w:b/>
          <w:bCs/>
        </w:rPr>
      </w:pPr>
    </w:p>
    <w:p w14:paraId="41FB3659" w14:textId="77777777" w:rsidR="00621EE9" w:rsidRDefault="00621EE9" w:rsidP="00E92C08">
      <w:pPr>
        <w:jc w:val="center"/>
        <w:rPr>
          <w:b/>
          <w:bCs/>
        </w:rPr>
      </w:pPr>
    </w:p>
    <w:p w14:paraId="661CFC4B" w14:textId="77777777" w:rsidR="00621EE9" w:rsidRDefault="00621EE9" w:rsidP="00E92C08">
      <w:pPr>
        <w:jc w:val="center"/>
        <w:rPr>
          <w:b/>
          <w:bCs/>
        </w:rPr>
      </w:pPr>
    </w:p>
    <w:p w14:paraId="3F83CB54" w14:textId="77777777" w:rsidR="0072623C" w:rsidRDefault="0072623C" w:rsidP="00E92C08">
      <w:pPr>
        <w:jc w:val="center"/>
        <w:rPr>
          <w:b/>
          <w:bCs/>
        </w:rPr>
      </w:pPr>
    </w:p>
    <w:p w14:paraId="572CABF1" w14:textId="77777777" w:rsidR="0072623C" w:rsidRDefault="0072623C" w:rsidP="00E92C08">
      <w:pPr>
        <w:jc w:val="center"/>
        <w:rPr>
          <w:b/>
          <w:bCs/>
        </w:rPr>
      </w:pPr>
    </w:p>
    <w:p w14:paraId="4242879A" w14:textId="77777777" w:rsidR="0072623C" w:rsidRDefault="0072623C" w:rsidP="00E92C08">
      <w:pPr>
        <w:jc w:val="center"/>
        <w:rPr>
          <w:b/>
          <w:bCs/>
        </w:rPr>
      </w:pPr>
    </w:p>
    <w:p w14:paraId="2B3B7273" w14:textId="77777777" w:rsidR="0072623C" w:rsidRDefault="0072623C" w:rsidP="00E92C08">
      <w:pPr>
        <w:jc w:val="center"/>
        <w:rPr>
          <w:b/>
          <w:bCs/>
        </w:rPr>
      </w:pPr>
    </w:p>
    <w:p w14:paraId="4C380267" w14:textId="77777777" w:rsidR="0072623C" w:rsidRDefault="0072623C" w:rsidP="00E92C08">
      <w:pPr>
        <w:jc w:val="center"/>
        <w:rPr>
          <w:b/>
          <w:bCs/>
        </w:rPr>
      </w:pPr>
    </w:p>
    <w:p w14:paraId="1E27C7BC" w14:textId="77777777" w:rsidR="00621EE9" w:rsidRDefault="00621EE9" w:rsidP="00E92C08">
      <w:pPr>
        <w:jc w:val="center"/>
        <w:rPr>
          <w:b/>
          <w:bCs/>
        </w:rPr>
      </w:pPr>
    </w:p>
    <w:p w14:paraId="0FADFAD0" w14:textId="77777777" w:rsidR="00621EE9" w:rsidRDefault="00621EE9" w:rsidP="00E92C08">
      <w:pPr>
        <w:jc w:val="center"/>
        <w:rPr>
          <w:b/>
          <w:bCs/>
        </w:rPr>
      </w:pPr>
    </w:p>
    <w:p w14:paraId="4352292B" w14:textId="77777777" w:rsidR="00621EE9" w:rsidRDefault="00621EE9" w:rsidP="00E92C08">
      <w:pPr>
        <w:jc w:val="center"/>
        <w:rPr>
          <w:b/>
          <w:bCs/>
        </w:rPr>
      </w:pPr>
    </w:p>
    <w:p w14:paraId="54C21762" w14:textId="77777777" w:rsidR="00570722" w:rsidRDefault="00570722" w:rsidP="00E92C08">
      <w:pPr>
        <w:jc w:val="center"/>
        <w:rPr>
          <w:b/>
          <w:bCs/>
        </w:rPr>
      </w:pPr>
    </w:p>
    <w:p w14:paraId="09A9D31D" w14:textId="684A3448" w:rsidR="00570722" w:rsidRDefault="00570722" w:rsidP="00570722">
      <w:pPr>
        <w:spacing w:after="0" w:line="240" w:lineRule="auto"/>
        <w:jc w:val="center"/>
        <w:rPr>
          <w:rFonts w:ascii="Calibri" w:hAnsi="Calibri" w:cs="Calibri"/>
          <w:b/>
          <w:bCs/>
        </w:rPr>
      </w:pPr>
      <w:r w:rsidRPr="006E098A">
        <w:rPr>
          <w:b/>
          <w:bCs/>
        </w:rPr>
        <w:t xml:space="preserve">Table </w:t>
      </w:r>
      <w:r>
        <w:rPr>
          <w:b/>
          <w:bCs/>
        </w:rPr>
        <w:t>SM</w:t>
      </w:r>
      <w:r w:rsidR="00B45AE2">
        <w:rPr>
          <w:b/>
          <w:bCs/>
        </w:rPr>
        <w:t>4</w:t>
      </w:r>
      <w:r w:rsidRPr="006E098A">
        <w:rPr>
          <w:b/>
          <w:bCs/>
        </w:rPr>
        <w:t xml:space="preserve">: </w:t>
      </w:r>
      <w:r w:rsidR="00B45AE2">
        <w:rPr>
          <w:rFonts w:ascii="Calibri" w:hAnsi="Calibri" w:cs="Calibri"/>
          <w:b/>
          <w:bCs/>
        </w:rPr>
        <w:t xml:space="preserve">Marginal </w:t>
      </w:r>
      <w:r>
        <w:rPr>
          <w:rFonts w:ascii="Calibri" w:hAnsi="Calibri" w:cs="Calibri"/>
          <w:b/>
          <w:bCs/>
        </w:rPr>
        <w:t>Effects</w:t>
      </w:r>
      <w:r w:rsidRPr="00A35354">
        <w:rPr>
          <w:rFonts w:ascii="Calibri" w:hAnsi="Calibri" w:cs="Calibri"/>
          <w:b/>
          <w:bCs/>
        </w:rPr>
        <w:t xml:space="preserve"> of Respondents</w:t>
      </w:r>
      <w:r>
        <w:rPr>
          <w:rFonts w:ascii="Calibri" w:hAnsi="Calibri" w:cs="Calibri"/>
          <w:b/>
          <w:bCs/>
        </w:rPr>
        <w:t>’</w:t>
      </w:r>
      <w:r w:rsidRPr="00A35354"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  <w:b/>
          <w:bCs/>
        </w:rPr>
        <w:t>Cognitive Impairment</w:t>
      </w:r>
    </w:p>
    <w:p w14:paraId="7BA148CA" w14:textId="77777777" w:rsidR="00B45AE2" w:rsidRDefault="00570722" w:rsidP="00570722">
      <w:pPr>
        <w:spacing w:after="0" w:line="240" w:lineRule="auto"/>
        <w:jc w:val="center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on Informants’ </w:t>
      </w:r>
      <w:r w:rsidR="00B45AE2">
        <w:rPr>
          <w:rFonts w:ascii="Calibri" w:hAnsi="Calibri" w:cs="Calibri"/>
          <w:b/>
          <w:bCs/>
        </w:rPr>
        <w:t>Outcomes by Informants’ Caretaking Role</w:t>
      </w:r>
    </w:p>
    <w:p w14:paraId="5314C525" w14:textId="2C2ECDB8" w:rsidR="00570722" w:rsidRDefault="00B45AE2" w:rsidP="00570722">
      <w:pPr>
        <w:spacing w:after="0" w:line="240" w:lineRule="auto"/>
        <w:jc w:val="center"/>
        <w:rPr>
          <w:rFonts w:ascii="Calibri" w:hAnsi="Calibri" w:cs="Calibri"/>
          <w:b/>
          <w:bCs/>
        </w:rPr>
      </w:pPr>
      <w:r>
        <w:rPr>
          <w:rFonts w:ascii="Calibri" w:hAnsi="Calibri" w:cs="Calibri"/>
        </w:rPr>
        <w:t>(</w:t>
      </w:r>
      <w:r w:rsidR="0071408C">
        <w:rPr>
          <w:rFonts w:ascii="Calibri" w:hAnsi="Calibri" w:cs="Calibri"/>
        </w:rPr>
        <w:t xml:space="preserve">Dependent Variable: indicator for </w:t>
      </w:r>
      <w:r w:rsidRPr="00B45AE2">
        <w:rPr>
          <w:rFonts w:ascii="Calibri" w:hAnsi="Calibri" w:cs="Calibri"/>
        </w:rPr>
        <w:t>Index &gt; Median</w:t>
      </w:r>
      <w:r>
        <w:rPr>
          <w:rFonts w:ascii="Calibri" w:hAnsi="Calibri" w:cs="Calibri"/>
        </w:rPr>
        <w:t>)</w:t>
      </w:r>
      <w:r>
        <w:rPr>
          <w:rFonts w:ascii="Calibri" w:hAnsi="Calibri" w:cs="Calibri"/>
          <w:b/>
          <w:bCs/>
        </w:rPr>
        <w:t xml:space="preserve"> </w:t>
      </w:r>
    </w:p>
    <w:tbl>
      <w:tblPr>
        <w:tblW w:w="0" w:type="auto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486"/>
        <w:gridCol w:w="981"/>
        <w:gridCol w:w="1907"/>
        <w:gridCol w:w="1437"/>
        <w:gridCol w:w="1114"/>
      </w:tblGrid>
      <w:tr w:rsidR="00BC12A8" w:rsidRPr="00750D55" w14:paraId="16D297AF" w14:textId="77777777" w:rsidTr="004E6980">
        <w:trPr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703B27E" w14:textId="77777777" w:rsidR="00BC12A8" w:rsidRPr="00750D55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bookmarkStart w:id="0" w:name="_Hlk192261079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3E37D4A" w14:textId="77777777" w:rsidR="00BC12A8" w:rsidRPr="00750D55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tres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94A60EB" w14:textId="77777777" w:rsidR="00BC12A8" w:rsidRPr="00750D55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oor Mental Health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574D377" w14:textId="77777777" w:rsidR="00BC12A8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ositive Affec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DE149A3" w14:textId="77777777" w:rsidR="00BC12A8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pirituality</w:t>
            </w:r>
          </w:p>
        </w:tc>
      </w:tr>
      <w:tr w:rsidR="00BC12A8" w:rsidRPr="00750D55" w14:paraId="45D1A9A6" w14:textId="77777777" w:rsidTr="004E6980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11C129" w14:textId="77777777" w:rsidR="00BC12A8" w:rsidRPr="00750D55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2BF84B" w14:textId="77777777" w:rsidR="00BC12A8" w:rsidRPr="00750D55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E12A24" w14:textId="77777777" w:rsidR="00BC12A8" w:rsidRPr="00750D55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1A7933" w14:textId="77777777" w:rsidR="00BC12A8" w:rsidRPr="00750D55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A8765D" w14:textId="77777777" w:rsidR="00BC12A8" w:rsidRPr="00750D55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BC12A8" w:rsidRPr="00750D55" w14:paraId="66CEB980" w14:textId="77777777" w:rsidTr="004E698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66134F" w14:textId="77777777" w:rsidR="00BC12A8" w:rsidRPr="00750D55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1) P</w:t>
            </w:r>
            <w:r w:rsidRPr="00750D55">
              <w:rPr>
                <w:rFonts w:ascii="Calibri" w:hAnsi="Calibri" w:cs="Calibri"/>
              </w:rPr>
              <w:t>rimary careta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FF748C" w14:textId="77777777" w:rsidR="00BC12A8" w:rsidRPr="00750D55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D10C2">
              <w:t>0.10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26F734" w14:textId="77777777" w:rsidR="00BC12A8" w:rsidRPr="00750D55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D10C2">
              <w:t>0.13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E63F48" w14:textId="77777777" w:rsidR="00BC12A8" w:rsidRPr="0093657A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4D10C2">
              <w:t>-0.07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16B29B" w14:textId="77777777" w:rsidR="00BC12A8" w:rsidRPr="0093657A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4D10C2">
              <w:t>-0.071***</w:t>
            </w:r>
          </w:p>
        </w:tc>
      </w:tr>
      <w:tr w:rsidR="00BC12A8" w:rsidRPr="00750D55" w14:paraId="7339F061" w14:textId="77777777" w:rsidTr="004E698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AF517F" w14:textId="77777777" w:rsidR="00BC12A8" w:rsidRPr="00750D55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D6417E" w14:textId="77777777" w:rsidR="00BC12A8" w:rsidRPr="00750D55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D10C2">
              <w:t>(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9B35C6" w14:textId="77777777" w:rsidR="00BC12A8" w:rsidRPr="00750D55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D10C2">
              <w:t>(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6AACD9" w14:textId="77777777" w:rsidR="00BC12A8" w:rsidRPr="0093657A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4D10C2">
              <w:t>(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75B1FC" w14:textId="77777777" w:rsidR="00BC12A8" w:rsidRPr="0093657A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4D10C2">
              <w:t>(0.025)</w:t>
            </w:r>
          </w:p>
        </w:tc>
      </w:tr>
      <w:tr w:rsidR="00BC12A8" w:rsidRPr="00750D55" w14:paraId="28181703" w14:textId="77777777" w:rsidTr="004E698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C79F4B" w14:textId="77777777" w:rsidR="00BC12A8" w:rsidRPr="00750D55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2) S</w:t>
            </w:r>
            <w:r w:rsidRPr="00750D55">
              <w:rPr>
                <w:rFonts w:ascii="Calibri" w:hAnsi="Calibri" w:cs="Calibri"/>
              </w:rPr>
              <w:t>hared careta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36C302" w14:textId="77777777" w:rsidR="00BC12A8" w:rsidRPr="00750D55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D10C2">
              <w:t>0.09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E3F77F" w14:textId="77777777" w:rsidR="00BC12A8" w:rsidRPr="00750D55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D10C2"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9A9FD3" w14:textId="77777777" w:rsidR="00BC12A8" w:rsidRPr="0093657A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4D10C2">
              <w:t>-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F22F94" w14:textId="77777777" w:rsidR="00BC12A8" w:rsidRPr="0093657A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4D10C2">
              <w:t>-0.048</w:t>
            </w:r>
          </w:p>
        </w:tc>
      </w:tr>
      <w:tr w:rsidR="00BC12A8" w:rsidRPr="00750D55" w14:paraId="6E6E8A1E" w14:textId="77777777" w:rsidTr="004E698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378430" w14:textId="77777777" w:rsidR="00BC12A8" w:rsidRPr="00750D55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D704D2" w14:textId="77777777" w:rsidR="00BC12A8" w:rsidRPr="00750D55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D10C2">
              <w:t>(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E0CEE6" w14:textId="77777777" w:rsidR="00BC12A8" w:rsidRPr="00750D55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D10C2">
              <w:t>(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6E0287" w14:textId="77777777" w:rsidR="00BC12A8" w:rsidRPr="0093657A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4D10C2">
              <w:t>(0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63DEFF" w14:textId="77777777" w:rsidR="00BC12A8" w:rsidRPr="0093657A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4D10C2">
              <w:t>(0.032)</w:t>
            </w:r>
          </w:p>
        </w:tc>
      </w:tr>
      <w:tr w:rsidR="00BC12A8" w:rsidRPr="00750D55" w14:paraId="5B902D54" w14:textId="77777777" w:rsidTr="004E698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B5848E" w14:textId="77777777" w:rsidR="00BC12A8" w:rsidRPr="00750D55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3) N</w:t>
            </w:r>
            <w:r w:rsidRPr="00750D55">
              <w:rPr>
                <w:rFonts w:ascii="Calibri" w:hAnsi="Calibri" w:cs="Calibri"/>
              </w:rPr>
              <w:t>on-primary careta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AB058A" w14:textId="77777777" w:rsidR="00BC12A8" w:rsidRPr="00750D55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D10C2"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0063AF" w14:textId="77777777" w:rsidR="00BC12A8" w:rsidRPr="00750D55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4D10C2">
              <w:t>0.19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FD27A2" w14:textId="77777777" w:rsidR="00BC12A8" w:rsidRPr="0093657A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4D10C2">
              <w:t>-0.11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E663D2" w14:textId="77777777" w:rsidR="00BC12A8" w:rsidRPr="0093657A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4D10C2">
              <w:t>-0.140**</w:t>
            </w:r>
          </w:p>
        </w:tc>
      </w:tr>
      <w:tr w:rsidR="00BC12A8" w:rsidRPr="00750D55" w14:paraId="3649C972" w14:textId="77777777" w:rsidTr="004E698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27D8A4" w14:textId="77777777" w:rsidR="00BC12A8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AEF65A" w14:textId="77777777" w:rsidR="00BC12A8" w:rsidRPr="00F1512B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4D10C2">
              <w:t>(0.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2DAE50" w14:textId="77777777" w:rsidR="00BC12A8" w:rsidRPr="006C6670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4D10C2">
              <w:t>(0.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85282D" w14:textId="77777777" w:rsidR="00BC12A8" w:rsidRPr="00CC0A7D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4D10C2">
              <w:t>(0.0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631C84" w14:textId="77777777" w:rsidR="00BC12A8" w:rsidRPr="002C0034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4D10C2">
              <w:t>(0.059)</w:t>
            </w:r>
          </w:p>
        </w:tc>
      </w:tr>
      <w:tr w:rsidR="00BC12A8" w:rsidRPr="00750D55" w14:paraId="18903BC4" w14:textId="77777777" w:rsidTr="004E6980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7C1FDEB" w14:textId="77777777" w:rsidR="00BC12A8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4) N</w:t>
            </w:r>
            <w:r w:rsidRPr="00750D55">
              <w:rPr>
                <w:rFonts w:ascii="Calibri" w:hAnsi="Calibri" w:cs="Calibri"/>
              </w:rPr>
              <w:t>on-caretak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8370299" w14:textId="77777777" w:rsidR="00BC12A8" w:rsidRPr="00F1512B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4D10C2">
              <w:t>0.089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16BACCD" w14:textId="77777777" w:rsidR="00BC12A8" w:rsidRPr="006C6670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4D10C2">
              <w:t>0.077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AD1332D" w14:textId="77777777" w:rsidR="00BC12A8" w:rsidRPr="00CC0A7D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4D10C2">
              <w:t>-0.0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6A5252E" w14:textId="77777777" w:rsidR="00BC12A8" w:rsidRPr="002C0034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4D10C2">
              <w:t>0.023</w:t>
            </w:r>
          </w:p>
        </w:tc>
      </w:tr>
      <w:tr w:rsidR="00BC12A8" w:rsidRPr="00750D55" w14:paraId="27019632" w14:textId="77777777" w:rsidTr="004E6980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5190D0" w14:textId="77777777" w:rsidR="00BC12A8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2D67C3" w14:textId="77777777" w:rsidR="00BC12A8" w:rsidRPr="00F1512B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4D10C2">
              <w:t>(0.0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F26267" w14:textId="77777777" w:rsidR="00BC12A8" w:rsidRPr="006C6670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4D10C2">
              <w:t>(0.0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B5FCF5" w14:textId="77777777" w:rsidR="00BC12A8" w:rsidRPr="00CC0A7D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4D10C2">
              <w:t>(0.0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B6204A" w14:textId="77777777" w:rsidR="00BC12A8" w:rsidRPr="002C0034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4D10C2">
              <w:t>(0.028)</w:t>
            </w:r>
          </w:p>
        </w:tc>
      </w:tr>
      <w:tr w:rsidR="00BC12A8" w:rsidRPr="00750D55" w14:paraId="34094206" w14:textId="77777777" w:rsidTr="004E6980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EBB171" w14:textId="77777777" w:rsidR="00BC12A8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ull Hypothesis (p-valu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02F526" w14:textId="77777777" w:rsidR="00BC12A8" w:rsidRPr="007B16E2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837605" w14:textId="77777777" w:rsidR="00BC12A8" w:rsidRPr="007B16E2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5365AC" w14:textId="77777777" w:rsidR="00BC12A8" w:rsidRPr="007B16E2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7058BE" w14:textId="77777777" w:rsidR="00BC12A8" w:rsidRPr="007B16E2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</w:p>
        </w:tc>
      </w:tr>
      <w:tr w:rsidR="00BC12A8" w:rsidRPr="00750D55" w14:paraId="12CF559B" w14:textId="77777777" w:rsidTr="004E6980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36A137" w14:textId="77777777" w:rsidR="00BC12A8" w:rsidRPr="00B45AE2" w:rsidRDefault="00BC12A8" w:rsidP="00BC12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</w:t>
            </w:r>
            <w:r>
              <w:rPr>
                <w:rFonts w:ascii="Calibri" w:hAnsi="Calibri" w:cs="Calibri"/>
                <w:vertAlign w:val="subscript"/>
              </w:rPr>
              <w:t>0</w:t>
            </w:r>
            <w:r>
              <w:rPr>
                <w:rFonts w:ascii="Calibri" w:hAnsi="Calibri" w:cs="Calibri"/>
              </w:rPr>
              <w:t>: (1)=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D3AE4B" w14:textId="7846936F" w:rsidR="00BC12A8" w:rsidRPr="007B16E2" w:rsidRDefault="00BC12A8" w:rsidP="00BC12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71408C">
              <w:t>0.8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D261FE" w14:textId="10184648" w:rsidR="00BC12A8" w:rsidRPr="007B16E2" w:rsidRDefault="00BC12A8" w:rsidP="00BC12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B96466">
              <w:t>0.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061295" w14:textId="385D12FF" w:rsidR="00BC12A8" w:rsidRPr="007B16E2" w:rsidRDefault="00BC12A8" w:rsidP="00BC12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B96466">
              <w:t>0.3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03B8A4" w14:textId="77B95CDC" w:rsidR="00BC12A8" w:rsidRPr="007B16E2" w:rsidRDefault="00BC12A8" w:rsidP="00BC12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95665A">
              <w:t>0.562</w:t>
            </w:r>
          </w:p>
        </w:tc>
      </w:tr>
      <w:tr w:rsidR="00BC12A8" w:rsidRPr="00750D55" w14:paraId="60F723F6" w14:textId="77777777" w:rsidTr="004E698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13CFAF" w14:textId="12C8CC61" w:rsidR="00BC12A8" w:rsidRDefault="00BC12A8" w:rsidP="00BC12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</w:t>
            </w:r>
            <w:r>
              <w:rPr>
                <w:rFonts w:ascii="Calibri" w:hAnsi="Calibri" w:cs="Calibri"/>
                <w:vertAlign w:val="subscript"/>
              </w:rPr>
              <w:t>0</w:t>
            </w:r>
            <w:r>
              <w:rPr>
                <w:rFonts w:ascii="Calibri" w:hAnsi="Calibri" w:cs="Calibri"/>
              </w:rPr>
              <w:t>: (1)=(</w:t>
            </w:r>
            <w:r w:rsidR="006E14BC">
              <w:rPr>
                <w:rFonts w:ascii="Calibri" w:hAnsi="Calibri" w:cs="Calibri"/>
              </w:rPr>
              <w:t>3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134525" w14:textId="47B437DB" w:rsidR="00BC12A8" w:rsidRPr="007B16E2" w:rsidRDefault="00BC12A8" w:rsidP="00BC12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71408C">
              <w:t>0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504462" w14:textId="25A7F7C9" w:rsidR="00BC12A8" w:rsidRPr="007B16E2" w:rsidRDefault="00BC12A8" w:rsidP="00BC12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B96466">
              <w:t>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5C0FF5" w14:textId="355A3628" w:rsidR="00BC12A8" w:rsidRPr="007B16E2" w:rsidRDefault="00BC12A8" w:rsidP="00BC12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B96466">
              <w:t>0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DD1838" w14:textId="0274262F" w:rsidR="00BC12A8" w:rsidRPr="007B16E2" w:rsidRDefault="00BC12A8" w:rsidP="00BC12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95665A">
              <w:t>0.281</w:t>
            </w:r>
          </w:p>
        </w:tc>
      </w:tr>
      <w:tr w:rsidR="00BC12A8" w:rsidRPr="00750D55" w14:paraId="79B56705" w14:textId="77777777" w:rsidTr="004E698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2B8BE2" w14:textId="77777777" w:rsidR="00BC12A8" w:rsidRDefault="00BC12A8" w:rsidP="00BC12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</w:t>
            </w:r>
            <w:r>
              <w:rPr>
                <w:rFonts w:ascii="Calibri" w:hAnsi="Calibri" w:cs="Calibri"/>
                <w:vertAlign w:val="subscript"/>
              </w:rPr>
              <w:t>0</w:t>
            </w:r>
            <w:r>
              <w:rPr>
                <w:rFonts w:ascii="Calibri" w:hAnsi="Calibri" w:cs="Calibri"/>
              </w:rPr>
              <w:t>: (1)=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A205B7" w14:textId="6457CAB3" w:rsidR="00BC12A8" w:rsidRPr="007B16E2" w:rsidRDefault="00BC12A8" w:rsidP="00BC12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71408C">
              <w:t>0.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C20232" w14:textId="2F1D3F0F" w:rsidR="00BC12A8" w:rsidRPr="007B16E2" w:rsidRDefault="00BC12A8" w:rsidP="00BC12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B96466"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DADAEE" w14:textId="40429CE8" w:rsidR="00BC12A8" w:rsidRPr="007B16E2" w:rsidRDefault="00BC12A8" w:rsidP="00BC12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B96466"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0DC118" w14:textId="0F7039C9" w:rsidR="00BC12A8" w:rsidRPr="007B16E2" w:rsidRDefault="00BC12A8" w:rsidP="00BC12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95665A">
              <w:t>0.011</w:t>
            </w:r>
          </w:p>
        </w:tc>
      </w:tr>
      <w:tr w:rsidR="00BC12A8" w:rsidRPr="00750D55" w14:paraId="08440106" w14:textId="77777777" w:rsidTr="004E698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3E1896" w14:textId="77777777" w:rsidR="00BC12A8" w:rsidRDefault="00BC12A8" w:rsidP="00BC12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</w:t>
            </w:r>
            <w:r>
              <w:rPr>
                <w:rFonts w:ascii="Calibri" w:hAnsi="Calibri" w:cs="Calibri"/>
                <w:vertAlign w:val="subscript"/>
              </w:rPr>
              <w:t>0</w:t>
            </w:r>
            <w:r>
              <w:rPr>
                <w:rFonts w:ascii="Calibri" w:hAnsi="Calibri" w:cs="Calibri"/>
              </w:rPr>
              <w:t>: (2)=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421060" w14:textId="569E52B4" w:rsidR="00BC12A8" w:rsidRPr="007B16E2" w:rsidRDefault="00BC12A8" w:rsidP="00BC12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71408C">
              <w:t>0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7B2392" w14:textId="746CF577" w:rsidR="00BC12A8" w:rsidRPr="007B16E2" w:rsidRDefault="00BC12A8" w:rsidP="00BC12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B96466"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1052B6" w14:textId="2D1A408F" w:rsidR="00BC12A8" w:rsidRPr="007B16E2" w:rsidRDefault="00BC12A8" w:rsidP="00BC12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B96466"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41CC36" w14:textId="136D76F4" w:rsidR="00BC12A8" w:rsidRPr="007B16E2" w:rsidRDefault="00BC12A8" w:rsidP="00BC12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95665A">
              <w:t>0.168</w:t>
            </w:r>
          </w:p>
        </w:tc>
      </w:tr>
      <w:tr w:rsidR="00BC12A8" w:rsidRPr="00750D55" w14:paraId="2FBBCF08" w14:textId="77777777" w:rsidTr="004E698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E7E8A5" w14:textId="77777777" w:rsidR="00BC12A8" w:rsidRDefault="00BC12A8" w:rsidP="00BC12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</w:t>
            </w:r>
            <w:r>
              <w:rPr>
                <w:rFonts w:ascii="Calibri" w:hAnsi="Calibri" w:cs="Calibri"/>
                <w:vertAlign w:val="subscript"/>
              </w:rPr>
              <w:t>0</w:t>
            </w:r>
            <w:r>
              <w:rPr>
                <w:rFonts w:ascii="Calibri" w:hAnsi="Calibri" w:cs="Calibri"/>
              </w:rPr>
              <w:t>: (2)=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D4D4E3" w14:textId="66AE8F9D" w:rsidR="00BC12A8" w:rsidRPr="007B16E2" w:rsidRDefault="00BC12A8" w:rsidP="00BC12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71408C">
              <w:t>0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F7E53B" w14:textId="0E4C1E48" w:rsidR="00BC12A8" w:rsidRPr="007B16E2" w:rsidRDefault="00BC12A8" w:rsidP="00BC12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B96466"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21B6F7" w14:textId="3E5E616D" w:rsidR="00BC12A8" w:rsidRPr="007B16E2" w:rsidRDefault="00BC12A8" w:rsidP="00BC12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B96466">
              <w:t>0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74F3DA" w14:textId="5003E3DD" w:rsidR="00BC12A8" w:rsidRPr="007B16E2" w:rsidRDefault="00BC12A8" w:rsidP="00BC12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95665A">
              <w:t>0.089</w:t>
            </w:r>
          </w:p>
        </w:tc>
      </w:tr>
      <w:tr w:rsidR="00BC12A8" w:rsidRPr="00750D55" w14:paraId="52DC4B4D" w14:textId="77777777" w:rsidTr="004E6980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0241C4" w14:textId="77777777" w:rsidR="00BC12A8" w:rsidRDefault="00BC12A8" w:rsidP="00BC12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</w:t>
            </w:r>
            <w:r>
              <w:rPr>
                <w:rFonts w:ascii="Calibri" w:hAnsi="Calibri" w:cs="Calibri"/>
                <w:vertAlign w:val="subscript"/>
              </w:rPr>
              <w:t>0</w:t>
            </w:r>
            <w:r>
              <w:rPr>
                <w:rFonts w:ascii="Calibri" w:hAnsi="Calibri" w:cs="Calibri"/>
              </w:rPr>
              <w:t>: (3)=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A1F092" w14:textId="5FD3A6C8" w:rsidR="00BC12A8" w:rsidRPr="007B16E2" w:rsidRDefault="00BC12A8" w:rsidP="00BC12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71408C"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796C7E4" w14:textId="307DF850" w:rsidR="00BC12A8" w:rsidRPr="007B16E2" w:rsidRDefault="00BC12A8" w:rsidP="00BC12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B96466"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7F27CF" w14:textId="3EED3A99" w:rsidR="00BC12A8" w:rsidRPr="007B16E2" w:rsidRDefault="00BC12A8" w:rsidP="00BC12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B96466"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26E998" w14:textId="17EBDF38" w:rsidR="00BC12A8" w:rsidRPr="007B16E2" w:rsidRDefault="00BC12A8" w:rsidP="00BC12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95665A">
              <w:t>0.012</w:t>
            </w:r>
          </w:p>
        </w:tc>
      </w:tr>
    </w:tbl>
    <w:bookmarkEnd w:id="0"/>
    <w:p w14:paraId="3F5D7F5C" w14:textId="25D34D78" w:rsidR="001A2925" w:rsidRDefault="001A2925" w:rsidP="00B45AE2">
      <w:pPr>
        <w:widowControl w:val="0"/>
        <w:autoSpaceDE w:val="0"/>
        <w:autoSpaceDN w:val="0"/>
        <w:adjustRightInd w:val="0"/>
        <w:spacing w:after="0" w:line="240" w:lineRule="auto"/>
        <w:ind w:left="720" w:right="720"/>
        <w:jc w:val="both"/>
        <w:rPr>
          <w:rFonts w:ascii="Calibri" w:hAnsi="Calibri" w:cs="Calibri"/>
        </w:rPr>
      </w:pPr>
      <w:r w:rsidRPr="00750D55">
        <w:rPr>
          <w:rFonts w:ascii="Calibri" w:hAnsi="Calibri" w:cs="Calibri"/>
        </w:rPr>
        <w:t>Robust standard errors in parentheses</w:t>
      </w:r>
      <w:r>
        <w:rPr>
          <w:rFonts w:ascii="Calibri" w:hAnsi="Calibri" w:cs="Calibri"/>
        </w:rPr>
        <w:t xml:space="preserve"> </w:t>
      </w:r>
      <w:r w:rsidRPr="00750D55">
        <w:rPr>
          <w:rFonts w:ascii="Calibri" w:hAnsi="Calibri" w:cs="Calibri"/>
        </w:rPr>
        <w:t>*** p&lt;0.01, ** p&lt;0.05, * p&lt;0.1</w:t>
      </w:r>
      <w:r w:rsidR="00B45AE2">
        <w:rPr>
          <w:rFonts w:ascii="Calibri" w:hAnsi="Calibri" w:cs="Calibri"/>
        </w:rPr>
        <w:t>.</w:t>
      </w:r>
    </w:p>
    <w:p w14:paraId="46F40E50" w14:textId="26B475C4" w:rsidR="00B45AE2" w:rsidRPr="00750D55" w:rsidRDefault="00484613" w:rsidP="00B45AE2">
      <w:pPr>
        <w:widowControl w:val="0"/>
        <w:autoSpaceDE w:val="0"/>
        <w:autoSpaceDN w:val="0"/>
        <w:adjustRightInd w:val="0"/>
        <w:spacing w:after="0" w:line="240" w:lineRule="auto"/>
        <w:ind w:left="720" w:right="720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Average m</w:t>
      </w:r>
      <w:r w:rsidR="00B45AE2" w:rsidRPr="00B45AE2">
        <w:rPr>
          <w:rFonts w:ascii="Calibri" w:hAnsi="Calibri" w:cs="Calibri"/>
        </w:rPr>
        <w:t xml:space="preserve">arginal effects </w:t>
      </w:r>
      <w:r>
        <w:rPr>
          <w:rFonts w:ascii="Calibri" w:hAnsi="Calibri" w:cs="Calibri"/>
        </w:rPr>
        <w:t xml:space="preserve">of </w:t>
      </w:r>
      <w:r w:rsidRPr="00B45AE2">
        <w:rPr>
          <w:rFonts w:ascii="Calibri" w:hAnsi="Calibri" w:cs="Calibri"/>
        </w:rPr>
        <w:t>the respondent</w:t>
      </w:r>
      <w:r>
        <w:rPr>
          <w:rFonts w:ascii="Calibri" w:hAnsi="Calibri" w:cs="Calibri"/>
        </w:rPr>
        <w:t xml:space="preserve">’s </w:t>
      </w:r>
      <w:r w:rsidRPr="00B45AE2">
        <w:rPr>
          <w:rFonts w:ascii="Calibri" w:hAnsi="Calibri" w:cs="Calibri"/>
        </w:rPr>
        <w:t xml:space="preserve">probable </w:t>
      </w:r>
      <w:r>
        <w:rPr>
          <w:rFonts w:ascii="Calibri" w:hAnsi="Calibri" w:cs="Calibri"/>
        </w:rPr>
        <w:t>dementia</w:t>
      </w:r>
      <w:r w:rsidRPr="00B45AE2">
        <w:rPr>
          <w:rFonts w:ascii="Calibri" w:hAnsi="Calibri" w:cs="Calibri"/>
        </w:rPr>
        <w:t xml:space="preserve"> (CDR&gt;0)</w:t>
      </w:r>
      <w:r>
        <w:rPr>
          <w:rFonts w:ascii="Calibri" w:hAnsi="Calibri" w:cs="Calibri"/>
        </w:rPr>
        <w:t xml:space="preserve"> at different informants’ </w:t>
      </w:r>
      <w:r w:rsidRPr="00B45AE2">
        <w:rPr>
          <w:rFonts w:ascii="Calibri" w:hAnsi="Calibri" w:cs="Calibri"/>
        </w:rPr>
        <w:t>caretaking roles (primary, shared, non-primary caretaker</w:t>
      </w:r>
      <w:r>
        <w:rPr>
          <w:rFonts w:ascii="Calibri" w:hAnsi="Calibri" w:cs="Calibri"/>
        </w:rPr>
        <w:t>, non-caretaker</w:t>
      </w:r>
      <w:r w:rsidRPr="00B45AE2">
        <w:rPr>
          <w:rFonts w:ascii="Calibri" w:hAnsi="Calibri" w:cs="Calibri"/>
        </w:rPr>
        <w:t>)</w:t>
      </w:r>
      <w:r>
        <w:rPr>
          <w:rFonts w:ascii="Calibri" w:hAnsi="Calibri" w:cs="Calibri"/>
        </w:rPr>
        <w:t xml:space="preserve">. These marginal effects were </w:t>
      </w:r>
      <w:r w:rsidR="00B45AE2" w:rsidRPr="00B45AE2">
        <w:rPr>
          <w:rFonts w:ascii="Calibri" w:hAnsi="Calibri" w:cs="Calibri"/>
        </w:rPr>
        <w:t xml:space="preserve">computed after a Logit regression </w:t>
      </w:r>
      <w:r w:rsidR="00861812">
        <w:rPr>
          <w:rFonts w:ascii="Calibri" w:hAnsi="Calibri" w:cs="Calibri"/>
        </w:rPr>
        <w:t>featuring</w:t>
      </w:r>
      <w:r>
        <w:rPr>
          <w:rFonts w:ascii="Calibri" w:hAnsi="Calibri" w:cs="Calibri"/>
        </w:rPr>
        <w:t xml:space="preserve"> indicators for </w:t>
      </w:r>
      <w:r w:rsidR="00861812">
        <w:rPr>
          <w:rFonts w:ascii="Calibri" w:hAnsi="Calibri" w:cs="Calibri"/>
        </w:rPr>
        <w:t xml:space="preserve">the </w:t>
      </w:r>
      <w:r>
        <w:rPr>
          <w:rFonts w:ascii="Calibri" w:hAnsi="Calibri" w:cs="Calibri"/>
        </w:rPr>
        <w:t>respondent’s CDR&gt;0,</w:t>
      </w:r>
      <w:r w:rsidR="00B45AE2" w:rsidRPr="00B45AE2">
        <w:rPr>
          <w:rFonts w:ascii="Calibri" w:hAnsi="Calibri" w:cs="Calibri"/>
        </w:rPr>
        <w:t xml:space="preserve"> indicators for different </w:t>
      </w:r>
      <w:r>
        <w:rPr>
          <w:rFonts w:ascii="Calibri" w:hAnsi="Calibri" w:cs="Calibri"/>
        </w:rPr>
        <w:t xml:space="preserve">informants’ </w:t>
      </w:r>
      <w:r w:rsidR="00B45AE2" w:rsidRPr="00B45AE2">
        <w:rPr>
          <w:rFonts w:ascii="Calibri" w:hAnsi="Calibri" w:cs="Calibri"/>
        </w:rPr>
        <w:t>caretaking roles</w:t>
      </w:r>
      <w:r>
        <w:rPr>
          <w:rFonts w:ascii="Calibri" w:hAnsi="Calibri" w:cs="Calibri"/>
        </w:rPr>
        <w:t>, and their interactions</w:t>
      </w:r>
      <w:r w:rsidR="00B45AE2" w:rsidRPr="00B45AE2">
        <w:rPr>
          <w:rFonts w:ascii="Calibri" w:hAnsi="Calibri" w:cs="Calibri"/>
        </w:rPr>
        <w:t xml:space="preserve">. All regressions </w:t>
      </w:r>
      <w:r w:rsidR="00861812">
        <w:rPr>
          <w:rFonts w:ascii="Calibri" w:hAnsi="Calibri" w:cs="Calibri"/>
        </w:rPr>
        <w:t xml:space="preserve">also </w:t>
      </w:r>
      <w:r w:rsidR="00B45AE2" w:rsidRPr="00B45AE2">
        <w:rPr>
          <w:rFonts w:ascii="Calibri" w:hAnsi="Calibri" w:cs="Calibri"/>
        </w:rPr>
        <w:t>include</w:t>
      </w:r>
      <w:r w:rsidR="00861812">
        <w:rPr>
          <w:rFonts w:ascii="Calibri" w:hAnsi="Calibri" w:cs="Calibri"/>
        </w:rPr>
        <w:t>d</w:t>
      </w:r>
      <w:r w:rsidR="00B45AE2" w:rsidRPr="00B45AE2">
        <w:rPr>
          <w:rFonts w:ascii="Calibri" w:hAnsi="Calibri" w:cs="Calibri"/>
        </w:rPr>
        <w:t xml:space="preserve"> controls for informants’ sex, age, education, relationship with respondent, and frequency of contact with the respondent</w:t>
      </w:r>
      <w:r w:rsidR="00861812">
        <w:rPr>
          <w:rFonts w:ascii="Calibri" w:hAnsi="Calibri" w:cs="Calibri"/>
        </w:rPr>
        <w:t>, as well as</w:t>
      </w:r>
      <w:r w:rsidR="00B45AE2" w:rsidRPr="00B45AE2">
        <w:rPr>
          <w:rFonts w:ascii="Calibri" w:hAnsi="Calibri" w:cs="Calibri"/>
        </w:rPr>
        <w:t xml:space="preserve"> </w:t>
      </w:r>
      <w:r w:rsidR="00861812">
        <w:rPr>
          <w:rFonts w:ascii="Calibri" w:hAnsi="Calibri" w:cs="Calibri"/>
        </w:rPr>
        <w:t xml:space="preserve">the </w:t>
      </w:r>
      <w:r w:rsidR="00B45AE2" w:rsidRPr="00B45AE2">
        <w:rPr>
          <w:rFonts w:ascii="Calibri" w:hAnsi="Calibri" w:cs="Calibri"/>
        </w:rPr>
        <w:t>respondent’</w:t>
      </w:r>
      <w:r w:rsidR="00861812">
        <w:rPr>
          <w:rFonts w:ascii="Calibri" w:hAnsi="Calibri" w:cs="Calibri"/>
        </w:rPr>
        <w:t>s</w:t>
      </w:r>
      <w:r w:rsidR="00B45AE2" w:rsidRPr="00B45AE2">
        <w:rPr>
          <w:rFonts w:ascii="Calibri" w:hAnsi="Calibri" w:cs="Calibri"/>
        </w:rPr>
        <w:t xml:space="preserve"> sex, age, rural residence, and number of ADLs.  </w:t>
      </w:r>
    </w:p>
    <w:p w14:paraId="0A9177B3" w14:textId="77777777" w:rsidR="00570722" w:rsidRDefault="00570722" w:rsidP="00E92C08">
      <w:pPr>
        <w:jc w:val="center"/>
        <w:rPr>
          <w:b/>
          <w:bCs/>
        </w:rPr>
      </w:pPr>
    </w:p>
    <w:p w14:paraId="50D003C6" w14:textId="77777777" w:rsidR="0071408C" w:rsidRDefault="0071408C" w:rsidP="00E92C08">
      <w:pPr>
        <w:jc w:val="center"/>
        <w:rPr>
          <w:b/>
          <w:bCs/>
        </w:rPr>
      </w:pPr>
    </w:p>
    <w:p w14:paraId="0D1345A3" w14:textId="77777777" w:rsidR="0071408C" w:rsidRDefault="0071408C" w:rsidP="00E92C08">
      <w:pPr>
        <w:jc w:val="center"/>
        <w:rPr>
          <w:b/>
          <w:bCs/>
        </w:rPr>
      </w:pPr>
    </w:p>
    <w:p w14:paraId="720075C8" w14:textId="77777777" w:rsidR="0071408C" w:rsidRDefault="0071408C" w:rsidP="00E92C08">
      <w:pPr>
        <w:jc w:val="center"/>
        <w:rPr>
          <w:b/>
          <w:bCs/>
        </w:rPr>
      </w:pPr>
    </w:p>
    <w:p w14:paraId="7E11C1C5" w14:textId="77777777" w:rsidR="0071408C" w:rsidRDefault="0071408C" w:rsidP="00E92C08">
      <w:pPr>
        <w:jc w:val="center"/>
        <w:rPr>
          <w:b/>
          <w:bCs/>
        </w:rPr>
      </w:pPr>
    </w:p>
    <w:p w14:paraId="5E556212" w14:textId="77777777" w:rsidR="0071408C" w:rsidRDefault="0071408C" w:rsidP="00E92C08">
      <w:pPr>
        <w:jc w:val="center"/>
        <w:rPr>
          <w:b/>
          <w:bCs/>
        </w:rPr>
      </w:pPr>
    </w:p>
    <w:p w14:paraId="7820BB12" w14:textId="77777777" w:rsidR="0071408C" w:rsidRDefault="0071408C" w:rsidP="00E92C08">
      <w:pPr>
        <w:jc w:val="center"/>
        <w:rPr>
          <w:b/>
          <w:bCs/>
        </w:rPr>
      </w:pPr>
    </w:p>
    <w:p w14:paraId="42224931" w14:textId="77777777" w:rsidR="0071408C" w:rsidRDefault="0071408C" w:rsidP="00E92C08">
      <w:pPr>
        <w:jc w:val="center"/>
        <w:rPr>
          <w:b/>
          <w:bCs/>
        </w:rPr>
      </w:pPr>
    </w:p>
    <w:p w14:paraId="237AAFCC" w14:textId="77777777" w:rsidR="0071408C" w:rsidRDefault="0071408C" w:rsidP="00E92C08">
      <w:pPr>
        <w:jc w:val="center"/>
        <w:rPr>
          <w:b/>
          <w:bCs/>
        </w:rPr>
      </w:pPr>
    </w:p>
    <w:p w14:paraId="67F88922" w14:textId="77777777" w:rsidR="0071408C" w:rsidRDefault="0071408C" w:rsidP="00E92C08">
      <w:pPr>
        <w:jc w:val="center"/>
        <w:rPr>
          <w:b/>
          <w:bCs/>
        </w:rPr>
      </w:pPr>
    </w:p>
    <w:p w14:paraId="73E420E8" w14:textId="77777777" w:rsidR="0071408C" w:rsidRDefault="0071408C" w:rsidP="00E92C08">
      <w:pPr>
        <w:jc w:val="center"/>
        <w:rPr>
          <w:b/>
          <w:bCs/>
        </w:rPr>
      </w:pPr>
    </w:p>
    <w:p w14:paraId="6B86EF2C" w14:textId="283F850B" w:rsidR="0071408C" w:rsidRDefault="0071408C" w:rsidP="0071408C">
      <w:pPr>
        <w:spacing w:after="0" w:line="240" w:lineRule="auto"/>
        <w:jc w:val="center"/>
        <w:rPr>
          <w:rFonts w:ascii="Calibri" w:hAnsi="Calibri" w:cs="Calibri"/>
          <w:b/>
          <w:bCs/>
        </w:rPr>
      </w:pPr>
      <w:r w:rsidRPr="006E098A">
        <w:rPr>
          <w:b/>
          <w:bCs/>
        </w:rPr>
        <w:lastRenderedPageBreak/>
        <w:t xml:space="preserve">Table </w:t>
      </w:r>
      <w:r>
        <w:rPr>
          <w:b/>
          <w:bCs/>
        </w:rPr>
        <w:t>SM5</w:t>
      </w:r>
      <w:r w:rsidRPr="006E098A">
        <w:rPr>
          <w:b/>
          <w:bCs/>
        </w:rPr>
        <w:t xml:space="preserve">: </w:t>
      </w:r>
      <w:r>
        <w:rPr>
          <w:rFonts w:ascii="Calibri" w:hAnsi="Calibri" w:cs="Calibri"/>
          <w:b/>
          <w:bCs/>
        </w:rPr>
        <w:t>Marginal Effects</w:t>
      </w:r>
      <w:r w:rsidRPr="00A35354">
        <w:rPr>
          <w:rFonts w:ascii="Calibri" w:hAnsi="Calibri" w:cs="Calibri"/>
          <w:b/>
          <w:bCs/>
        </w:rPr>
        <w:t xml:space="preserve"> of Respondents</w:t>
      </w:r>
      <w:r>
        <w:rPr>
          <w:rFonts w:ascii="Calibri" w:hAnsi="Calibri" w:cs="Calibri"/>
          <w:b/>
          <w:bCs/>
        </w:rPr>
        <w:t>’</w:t>
      </w:r>
      <w:r w:rsidRPr="00A35354"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  <w:b/>
          <w:bCs/>
        </w:rPr>
        <w:t>Cognitive Impairment</w:t>
      </w:r>
    </w:p>
    <w:p w14:paraId="329268A4" w14:textId="77777777" w:rsidR="0071408C" w:rsidRDefault="0071408C" w:rsidP="0071408C">
      <w:pPr>
        <w:spacing w:after="0" w:line="240" w:lineRule="auto"/>
        <w:jc w:val="center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on Informants’ Outcomes by Informants’ Caretaking Role</w:t>
      </w:r>
    </w:p>
    <w:p w14:paraId="35C52695" w14:textId="5263EDC8" w:rsidR="0071408C" w:rsidRDefault="0071408C" w:rsidP="0071408C">
      <w:pPr>
        <w:spacing w:after="0" w:line="240" w:lineRule="auto"/>
        <w:jc w:val="center"/>
        <w:rPr>
          <w:rFonts w:ascii="Calibri" w:hAnsi="Calibri" w:cs="Calibri"/>
          <w:b/>
          <w:bCs/>
        </w:rPr>
      </w:pPr>
      <w:r>
        <w:rPr>
          <w:rFonts w:ascii="Calibri" w:hAnsi="Calibri" w:cs="Calibri"/>
        </w:rPr>
        <w:t>(Dependent Variable: index as continuous variable)</w:t>
      </w:r>
      <w:r>
        <w:rPr>
          <w:rFonts w:ascii="Calibri" w:hAnsi="Calibri" w:cs="Calibri"/>
          <w:b/>
          <w:bCs/>
        </w:rPr>
        <w:t xml:space="preserve"> </w:t>
      </w:r>
    </w:p>
    <w:tbl>
      <w:tblPr>
        <w:tblW w:w="0" w:type="auto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486"/>
        <w:gridCol w:w="981"/>
        <w:gridCol w:w="1907"/>
        <w:gridCol w:w="1437"/>
        <w:gridCol w:w="1114"/>
      </w:tblGrid>
      <w:tr w:rsidR="00BC12A8" w:rsidRPr="00750D55" w14:paraId="271F37D8" w14:textId="77777777" w:rsidTr="004E6980">
        <w:trPr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FF91FA4" w14:textId="77777777" w:rsidR="00BC12A8" w:rsidRPr="00750D55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33FE146" w14:textId="77777777" w:rsidR="00BC12A8" w:rsidRPr="00750D55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tres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4B1F64D" w14:textId="77777777" w:rsidR="00BC12A8" w:rsidRPr="00750D55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oor Mental Health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A42A079" w14:textId="77777777" w:rsidR="00BC12A8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ositive Affec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912F3C9" w14:textId="77777777" w:rsidR="00BC12A8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pirituality</w:t>
            </w:r>
          </w:p>
        </w:tc>
      </w:tr>
      <w:tr w:rsidR="00BC12A8" w:rsidRPr="00750D55" w14:paraId="6241BE7F" w14:textId="77777777" w:rsidTr="004E6980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AE1A6E" w14:textId="77777777" w:rsidR="00BC12A8" w:rsidRPr="00750D55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38DA4E" w14:textId="77777777" w:rsidR="00BC12A8" w:rsidRPr="00750D55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1BD55B" w14:textId="77777777" w:rsidR="00BC12A8" w:rsidRPr="00750D55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D4B0A4" w14:textId="77777777" w:rsidR="00BC12A8" w:rsidRPr="00750D55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896056" w14:textId="77777777" w:rsidR="00BC12A8" w:rsidRPr="00750D55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BC12A8" w:rsidRPr="00750D55" w14:paraId="59EC342F" w14:textId="77777777" w:rsidTr="004E698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3606A0" w14:textId="77777777" w:rsidR="00BC12A8" w:rsidRPr="00750D55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1) P</w:t>
            </w:r>
            <w:r w:rsidRPr="00750D55">
              <w:rPr>
                <w:rFonts w:ascii="Calibri" w:hAnsi="Calibri" w:cs="Calibri"/>
              </w:rPr>
              <w:t>rimary careta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A8DE9A" w14:textId="77777777" w:rsidR="00BC12A8" w:rsidRPr="00750D55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7B16E2">
              <w:t>0.23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706F72" w14:textId="77777777" w:rsidR="00BC12A8" w:rsidRPr="00750D55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7B16E2">
              <w:t>0.27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703669" w14:textId="77777777" w:rsidR="00BC12A8" w:rsidRPr="0093657A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7B16E2">
              <w:t>-0.20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E45DB8" w14:textId="77777777" w:rsidR="00BC12A8" w:rsidRPr="0093657A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7B16E2">
              <w:t>-0.195***</w:t>
            </w:r>
          </w:p>
        </w:tc>
      </w:tr>
      <w:tr w:rsidR="00BC12A8" w:rsidRPr="00750D55" w14:paraId="19CE7340" w14:textId="77777777" w:rsidTr="004E698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9ACED5" w14:textId="77777777" w:rsidR="00BC12A8" w:rsidRPr="00750D55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FDA077" w14:textId="77777777" w:rsidR="00BC12A8" w:rsidRPr="00750D55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7B16E2">
              <w:t>(0.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01BBF6" w14:textId="77777777" w:rsidR="00BC12A8" w:rsidRPr="00750D55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7B16E2">
              <w:t>(0.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94B831" w14:textId="77777777" w:rsidR="00BC12A8" w:rsidRPr="0093657A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7B16E2">
              <w:t>(0.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6AF1E3" w14:textId="77777777" w:rsidR="00BC12A8" w:rsidRPr="0093657A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7B16E2">
              <w:t>(0.051)</w:t>
            </w:r>
          </w:p>
        </w:tc>
      </w:tr>
      <w:tr w:rsidR="00BC12A8" w:rsidRPr="00750D55" w14:paraId="4648733C" w14:textId="77777777" w:rsidTr="004E698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28134D" w14:textId="77777777" w:rsidR="00BC12A8" w:rsidRPr="00750D55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2) S</w:t>
            </w:r>
            <w:r w:rsidRPr="00750D55">
              <w:rPr>
                <w:rFonts w:ascii="Calibri" w:hAnsi="Calibri" w:cs="Calibri"/>
              </w:rPr>
              <w:t>hared careta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793B87" w14:textId="77777777" w:rsidR="00BC12A8" w:rsidRPr="00750D55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7B16E2">
              <w:t>0.17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ED799F" w14:textId="77777777" w:rsidR="00BC12A8" w:rsidRPr="00750D55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7B16E2"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5F787D" w14:textId="77777777" w:rsidR="00BC12A8" w:rsidRPr="0093657A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7B16E2">
              <w:t>-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9E484D" w14:textId="77777777" w:rsidR="00BC12A8" w:rsidRPr="0093657A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7B16E2">
              <w:t>-0.087</w:t>
            </w:r>
          </w:p>
        </w:tc>
      </w:tr>
      <w:tr w:rsidR="00BC12A8" w:rsidRPr="00750D55" w14:paraId="2AFB7CE6" w14:textId="77777777" w:rsidTr="004E698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79A6A7" w14:textId="77777777" w:rsidR="00BC12A8" w:rsidRPr="00750D55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FB370D" w14:textId="77777777" w:rsidR="00BC12A8" w:rsidRPr="00750D55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7B16E2">
              <w:t>(0.0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7BB428" w14:textId="77777777" w:rsidR="00BC12A8" w:rsidRPr="00750D55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7B16E2">
              <w:t>(0.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BB327C" w14:textId="77777777" w:rsidR="00BC12A8" w:rsidRPr="0093657A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7B16E2">
              <w:t>(0.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8C6B41" w14:textId="77777777" w:rsidR="00BC12A8" w:rsidRPr="0093657A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7B16E2">
              <w:t>(0.060)</w:t>
            </w:r>
          </w:p>
        </w:tc>
      </w:tr>
      <w:tr w:rsidR="00BC12A8" w:rsidRPr="00750D55" w14:paraId="5E693AA3" w14:textId="77777777" w:rsidTr="004E698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F346B2" w14:textId="77777777" w:rsidR="00BC12A8" w:rsidRPr="00750D55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3) N</w:t>
            </w:r>
            <w:r w:rsidRPr="00750D55">
              <w:rPr>
                <w:rFonts w:ascii="Calibri" w:hAnsi="Calibri" w:cs="Calibri"/>
              </w:rPr>
              <w:t>on-primary careta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EBC48C" w14:textId="77777777" w:rsidR="00BC12A8" w:rsidRPr="00750D55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7B16E2">
              <w:t>0.19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E01D4E" w14:textId="77777777" w:rsidR="00BC12A8" w:rsidRPr="00750D55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7B16E2">
              <w:t>0.34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D1094A" w14:textId="77777777" w:rsidR="00BC12A8" w:rsidRPr="0093657A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7B16E2">
              <w:t>-0.35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5E0818" w14:textId="77777777" w:rsidR="00BC12A8" w:rsidRPr="0093657A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7B16E2">
              <w:t>-0.442***</w:t>
            </w:r>
          </w:p>
        </w:tc>
      </w:tr>
      <w:tr w:rsidR="00BC12A8" w:rsidRPr="00750D55" w14:paraId="2D744E6A" w14:textId="77777777" w:rsidTr="004E698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FB68B8" w14:textId="77777777" w:rsidR="00BC12A8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ED04BB" w14:textId="77777777" w:rsidR="00BC12A8" w:rsidRPr="00F1512B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7B16E2">
              <w:t>(0.1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B4203" w14:textId="77777777" w:rsidR="00BC12A8" w:rsidRPr="006C6670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7B16E2">
              <w:t>(0.1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806341" w14:textId="77777777" w:rsidR="00BC12A8" w:rsidRPr="00CC0A7D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7B16E2">
              <w:t>(0.1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6C7940" w14:textId="77777777" w:rsidR="00BC12A8" w:rsidRPr="002C0034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7B16E2">
              <w:t>(0.125)</w:t>
            </w:r>
          </w:p>
        </w:tc>
      </w:tr>
      <w:tr w:rsidR="00BC12A8" w:rsidRPr="00750D55" w14:paraId="1F797FAF" w14:textId="77777777" w:rsidTr="004E6980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1F0FAE4" w14:textId="77777777" w:rsidR="00BC12A8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4) N</w:t>
            </w:r>
            <w:r w:rsidRPr="00750D55">
              <w:rPr>
                <w:rFonts w:ascii="Calibri" w:hAnsi="Calibri" w:cs="Calibri"/>
              </w:rPr>
              <w:t>on-caretak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4D5FA7B" w14:textId="77777777" w:rsidR="00BC12A8" w:rsidRPr="00F1512B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7B16E2">
              <w:t>0.188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FF731F9" w14:textId="77777777" w:rsidR="00BC12A8" w:rsidRPr="006C6670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7B16E2">
              <w:t>0.127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9450FDF" w14:textId="77777777" w:rsidR="00BC12A8" w:rsidRPr="00CC0A7D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7B16E2">
              <w:t>-0.0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97EC5DD" w14:textId="77777777" w:rsidR="00BC12A8" w:rsidRPr="002C0034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7B16E2">
              <w:t>0.007</w:t>
            </w:r>
          </w:p>
        </w:tc>
      </w:tr>
      <w:tr w:rsidR="00BC12A8" w:rsidRPr="00750D55" w14:paraId="0411ACB2" w14:textId="77777777" w:rsidTr="004E6980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243298" w14:textId="77777777" w:rsidR="00BC12A8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B5B8C6" w14:textId="77777777" w:rsidR="00BC12A8" w:rsidRPr="00F1512B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7B16E2">
              <w:t>(0.0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7E6FAD" w14:textId="77777777" w:rsidR="00BC12A8" w:rsidRPr="006C6670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7B16E2">
              <w:t>(0.0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8F217B" w14:textId="77777777" w:rsidR="00BC12A8" w:rsidRPr="00CC0A7D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7B16E2">
              <w:t>(0.0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043928" w14:textId="77777777" w:rsidR="00BC12A8" w:rsidRPr="002C0034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7B16E2">
              <w:t>(0.057)</w:t>
            </w:r>
          </w:p>
        </w:tc>
      </w:tr>
      <w:tr w:rsidR="00BC12A8" w:rsidRPr="00750D55" w14:paraId="3B0FC9BC" w14:textId="77777777" w:rsidTr="004E6980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1AD134" w14:textId="77777777" w:rsidR="00BC12A8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ull Hypothesis (p-valu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D875A1" w14:textId="77777777" w:rsidR="00BC12A8" w:rsidRPr="007B16E2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25951A" w14:textId="77777777" w:rsidR="00BC12A8" w:rsidRPr="007B16E2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D5EAB4" w14:textId="77777777" w:rsidR="00BC12A8" w:rsidRPr="007B16E2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99B05D" w14:textId="77777777" w:rsidR="00BC12A8" w:rsidRPr="007B16E2" w:rsidRDefault="00BC12A8" w:rsidP="004E69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</w:p>
        </w:tc>
      </w:tr>
      <w:tr w:rsidR="00BC12A8" w:rsidRPr="00750D55" w14:paraId="16880FE5" w14:textId="77777777" w:rsidTr="004E6980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BB0524" w14:textId="77777777" w:rsidR="00BC12A8" w:rsidRPr="00B45AE2" w:rsidRDefault="00BC12A8" w:rsidP="00BC12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</w:t>
            </w:r>
            <w:r>
              <w:rPr>
                <w:rFonts w:ascii="Calibri" w:hAnsi="Calibri" w:cs="Calibri"/>
                <w:vertAlign w:val="subscript"/>
              </w:rPr>
              <w:t>0</w:t>
            </w:r>
            <w:r>
              <w:rPr>
                <w:rFonts w:ascii="Calibri" w:hAnsi="Calibri" w:cs="Calibri"/>
              </w:rPr>
              <w:t>: (1)=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C119BC" w14:textId="1B032AB9" w:rsidR="00BC12A8" w:rsidRPr="007B16E2" w:rsidRDefault="00BC12A8" w:rsidP="00BC12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71408C">
              <w:t>0.5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050B19" w14:textId="5EA0901A" w:rsidR="00BC12A8" w:rsidRPr="007B16E2" w:rsidRDefault="00BC12A8" w:rsidP="00BC12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71408C"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87BB10" w14:textId="33DF6A12" w:rsidR="00BC12A8" w:rsidRPr="007B16E2" w:rsidRDefault="00BC12A8" w:rsidP="00BC12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B96466">
              <w:t>0.1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202DC1" w14:textId="7EC58176" w:rsidR="00BC12A8" w:rsidRPr="007B16E2" w:rsidRDefault="00BC12A8" w:rsidP="00BC12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B96466">
              <w:t>0.162</w:t>
            </w:r>
          </w:p>
        </w:tc>
      </w:tr>
      <w:tr w:rsidR="00BC12A8" w:rsidRPr="00750D55" w14:paraId="59C32EC5" w14:textId="77777777" w:rsidTr="004E698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D6824E" w14:textId="30DA5A6C" w:rsidR="00BC12A8" w:rsidRDefault="00BC12A8" w:rsidP="00BC12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</w:t>
            </w:r>
            <w:r>
              <w:rPr>
                <w:rFonts w:ascii="Calibri" w:hAnsi="Calibri" w:cs="Calibri"/>
                <w:vertAlign w:val="subscript"/>
              </w:rPr>
              <w:t>0</w:t>
            </w:r>
            <w:r>
              <w:rPr>
                <w:rFonts w:ascii="Calibri" w:hAnsi="Calibri" w:cs="Calibri"/>
              </w:rPr>
              <w:t>: (1)=(</w:t>
            </w:r>
            <w:r w:rsidR="006E14BC">
              <w:rPr>
                <w:rFonts w:ascii="Calibri" w:hAnsi="Calibri" w:cs="Calibri"/>
              </w:rPr>
              <w:t>3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51DA6E" w14:textId="19FD319E" w:rsidR="00BC12A8" w:rsidRPr="007B16E2" w:rsidRDefault="00BC12A8" w:rsidP="00BC12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71408C">
              <w:t>0.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357D9B" w14:textId="44DF568B" w:rsidR="00BC12A8" w:rsidRPr="007B16E2" w:rsidRDefault="00BC12A8" w:rsidP="00BC12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71408C">
              <w:t>0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20A6BB" w14:textId="1510FBC8" w:rsidR="00BC12A8" w:rsidRPr="007B16E2" w:rsidRDefault="00BC12A8" w:rsidP="00BC12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B96466"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A944D9" w14:textId="27CFB840" w:rsidR="00BC12A8" w:rsidRPr="007B16E2" w:rsidRDefault="00BC12A8" w:rsidP="00BC12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B96466">
              <w:t>0.065</w:t>
            </w:r>
          </w:p>
        </w:tc>
      </w:tr>
      <w:tr w:rsidR="00BC12A8" w:rsidRPr="00750D55" w14:paraId="7DCD14F6" w14:textId="77777777" w:rsidTr="004E698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E611A9" w14:textId="77777777" w:rsidR="00BC12A8" w:rsidRDefault="00BC12A8" w:rsidP="00BC12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</w:t>
            </w:r>
            <w:r>
              <w:rPr>
                <w:rFonts w:ascii="Calibri" w:hAnsi="Calibri" w:cs="Calibri"/>
                <w:vertAlign w:val="subscript"/>
              </w:rPr>
              <w:t>0</w:t>
            </w:r>
            <w:r>
              <w:rPr>
                <w:rFonts w:ascii="Calibri" w:hAnsi="Calibri" w:cs="Calibri"/>
              </w:rPr>
              <w:t>: (1)=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404EEC" w14:textId="2826F47C" w:rsidR="00BC12A8" w:rsidRPr="007B16E2" w:rsidRDefault="00BC12A8" w:rsidP="00BC12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71408C">
              <w:t>0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2074FF" w14:textId="6F605CEB" w:rsidR="00BC12A8" w:rsidRPr="007B16E2" w:rsidRDefault="00BC12A8" w:rsidP="00BC12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71408C"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353C7E" w14:textId="5B62B2CF" w:rsidR="00BC12A8" w:rsidRPr="007B16E2" w:rsidRDefault="00BC12A8" w:rsidP="00BC12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B96466"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5E9028" w14:textId="68C3B905" w:rsidR="00BC12A8" w:rsidRPr="007B16E2" w:rsidRDefault="00BC12A8" w:rsidP="00BC12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B96466">
              <w:t>0.007</w:t>
            </w:r>
          </w:p>
        </w:tc>
      </w:tr>
      <w:tr w:rsidR="00BC12A8" w:rsidRPr="00750D55" w14:paraId="30364C8A" w14:textId="77777777" w:rsidTr="004E698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AA17AE" w14:textId="77777777" w:rsidR="00BC12A8" w:rsidRDefault="00BC12A8" w:rsidP="00BC12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</w:t>
            </w:r>
            <w:r>
              <w:rPr>
                <w:rFonts w:ascii="Calibri" w:hAnsi="Calibri" w:cs="Calibri"/>
                <w:vertAlign w:val="subscript"/>
              </w:rPr>
              <w:t>0</w:t>
            </w:r>
            <w:r>
              <w:rPr>
                <w:rFonts w:ascii="Calibri" w:hAnsi="Calibri" w:cs="Calibri"/>
              </w:rPr>
              <w:t>: (2)=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5B40DB" w14:textId="3D780469" w:rsidR="00BC12A8" w:rsidRPr="007B16E2" w:rsidRDefault="00BC12A8" w:rsidP="00BC12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71408C">
              <w:t>0.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D3F8CF" w14:textId="09BCFE6F" w:rsidR="00BC12A8" w:rsidRPr="007B16E2" w:rsidRDefault="00BC12A8" w:rsidP="00BC12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71408C"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FD02BA" w14:textId="7EBC94BE" w:rsidR="00BC12A8" w:rsidRPr="007B16E2" w:rsidRDefault="00BC12A8" w:rsidP="00BC12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B96466"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5E7834" w14:textId="4A5F1593" w:rsidR="00BC12A8" w:rsidRPr="007B16E2" w:rsidRDefault="00BC12A8" w:rsidP="00BC12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B96466">
              <w:t>0.009</w:t>
            </w:r>
          </w:p>
        </w:tc>
      </w:tr>
      <w:tr w:rsidR="00BC12A8" w:rsidRPr="00750D55" w14:paraId="75B84718" w14:textId="77777777" w:rsidTr="004E6980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232852" w14:textId="77777777" w:rsidR="00BC12A8" w:rsidRDefault="00BC12A8" w:rsidP="00BC12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</w:t>
            </w:r>
            <w:r>
              <w:rPr>
                <w:rFonts w:ascii="Calibri" w:hAnsi="Calibri" w:cs="Calibri"/>
                <w:vertAlign w:val="subscript"/>
              </w:rPr>
              <w:t>0</w:t>
            </w:r>
            <w:r>
              <w:rPr>
                <w:rFonts w:ascii="Calibri" w:hAnsi="Calibri" w:cs="Calibri"/>
              </w:rPr>
              <w:t>: (2)=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CE91A2" w14:textId="648D0A7F" w:rsidR="00BC12A8" w:rsidRPr="007B16E2" w:rsidRDefault="00BC12A8" w:rsidP="00BC12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71408C">
              <w:t>0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B59E0A" w14:textId="3F3406FA" w:rsidR="00BC12A8" w:rsidRPr="007B16E2" w:rsidRDefault="00BC12A8" w:rsidP="00BC12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71408C">
              <w:t>0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7CA339" w14:textId="76D60817" w:rsidR="00BC12A8" w:rsidRPr="007B16E2" w:rsidRDefault="00BC12A8" w:rsidP="00BC12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B96466">
              <w:t>0.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8EA763" w14:textId="2835F191" w:rsidR="00BC12A8" w:rsidRPr="007B16E2" w:rsidRDefault="00BC12A8" w:rsidP="00BC12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B96466">
              <w:t>0.250</w:t>
            </w:r>
          </w:p>
        </w:tc>
      </w:tr>
      <w:tr w:rsidR="00BC12A8" w:rsidRPr="00750D55" w14:paraId="5DF0B51C" w14:textId="77777777" w:rsidTr="004E6980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8C6485" w14:textId="77777777" w:rsidR="00BC12A8" w:rsidRDefault="00BC12A8" w:rsidP="00BC12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</w:t>
            </w:r>
            <w:r>
              <w:rPr>
                <w:rFonts w:ascii="Calibri" w:hAnsi="Calibri" w:cs="Calibri"/>
                <w:vertAlign w:val="subscript"/>
              </w:rPr>
              <w:t>0</w:t>
            </w:r>
            <w:r>
              <w:rPr>
                <w:rFonts w:ascii="Calibri" w:hAnsi="Calibri" w:cs="Calibri"/>
              </w:rPr>
              <w:t>: (3)=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9F92572" w14:textId="4A2F564F" w:rsidR="00BC12A8" w:rsidRPr="007B16E2" w:rsidRDefault="00BC12A8" w:rsidP="00BC12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71408C">
              <w:t>0.9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61E6C2B" w14:textId="7AA5417F" w:rsidR="00BC12A8" w:rsidRPr="007B16E2" w:rsidRDefault="00BC12A8" w:rsidP="00BC12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71408C"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287ABA" w14:textId="035EE449" w:rsidR="00BC12A8" w:rsidRPr="007B16E2" w:rsidRDefault="00BC12A8" w:rsidP="00BC12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B96466"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3F8E186" w14:textId="426BFEDB" w:rsidR="00BC12A8" w:rsidRPr="007B16E2" w:rsidRDefault="00BC12A8" w:rsidP="00BC12A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</w:pPr>
            <w:r w:rsidRPr="00B96466">
              <w:t>0.001</w:t>
            </w:r>
          </w:p>
        </w:tc>
      </w:tr>
    </w:tbl>
    <w:p w14:paraId="7B43EA55" w14:textId="77777777" w:rsidR="0071408C" w:rsidRDefault="0071408C" w:rsidP="0071408C">
      <w:pPr>
        <w:widowControl w:val="0"/>
        <w:autoSpaceDE w:val="0"/>
        <w:autoSpaceDN w:val="0"/>
        <w:adjustRightInd w:val="0"/>
        <w:spacing w:after="0" w:line="240" w:lineRule="auto"/>
        <w:ind w:left="720" w:right="720"/>
        <w:jc w:val="both"/>
        <w:rPr>
          <w:rFonts w:ascii="Calibri" w:hAnsi="Calibri" w:cs="Calibri"/>
        </w:rPr>
      </w:pPr>
      <w:r w:rsidRPr="00750D55">
        <w:rPr>
          <w:rFonts w:ascii="Calibri" w:hAnsi="Calibri" w:cs="Calibri"/>
        </w:rPr>
        <w:t>Robust standard errors in parentheses</w:t>
      </w:r>
      <w:r>
        <w:rPr>
          <w:rFonts w:ascii="Calibri" w:hAnsi="Calibri" w:cs="Calibri"/>
        </w:rPr>
        <w:t xml:space="preserve"> </w:t>
      </w:r>
      <w:r w:rsidRPr="00750D55">
        <w:rPr>
          <w:rFonts w:ascii="Calibri" w:hAnsi="Calibri" w:cs="Calibri"/>
        </w:rPr>
        <w:t>*** p&lt;0.01, ** p&lt;0.05, * p&lt;0.1</w:t>
      </w:r>
      <w:r>
        <w:rPr>
          <w:rFonts w:ascii="Calibri" w:hAnsi="Calibri" w:cs="Calibri"/>
        </w:rPr>
        <w:t>.</w:t>
      </w:r>
    </w:p>
    <w:p w14:paraId="7781B989" w14:textId="4622B452" w:rsidR="0071408C" w:rsidRPr="00750D55" w:rsidRDefault="00861812" w:rsidP="0071408C">
      <w:pPr>
        <w:widowControl w:val="0"/>
        <w:autoSpaceDE w:val="0"/>
        <w:autoSpaceDN w:val="0"/>
        <w:adjustRightInd w:val="0"/>
        <w:spacing w:after="0" w:line="240" w:lineRule="auto"/>
        <w:ind w:left="720" w:right="720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Average m</w:t>
      </w:r>
      <w:r w:rsidRPr="00B45AE2">
        <w:rPr>
          <w:rFonts w:ascii="Calibri" w:hAnsi="Calibri" w:cs="Calibri"/>
        </w:rPr>
        <w:t xml:space="preserve">arginal effects </w:t>
      </w:r>
      <w:r>
        <w:rPr>
          <w:rFonts w:ascii="Calibri" w:hAnsi="Calibri" w:cs="Calibri"/>
        </w:rPr>
        <w:t xml:space="preserve">of </w:t>
      </w:r>
      <w:r w:rsidRPr="00B45AE2">
        <w:rPr>
          <w:rFonts w:ascii="Calibri" w:hAnsi="Calibri" w:cs="Calibri"/>
        </w:rPr>
        <w:t>the respondent</w:t>
      </w:r>
      <w:r>
        <w:rPr>
          <w:rFonts w:ascii="Calibri" w:hAnsi="Calibri" w:cs="Calibri"/>
        </w:rPr>
        <w:t xml:space="preserve">’s </w:t>
      </w:r>
      <w:r w:rsidRPr="00B45AE2">
        <w:rPr>
          <w:rFonts w:ascii="Calibri" w:hAnsi="Calibri" w:cs="Calibri"/>
        </w:rPr>
        <w:t xml:space="preserve">probable </w:t>
      </w:r>
      <w:r>
        <w:rPr>
          <w:rFonts w:ascii="Calibri" w:hAnsi="Calibri" w:cs="Calibri"/>
        </w:rPr>
        <w:t>dementia</w:t>
      </w:r>
      <w:r w:rsidRPr="00B45AE2">
        <w:rPr>
          <w:rFonts w:ascii="Calibri" w:hAnsi="Calibri" w:cs="Calibri"/>
        </w:rPr>
        <w:t xml:space="preserve"> (CDR&gt;0)</w:t>
      </w:r>
      <w:r>
        <w:rPr>
          <w:rFonts w:ascii="Calibri" w:hAnsi="Calibri" w:cs="Calibri"/>
        </w:rPr>
        <w:t xml:space="preserve"> at different informants’ </w:t>
      </w:r>
      <w:r w:rsidRPr="00B45AE2">
        <w:rPr>
          <w:rFonts w:ascii="Calibri" w:hAnsi="Calibri" w:cs="Calibri"/>
        </w:rPr>
        <w:t>caretaking roles (primary, shared, non-primary caretaker</w:t>
      </w:r>
      <w:r>
        <w:rPr>
          <w:rFonts w:ascii="Calibri" w:hAnsi="Calibri" w:cs="Calibri"/>
        </w:rPr>
        <w:t>, non-caretaker</w:t>
      </w:r>
      <w:r w:rsidRPr="00B45AE2">
        <w:rPr>
          <w:rFonts w:ascii="Calibri" w:hAnsi="Calibri" w:cs="Calibri"/>
        </w:rPr>
        <w:t>)</w:t>
      </w:r>
      <w:r>
        <w:rPr>
          <w:rFonts w:ascii="Calibri" w:hAnsi="Calibri" w:cs="Calibri"/>
        </w:rPr>
        <w:t xml:space="preserve">. These marginal effects were </w:t>
      </w:r>
      <w:r w:rsidRPr="00B45AE2">
        <w:rPr>
          <w:rFonts w:ascii="Calibri" w:hAnsi="Calibri" w:cs="Calibri"/>
        </w:rPr>
        <w:t xml:space="preserve">computed after a </w:t>
      </w:r>
      <w:r>
        <w:rPr>
          <w:rFonts w:ascii="Calibri" w:hAnsi="Calibri" w:cs="Calibri"/>
        </w:rPr>
        <w:t>linear</w:t>
      </w:r>
      <w:r w:rsidRPr="00B45AE2">
        <w:rPr>
          <w:rFonts w:ascii="Calibri" w:hAnsi="Calibri" w:cs="Calibri"/>
        </w:rPr>
        <w:t xml:space="preserve"> regression </w:t>
      </w:r>
      <w:r>
        <w:rPr>
          <w:rFonts w:ascii="Calibri" w:hAnsi="Calibri" w:cs="Calibri"/>
        </w:rPr>
        <w:t>featuring indicators for the respondent’s CDR&gt;0,</w:t>
      </w:r>
      <w:r w:rsidRPr="00B45AE2">
        <w:rPr>
          <w:rFonts w:ascii="Calibri" w:hAnsi="Calibri" w:cs="Calibri"/>
        </w:rPr>
        <w:t xml:space="preserve"> indicators for different </w:t>
      </w:r>
      <w:r>
        <w:rPr>
          <w:rFonts w:ascii="Calibri" w:hAnsi="Calibri" w:cs="Calibri"/>
        </w:rPr>
        <w:t xml:space="preserve">informants’ </w:t>
      </w:r>
      <w:r w:rsidRPr="00B45AE2">
        <w:rPr>
          <w:rFonts w:ascii="Calibri" w:hAnsi="Calibri" w:cs="Calibri"/>
        </w:rPr>
        <w:t>caretaking roles</w:t>
      </w:r>
      <w:r>
        <w:rPr>
          <w:rFonts w:ascii="Calibri" w:hAnsi="Calibri" w:cs="Calibri"/>
        </w:rPr>
        <w:t>, and their interactions</w:t>
      </w:r>
      <w:r w:rsidRPr="00B45AE2">
        <w:rPr>
          <w:rFonts w:ascii="Calibri" w:hAnsi="Calibri" w:cs="Calibri"/>
        </w:rPr>
        <w:t xml:space="preserve">. All regressions </w:t>
      </w:r>
      <w:r>
        <w:rPr>
          <w:rFonts w:ascii="Calibri" w:hAnsi="Calibri" w:cs="Calibri"/>
        </w:rPr>
        <w:t xml:space="preserve">also </w:t>
      </w:r>
      <w:r w:rsidRPr="00B45AE2">
        <w:rPr>
          <w:rFonts w:ascii="Calibri" w:hAnsi="Calibri" w:cs="Calibri"/>
        </w:rPr>
        <w:t>include</w:t>
      </w:r>
      <w:r>
        <w:rPr>
          <w:rFonts w:ascii="Calibri" w:hAnsi="Calibri" w:cs="Calibri"/>
        </w:rPr>
        <w:t>d</w:t>
      </w:r>
      <w:r w:rsidRPr="00B45AE2">
        <w:rPr>
          <w:rFonts w:ascii="Calibri" w:hAnsi="Calibri" w:cs="Calibri"/>
        </w:rPr>
        <w:t xml:space="preserve"> controls for informants’ sex, age, education, relationship with respondent, and frequency of contact with the respondent</w:t>
      </w:r>
      <w:r>
        <w:rPr>
          <w:rFonts w:ascii="Calibri" w:hAnsi="Calibri" w:cs="Calibri"/>
        </w:rPr>
        <w:t>, as well as</w:t>
      </w:r>
      <w:r w:rsidRPr="00B45AE2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the </w:t>
      </w:r>
      <w:r w:rsidRPr="00B45AE2">
        <w:rPr>
          <w:rFonts w:ascii="Calibri" w:hAnsi="Calibri" w:cs="Calibri"/>
        </w:rPr>
        <w:t>respondent’</w:t>
      </w:r>
      <w:r>
        <w:rPr>
          <w:rFonts w:ascii="Calibri" w:hAnsi="Calibri" w:cs="Calibri"/>
        </w:rPr>
        <w:t>s</w:t>
      </w:r>
      <w:r w:rsidRPr="00B45AE2">
        <w:rPr>
          <w:rFonts w:ascii="Calibri" w:hAnsi="Calibri" w:cs="Calibri"/>
        </w:rPr>
        <w:t xml:space="preserve"> sex, age, rural residence, and number of ADLs</w:t>
      </w:r>
      <w:r w:rsidR="0071408C" w:rsidRPr="00B45AE2">
        <w:rPr>
          <w:rFonts w:ascii="Calibri" w:hAnsi="Calibri" w:cs="Calibri"/>
        </w:rPr>
        <w:t xml:space="preserve">.  </w:t>
      </w:r>
    </w:p>
    <w:p w14:paraId="59213F51" w14:textId="77777777" w:rsidR="0071408C" w:rsidRDefault="0071408C" w:rsidP="00E92C08">
      <w:pPr>
        <w:jc w:val="center"/>
        <w:rPr>
          <w:b/>
          <w:bCs/>
        </w:rPr>
      </w:pPr>
    </w:p>
    <w:p w14:paraId="61E68E26" w14:textId="77777777" w:rsidR="00D529DF" w:rsidRDefault="00D529DF" w:rsidP="00E92C08">
      <w:pPr>
        <w:jc w:val="center"/>
        <w:rPr>
          <w:b/>
          <w:bCs/>
        </w:rPr>
      </w:pPr>
    </w:p>
    <w:p w14:paraId="39CA008C" w14:textId="77777777" w:rsidR="00D529DF" w:rsidRDefault="00D529DF" w:rsidP="00D529DF">
      <w:pPr>
        <w:jc w:val="center"/>
        <w:rPr>
          <w:b/>
          <w:bCs/>
        </w:rPr>
      </w:pPr>
    </w:p>
    <w:p w14:paraId="79F75190" w14:textId="77777777" w:rsidR="00D529DF" w:rsidRDefault="00D529DF" w:rsidP="00D529DF">
      <w:pPr>
        <w:jc w:val="center"/>
        <w:rPr>
          <w:b/>
          <w:bCs/>
        </w:rPr>
      </w:pPr>
    </w:p>
    <w:p w14:paraId="61423B18" w14:textId="77777777" w:rsidR="00D529DF" w:rsidRDefault="00D529DF" w:rsidP="00D529DF">
      <w:pPr>
        <w:jc w:val="center"/>
        <w:rPr>
          <w:b/>
          <w:bCs/>
        </w:rPr>
      </w:pPr>
    </w:p>
    <w:p w14:paraId="2D51262D" w14:textId="77777777" w:rsidR="00D529DF" w:rsidRDefault="00D529DF" w:rsidP="00D529DF">
      <w:pPr>
        <w:jc w:val="center"/>
        <w:rPr>
          <w:b/>
          <w:bCs/>
        </w:rPr>
      </w:pPr>
    </w:p>
    <w:p w14:paraId="302B40C2" w14:textId="77777777" w:rsidR="00D529DF" w:rsidRDefault="00D529DF" w:rsidP="00D529DF">
      <w:pPr>
        <w:jc w:val="center"/>
        <w:rPr>
          <w:b/>
          <w:bCs/>
        </w:rPr>
      </w:pPr>
    </w:p>
    <w:p w14:paraId="327CD201" w14:textId="77777777" w:rsidR="00D529DF" w:rsidRDefault="00D529DF" w:rsidP="00D529DF">
      <w:pPr>
        <w:jc w:val="center"/>
        <w:rPr>
          <w:b/>
          <w:bCs/>
        </w:rPr>
      </w:pPr>
    </w:p>
    <w:p w14:paraId="545A2FC3" w14:textId="77777777" w:rsidR="00D529DF" w:rsidRDefault="00D529DF" w:rsidP="00D529DF">
      <w:pPr>
        <w:jc w:val="center"/>
        <w:rPr>
          <w:b/>
          <w:bCs/>
        </w:rPr>
      </w:pPr>
    </w:p>
    <w:p w14:paraId="1A358385" w14:textId="77777777" w:rsidR="00D529DF" w:rsidRDefault="00D529DF" w:rsidP="00D529DF">
      <w:pPr>
        <w:jc w:val="center"/>
        <w:rPr>
          <w:b/>
          <w:bCs/>
        </w:rPr>
      </w:pPr>
    </w:p>
    <w:p w14:paraId="24DF64CB" w14:textId="77777777" w:rsidR="00D529DF" w:rsidRDefault="00D529DF" w:rsidP="00D529DF">
      <w:pPr>
        <w:jc w:val="center"/>
        <w:rPr>
          <w:b/>
          <w:bCs/>
        </w:rPr>
      </w:pPr>
    </w:p>
    <w:p w14:paraId="6002BBCE" w14:textId="77777777" w:rsidR="00D529DF" w:rsidRDefault="00D529DF" w:rsidP="00D529DF">
      <w:pPr>
        <w:jc w:val="center"/>
        <w:rPr>
          <w:b/>
          <w:bCs/>
        </w:rPr>
      </w:pPr>
    </w:p>
    <w:p w14:paraId="1AA2B5CE" w14:textId="0A167DFF" w:rsidR="00D529DF" w:rsidRPr="00614B8B" w:rsidRDefault="00D529DF" w:rsidP="00D529DF">
      <w:pPr>
        <w:jc w:val="center"/>
        <w:rPr>
          <w:b/>
          <w:bCs/>
        </w:rPr>
      </w:pPr>
      <w:bookmarkStart w:id="1" w:name="_Hlk192265772"/>
      <w:r>
        <w:rPr>
          <w:b/>
          <w:bCs/>
        </w:rPr>
        <w:lastRenderedPageBreak/>
        <w:t>Figure</w:t>
      </w:r>
      <w:r w:rsidRPr="006E098A">
        <w:rPr>
          <w:b/>
          <w:bCs/>
        </w:rPr>
        <w:t xml:space="preserve"> </w:t>
      </w:r>
      <w:r>
        <w:rPr>
          <w:b/>
          <w:bCs/>
        </w:rPr>
        <w:t>SM3</w:t>
      </w:r>
      <w:r w:rsidRPr="006E098A">
        <w:rPr>
          <w:b/>
          <w:bCs/>
        </w:rPr>
        <w:t xml:space="preserve">: </w:t>
      </w:r>
      <w:r>
        <w:rPr>
          <w:b/>
          <w:bCs/>
        </w:rPr>
        <w:t>Relationship with the Respondent</w:t>
      </w:r>
      <w:r w:rsidRPr="00A35354">
        <w:rPr>
          <w:b/>
          <w:bCs/>
        </w:rPr>
        <w:t xml:space="preserve"> by Informants' Caretaking Role </w:t>
      </w:r>
    </w:p>
    <w:p w14:paraId="6F2550B0" w14:textId="77777777" w:rsidR="00D529DF" w:rsidRDefault="00D529DF" w:rsidP="00D529DF">
      <w:pPr>
        <w:jc w:val="center"/>
      </w:pPr>
      <w:r>
        <w:rPr>
          <w:noProof/>
          <w14:ligatures w14:val="standardContextual"/>
        </w:rPr>
        <w:drawing>
          <wp:inline distT="0" distB="0" distL="0" distR="0" wp14:anchorId="05955A44" wp14:editId="5EB8DEF2">
            <wp:extent cx="5181600" cy="3108960"/>
            <wp:effectExtent l="0" t="0" r="0" b="0"/>
            <wp:docPr id="11242481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4248160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1600" cy="3108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1"/>
    <w:p w14:paraId="38A48583" w14:textId="77777777" w:rsidR="00D529DF" w:rsidRDefault="00D529DF" w:rsidP="00E92C08">
      <w:pPr>
        <w:jc w:val="center"/>
        <w:rPr>
          <w:b/>
          <w:bCs/>
        </w:rPr>
      </w:pPr>
    </w:p>
    <w:p w14:paraId="25796B7B" w14:textId="0BDF9ECC" w:rsidR="0078367F" w:rsidRPr="00614B8B" w:rsidRDefault="0078367F" w:rsidP="0078367F">
      <w:pPr>
        <w:jc w:val="center"/>
        <w:rPr>
          <w:b/>
          <w:bCs/>
        </w:rPr>
      </w:pPr>
      <w:r>
        <w:rPr>
          <w:b/>
          <w:bCs/>
        </w:rPr>
        <w:t>Figure</w:t>
      </w:r>
      <w:r w:rsidRPr="006E098A">
        <w:rPr>
          <w:b/>
          <w:bCs/>
        </w:rPr>
        <w:t xml:space="preserve"> </w:t>
      </w:r>
      <w:r>
        <w:rPr>
          <w:b/>
          <w:bCs/>
        </w:rPr>
        <w:t>SM4</w:t>
      </w:r>
      <w:r w:rsidRPr="006E098A">
        <w:rPr>
          <w:b/>
          <w:bCs/>
        </w:rPr>
        <w:t xml:space="preserve">: </w:t>
      </w:r>
      <w:r>
        <w:rPr>
          <w:b/>
          <w:bCs/>
        </w:rPr>
        <w:t>Frequency of Contacts with the Respondent</w:t>
      </w:r>
      <w:r w:rsidRPr="00A35354">
        <w:rPr>
          <w:b/>
          <w:bCs/>
        </w:rPr>
        <w:t xml:space="preserve"> by Informants' Caretaking Role </w:t>
      </w:r>
    </w:p>
    <w:p w14:paraId="3E1D1730" w14:textId="77777777" w:rsidR="0078367F" w:rsidRDefault="0078367F" w:rsidP="0078367F">
      <w:pPr>
        <w:jc w:val="center"/>
      </w:pPr>
      <w:r>
        <w:rPr>
          <w:noProof/>
          <w14:ligatures w14:val="standardContextual"/>
        </w:rPr>
        <w:drawing>
          <wp:inline distT="0" distB="0" distL="0" distR="0" wp14:anchorId="7D0F6D8B" wp14:editId="633006FC">
            <wp:extent cx="5181600" cy="3108960"/>
            <wp:effectExtent l="0" t="0" r="0" b="0"/>
            <wp:docPr id="15379331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7933118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1600" cy="3108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EA6033" w14:textId="77777777" w:rsidR="0078367F" w:rsidRDefault="0078367F" w:rsidP="00E92C08">
      <w:pPr>
        <w:jc w:val="center"/>
        <w:rPr>
          <w:b/>
          <w:bCs/>
        </w:rPr>
      </w:pPr>
    </w:p>
    <w:sectPr w:rsidR="007836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92C08"/>
    <w:rsid w:val="00043B5A"/>
    <w:rsid w:val="00065006"/>
    <w:rsid w:val="000934B2"/>
    <w:rsid w:val="00120E24"/>
    <w:rsid w:val="00130545"/>
    <w:rsid w:val="0013056B"/>
    <w:rsid w:val="00164B47"/>
    <w:rsid w:val="001A2538"/>
    <w:rsid w:val="001A2925"/>
    <w:rsid w:val="001C4181"/>
    <w:rsid w:val="00232D1D"/>
    <w:rsid w:val="00272CCB"/>
    <w:rsid w:val="00281812"/>
    <w:rsid w:val="002941DE"/>
    <w:rsid w:val="002B5C5D"/>
    <w:rsid w:val="0033079C"/>
    <w:rsid w:val="00383E2A"/>
    <w:rsid w:val="00435DD0"/>
    <w:rsid w:val="00435E7F"/>
    <w:rsid w:val="00484613"/>
    <w:rsid w:val="00491CCE"/>
    <w:rsid w:val="004C1271"/>
    <w:rsid w:val="00537B6A"/>
    <w:rsid w:val="00550AFC"/>
    <w:rsid w:val="00556D3F"/>
    <w:rsid w:val="005674BB"/>
    <w:rsid w:val="00570722"/>
    <w:rsid w:val="00584271"/>
    <w:rsid w:val="00621EE9"/>
    <w:rsid w:val="00644DA1"/>
    <w:rsid w:val="00647F94"/>
    <w:rsid w:val="006D3A16"/>
    <w:rsid w:val="006E14BC"/>
    <w:rsid w:val="006F0A7D"/>
    <w:rsid w:val="006F7B3F"/>
    <w:rsid w:val="0071408C"/>
    <w:rsid w:val="0071611D"/>
    <w:rsid w:val="007171C3"/>
    <w:rsid w:val="0072623C"/>
    <w:rsid w:val="007354E6"/>
    <w:rsid w:val="00774ACD"/>
    <w:rsid w:val="0078367F"/>
    <w:rsid w:val="007C0889"/>
    <w:rsid w:val="007D6CF8"/>
    <w:rsid w:val="0082649F"/>
    <w:rsid w:val="00844679"/>
    <w:rsid w:val="00861812"/>
    <w:rsid w:val="008770D1"/>
    <w:rsid w:val="008820A8"/>
    <w:rsid w:val="008D674D"/>
    <w:rsid w:val="00900F8C"/>
    <w:rsid w:val="009155AA"/>
    <w:rsid w:val="0095665A"/>
    <w:rsid w:val="009742C8"/>
    <w:rsid w:val="00981606"/>
    <w:rsid w:val="00995D3D"/>
    <w:rsid w:val="009C02D7"/>
    <w:rsid w:val="00A35354"/>
    <w:rsid w:val="00A50607"/>
    <w:rsid w:val="00A854DE"/>
    <w:rsid w:val="00AD22A4"/>
    <w:rsid w:val="00AE6D7F"/>
    <w:rsid w:val="00B117B3"/>
    <w:rsid w:val="00B14EFC"/>
    <w:rsid w:val="00B45AE2"/>
    <w:rsid w:val="00B86068"/>
    <w:rsid w:val="00B96466"/>
    <w:rsid w:val="00BC12A8"/>
    <w:rsid w:val="00BF5C43"/>
    <w:rsid w:val="00C33859"/>
    <w:rsid w:val="00C93AFB"/>
    <w:rsid w:val="00C94850"/>
    <w:rsid w:val="00CB0C72"/>
    <w:rsid w:val="00CD2774"/>
    <w:rsid w:val="00CD7707"/>
    <w:rsid w:val="00D04321"/>
    <w:rsid w:val="00D13E7F"/>
    <w:rsid w:val="00D2227D"/>
    <w:rsid w:val="00D26750"/>
    <w:rsid w:val="00D529DF"/>
    <w:rsid w:val="00D842B4"/>
    <w:rsid w:val="00DB4ED5"/>
    <w:rsid w:val="00E04B75"/>
    <w:rsid w:val="00E12F62"/>
    <w:rsid w:val="00E301AC"/>
    <w:rsid w:val="00E50605"/>
    <w:rsid w:val="00E92C08"/>
    <w:rsid w:val="00E9795C"/>
    <w:rsid w:val="00EA2963"/>
    <w:rsid w:val="00ED7ED0"/>
    <w:rsid w:val="00F447A3"/>
    <w:rsid w:val="00F5082D"/>
    <w:rsid w:val="00F6132A"/>
    <w:rsid w:val="00F93528"/>
    <w:rsid w:val="00FA1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0EEC98"/>
  <w15:docId w15:val="{55115FFD-96C0-4B86-8B18-058180E89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C08"/>
    <w:rPr>
      <w:rFonts w:eastAsiaTheme="minorEastAsia"/>
      <w:kern w:val="0"/>
      <w:lang w:eastAsia="ko-K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2C08"/>
    <w:pPr>
      <w:spacing w:after="0" w:line="240" w:lineRule="auto"/>
    </w:pPr>
    <w:rPr>
      <w:rFonts w:eastAsiaTheme="minorEastAsia"/>
      <w:kern w:val="0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307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07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079C"/>
    <w:rPr>
      <w:rFonts w:eastAsiaTheme="minorEastAsia"/>
      <w:kern w:val="0"/>
      <w:sz w:val="20"/>
      <w:szCs w:val="20"/>
      <w:lang w:eastAsia="ko-K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07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079C"/>
    <w:rPr>
      <w:rFonts w:eastAsiaTheme="minorEastAsia"/>
      <w:b/>
      <w:bCs/>
      <w:kern w:val="0"/>
      <w:sz w:val="20"/>
      <w:szCs w:val="20"/>
      <w:lang w:eastAsia="ko-KR"/>
      <w14:ligatures w14:val="none"/>
    </w:rPr>
  </w:style>
  <w:style w:type="paragraph" w:styleId="Revision">
    <w:name w:val="Revision"/>
    <w:hidden/>
    <w:uiPriority w:val="99"/>
    <w:semiHidden/>
    <w:rsid w:val="0033079C"/>
    <w:pPr>
      <w:spacing w:after="0" w:line="240" w:lineRule="auto"/>
    </w:pPr>
    <w:rPr>
      <w:rFonts w:eastAsiaTheme="minorEastAsia"/>
      <w:kern w:val="0"/>
      <w:lang w:eastAsia="ko-KR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13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3F5"/>
    <w:rPr>
      <w:rFonts w:ascii="Tahoma" w:eastAsiaTheme="minorEastAsia" w:hAnsi="Tahoma" w:cs="Tahoma"/>
      <w:kern w:val="0"/>
      <w:sz w:val="16"/>
      <w:szCs w:val="16"/>
      <w:lang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762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0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7C93034-8619-4D45-A728-E0B045C657C6}">
  <we:reference id="4b785c87-866c-4bad-85d8-5d1ae467ac9a" version="3.15.0.0" store="EXCatalog" storeType="EXCatalog"/>
  <we:alternateReferences>
    <we:reference id="WA104381909" version="3.15.0.0" store="en-US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3</TotalTime>
  <Pages>9</Pages>
  <Words>1353</Words>
  <Characters>8540</Characters>
  <Application>Microsoft Office Word</Application>
  <DocSecurity>0</DocSecurity>
  <Lines>1067</Lines>
  <Paragraphs>8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Angrisani</dc:creator>
  <cp:keywords/>
  <dc:description/>
  <cp:lastModifiedBy>Marco Angrisani</cp:lastModifiedBy>
  <cp:revision>55</cp:revision>
  <dcterms:created xsi:type="dcterms:W3CDTF">2023-08-23T16:34:00Z</dcterms:created>
  <dcterms:modified xsi:type="dcterms:W3CDTF">2025-03-08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08c7ed-e667-4b9c-ba25-8038c6a9848a</vt:lpwstr>
  </property>
</Properties>
</file>